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35757" w14:textId="0F162167" w:rsidR="00DA65A2" w:rsidRDefault="00DA65A2" w:rsidP="00391C3B">
      <w:pPr>
        <w:rPr>
          <w:rFonts w:asciiTheme="minorHAnsi" w:hAnsiTheme="minorHAnsi" w:cs="Arial"/>
          <w:b/>
        </w:rPr>
      </w:pPr>
      <w:r w:rsidRPr="003029D3">
        <w:rPr>
          <w:rFonts w:asciiTheme="minorHAnsi" w:hAnsiTheme="minorHAnsi" w:cs="Arial"/>
          <w:b/>
        </w:rPr>
        <w:t>Electronic Data Supplement</w:t>
      </w:r>
    </w:p>
    <w:p w14:paraId="6CA03459" w14:textId="13C480E1" w:rsidR="00DA65A2" w:rsidRDefault="00DA65A2" w:rsidP="00DA65A2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Supplement Table </w:t>
      </w:r>
      <w:r w:rsidR="00EA4D23">
        <w:rPr>
          <w:rFonts w:asciiTheme="minorHAnsi" w:hAnsiTheme="minorHAnsi" w:cs="Arial" w:hint="eastAsia"/>
        </w:rPr>
        <w:t>S</w:t>
      </w:r>
      <w:r>
        <w:rPr>
          <w:rFonts w:asciiTheme="minorHAnsi" w:hAnsiTheme="minorHAnsi" w:cs="Arial"/>
        </w:rPr>
        <w:t>1. Detailed information of members of nominal group</w:t>
      </w:r>
    </w:p>
    <w:p w14:paraId="3502F537" w14:textId="77777777" w:rsidR="00DA65A2" w:rsidRDefault="00DA65A2" w:rsidP="00DA65A2">
      <w:pPr>
        <w:rPr>
          <w:rFonts w:asciiTheme="minorHAnsi" w:hAnsiTheme="minorHAnsi" w:cs="Arial"/>
        </w:rPr>
      </w:pPr>
    </w:p>
    <w:tbl>
      <w:tblPr>
        <w:tblStyle w:val="a3"/>
        <w:tblW w:w="14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992"/>
        <w:gridCol w:w="9781"/>
        <w:gridCol w:w="2409"/>
      </w:tblGrid>
      <w:tr w:rsidR="00DA65A2" w:rsidRPr="00135DD0" w14:paraId="79272782" w14:textId="77777777" w:rsidTr="00DA65A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8920564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E57DCF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Title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631835AE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Affili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2D038FE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Representing Body</w:t>
            </w:r>
          </w:p>
        </w:tc>
      </w:tr>
      <w:tr w:rsidR="00DA65A2" w:rsidRPr="00135DD0" w14:paraId="33BB6829" w14:textId="77777777" w:rsidTr="00DA65A2">
        <w:tc>
          <w:tcPr>
            <w:tcW w:w="1668" w:type="dxa"/>
            <w:tcBorders>
              <w:top w:val="single" w:sz="4" w:space="0" w:color="auto"/>
            </w:tcBorders>
          </w:tcPr>
          <w:p w14:paraId="6E23B21D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Bin Du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750788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M.D.</w:t>
            </w:r>
          </w:p>
        </w:tc>
        <w:tc>
          <w:tcPr>
            <w:tcW w:w="9781" w:type="dxa"/>
            <w:tcBorders>
              <w:top w:val="single" w:sz="4" w:space="0" w:color="auto"/>
            </w:tcBorders>
          </w:tcPr>
          <w:p w14:paraId="26AED622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Professor and Director, </w:t>
            </w:r>
            <w:r w:rsidRPr="00135DD0">
              <w:rPr>
                <w:rFonts w:asciiTheme="minorHAnsi" w:hAnsiTheme="minorHAnsi" w:cs="Arial"/>
              </w:rPr>
              <w:t>Medical ICU, Peking Union Medical College Hospital</w:t>
            </w:r>
            <w:r>
              <w:rPr>
                <w:rFonts w:asciiTheme="minorHAnsi" w:hAnsiTheme="minorHAnsi" w:cs="Arial"/>
              </w:rPr>
              <w:t>, Beijing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C599525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CSCCM</w:t>
            </w:r>
          </w:p>
        </w:tc>
      </w:tr>
      <w:tr w:rsidR="00DA65A2" w:rsidRPr="00135DD0" w14:paraId="54EF1545" w14:textId="77777777" w:rsidTr="00DA65A2">
        <w:tc>
          <w:tcPr>
            <w:tcW w:w="1668" w:type="dxa"/>
          </w:tcPr>
          <w:p w14:paraId="3797BDD1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 w:rsidRPr="00135DD0">
              <w:rPr>
                <w:rFonts w:asciiTheme="minorHAnsi" w:hAnsiTheme="minorHAnsi" w:cs="Arial"/>
              </w:rPr>
              <w:t>Xiuming</w:t>
            </w:r>
            <w:proofErr w:type="spellEnd"/>
            <w:r w:rsidRPr="00135DD0">
              <w:rPr>
                <w:rFonts w:asciiTheme="minorHAnsi" w:hAnsiTheme="minorHAnsi" w:cs="Arial"/>
              </w:rPr>
              <w:t xml:space="preserve"> Xi</w:t>
            </w:r>
          </w:p>
        </w:tc>
        <w:tc>
          <w:tcPr>
            <w:tcW w:w="992" w:type="dxa"/>
          </w:tcPr>
          <w:p w14:paraId="5359DB5C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M.D.</w:t>
            </w:r>
          </w:p>
        </w:tc>
        <w:tc>
          <w:tcPr>
            <w:tcW w:w="9781" w:type="dxa"/>
          </w:tcPr>
          <w:p w14:paraId="3941297F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Professor, </w:t>
            </w:r>
            <w:r w:rsidRPr="00135DD0">
              <w:rPr>
                <w:rFonts w:asciiTheme="minorHAnsi" w:hAnsiTheme="minorHAnsi" w:cs="Arial"/>
              </w:rPr>
              <w:t xml:space="preserve">Department of Critical Care Medicine, </w:t>
            </w:r>
            <w:proofErr w:type="spellStart"/>
            <w:r w:rsidRPr="00135DD0">
              <w:rPr>
                <w:rFonts w:asciiTheme="minorHAnsi" w:hAnsiTheme="minorHAnsi" w:cs="Arial"/>
              </w:rPr>
              <w:t>Fuxing</w:t>
            </w:r>
            <w:proofErr w:type="spellEnd"/>
            <w:r w:rsidRPr="00135DD0">
              <w:rPr>
                <w:rFonts w:asciiTheme="minorHAnsi" w:hAnsiTheme="minorHAnsi" w:cs="Arial"/>
              </w:rPr>
              <w:t xml:space="preserve"> Hospital, Capital Medical University</w:t>
            </w:r>
            <w:r>
              <w:rPr>
                <w:rFonts w:asciiTheme="minorHAnsi" w:hAnsiTheme="minorHAnsi" w:cs="Arial"/>
              </w:rPr>
              <w:t>, Beijing</w:t>
            </w:r>
          </w:p>
        </w:tc>
        <w:tc>
          <w:tcPr>
            <w:tcW w:w="2409" w:type="dxa"/>
          </w:tcPr>
          <w:p w14:paraId="13E1B525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CCICCM</w:t>
            </w:r>
          </w:p>
        </w:tc>
      </w:tr>
      <w:tr w:rsidR="00DA65A2" w:rsidRPr="00135DD0" w14:paraId="15AEC5AF" w14:textId="77777777" w:rsidTr="00DA65A2">
        <w:tc>
          <w:tcPr>
            <w:tcW w:w="1668" w:type="dxa"/>
          </w:tcPr>
          <w:p w14:paraId="730FE72F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 w:rsidRPr="00135DD0">
              <w:rPr>
                <w:rFonts w:asciiTheme="minorHAnsi" w:hAnsiTheme="minorHAnsi" w:cs="Arial"/>
              </w:rPr>
              <w:t>Penglin</w:t>
            </w:r>
            <w:proofErr w:type="spellEnd"/>
            <w:r w:rsidRPr="00135DD0">
              <w:rPr>
                <w:rFonts w:asciiTheme="minorHAnsi" w:hAnsiTheme="minorHAnsi" w:cs="Arial"/>
              </w:rPr>
              <w:t xml:space="preserve"> Ma</w:t>
            </w:r>
          </w:p>
        </w:tc>
        <w:tc>
          <w:tcPr>
            <w:tcW w:w="992" w:type="dxa"/>
          </w:tcPr>
          <w:p w14:paraId="4424DE3A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M.D.</w:t>
            </w:r>
          </w:p>
        </w:tc>
        <w:tc>
          <w:tcPr>
            <w:tcW w:w="9781" w:type="dxa"/>
          </w:tcPr>
          <w:p w14:paraId="556E1D21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Professor and Director, </w:t>
            </w:r>
            <w:r w:rsidRPr="00135DD0">
              <w:rPr>
                <w:rFonts w:asciiTheme="minorHAnsi" w:hAnsiTheme="minorHAnsi" w:cs="Arial"/>
              </w:rPr>
              <w:t>Department of Emergency and Critical Care Medicine, People’s Liberation Army 309 Hospital</w:t>
            </w:r>
            <w:r>
              <w:rPr>
                <w:rFonts w:asciiTheme="minorHAnsi" w:hAnsiTheme="minorHAnsi" w:cs="Arial"/>
              </w:rPr>
              <w:t>, Beijing</w:t>
            </w:r>
          </w:p>
        </w:tc>
        <w:tc>
          <w:tcPr>
            <w:tcW w:w="2409" w:type="dxa"/>
          </w:tcPr>
          <w:p w14:paraId="7C604E74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CCICCM</w:t>
            </w:r>
          </w:p>
        </w:tc>
      </w:tr>
      <w:tr w:rsidR="00DA65A2" w:rsidRPr="00135DD0" w14:paraId="41089B30" w14:textId="77777777" w:rsidTr="00DA65A2">
        <w:tc>
          <w:tcPr>
            <w:tcW w:w="1668" w:type="dxa"/>
          </w:tcPr>
          <w:p w14:paraId="6CE282B1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 w:rsidRPr="00135DD0">
              <w:rPr>
                <w:rFonts w:asciiTheme="minorHAnsi" w:hAnsiTheme="minorHAnsi" w:cs="Arial"/>
              </w:rPr>
              <w:t>Haibo</w:t>
            </w:r>
            <w:proofErr w:type="spellEnd"/>
            <w:r w:rsidRPr="00135DD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135DD0">
              <w:rPr>
                <w:rFonts w:asciiTheme="minorHAnsi" w:hAnsiTheme="minorHAnsi" w:cs="Arial"/>
              </w:rPr>
              <w:t>Qiu</w:t>
            </w:r>
            <w:proofErr w:type="spellEnd"/>
          </w:p>
        </w:tc>
        <w:tc>
          <w:tcPr>
            <w:tcW w:w="992" w:type="dxa"/>
          </w:tcPr>
          <w:p w14:paraId="48BCC260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 w:rsidRPr="00135DD0">
              <w:rPr>
                <w:rFonts w:asciiTheme="minorHAnsi" w:hAnsiTheme="minorHAnsi" w:cs="Arial"/>
              </w:rPr>
              <w:t>M.D.</w:t>
            </w:r>
          </w:p>
        </w:tc>
        <w:tc>
          <w:tcPr>
            <w:tcW w:w="9781" w:type="dxa"/>
          </w:tcPr>
          <w:p w14:paraId="0C79C34E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Professor and Director, </w:t>
            </w:r>
            <w:r w:rsidRPr="00135DD0">
              <w:rPr>
                <w:rFonts w:asciiTheme="minorHAnsi" w:hAnsiTheme="minorHAnsi" w:cs="Arial"/>
              </w:rPr>
              <w:t xml:space="preserve">Department of Emergency and Critical Care Medicine, </w:t>
            </w:r>
            <w:proofErr w:type="spellStart"/>
            <w:r>
              <w:rPr>
                <w:rFonts w:asciiTheme="minorHAnsi" w:hAnsiTheme="minorHAnsi" w:cs="Arial"/>
              </w:rPr>
              <w:t>Zhongda</w:t>
            </w:r>
            <w:proofErr w:type="spellEnd"/>
            <w:r>
              <w:rPr>
                <w:rFonts w:asciiTheme="minorHAnsi" w:hAnsiTheme="minorHAnsi" w:cs="Arial"/>
              </w:rPr>
              <w:t xml:space="preserve"> Hospital, Southeast University, Nanjing, Jiangsu Province</w:t>
            </w:r>
          </w:p>
        </w:tc>
        <w:tc>
          <w:tcPr>
            <w:tcW w:w="2409" w:type="dxa"/>
          </w:tcPr>
          <w:p w14:paraId="3646466D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C</w:t>
            </w:r>
            <w:r>
              <w:rPr>
                <w:rFonts w:asciiTheme="minorHAnsi" w:hAnsiTheme="minorHAnsi" w:cs="Arial"/>
              </w:rPr>
              <w:t>SICM</w:t>
            </w:r>
          </w:p>
        </w:tc>
      </w:tr>
      <w:tr w:rsidR="00DA65A2" w:rsidRPr="00135DD0" w14:paraId="5F8D76BD" w14:textId="77777777" w:rsidTr="00DA65A2">
        <w:tc>
          <w:tcPr>
            <w:tcW w:w="1668" w:type="dxa"/>
          </w:tcPr>
          <w:p w14:paraId="0236673E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Kaijiang</w:t>
            </w:r>
            <w:proofErr w:type="spellEnd"/>
            <w:r>
              <w:rPr>
                <w:rFonts w:asciiTheme="minorHAnsi" w:hAnsiTheme="minorHAnsi" w:cs="Arial"/>
              </w:rPr>
              <w:t xml:space="preserve"> Yu</w:t>
            </w:r>
          </w:p>
        </w:tc>
        <w:tc>
          <w:tcPr>
            <w:tcW w:w="992" w:type="dxa"/>
          </w:tcPr>
          <w:p w14:paraId="7C237117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M</w:t>
            </w:r>
            <w:r>
              <w:rPr>
                <w:rFonts w:asciiTheme="minorHAnsi" w:hAnsiTheme="minorHAnsi" w:cs="Arial"/>
              </w:rPr>
              <w:t>.D.</w:t>
            </w:r>
          </w:p>
        </w:tc>
        <w:tc>
          <w:tcPr>
            <w:tcW w:w="9781" w:type="dxa"/>
          </w:tcPr>
          <w:p w14:paraId="76B668B4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Professor, Department of Critical Care Medicine, </w:t>
            </w:r>
            <w:proofErr w:type="spellStart"/>
            <w:r>
              <w:rPr>
                <w:rFonts w:asciiTheme="minorHAnsi" w:hAnsiTheme="minorHAnsi" w:cs="Arial"/>
              </w:rPr>
              <w:t>Haerbin</w:t>
            </w:r>
            <w:proofErr w:type="spellEnd"/>
            <w:r>
              <w:rPr>
                <w:rFonts w:asciiTheme="minorHAnsi" w:hAnsiTheme="minorHAnsi" w:cs="Arial"/>
              </w:rPr>
              <w:t xml:space="preserve"> Medical University Third Hospital, </w:t>
            </w:r>
            <w:proofErr w:type="spellStart"/>
            <w:r>
              <w:rPr>
                <w:rFonts w:asciiTheme="minorHAnsi" w:hAnsiTheme="minorHAnsi" w:cs="Arial"/>
              </w:rPr>
              <w:t>Haerbin</w:t>
            </w:r>
            <w:proofErr w:type="spellEnd"/>
            <w:r>
              <w:rPr>
                <w:rFonts w:asciiTheme="minorHAnsi" w:hAnsiTheme="minorHAnsi" w:cs="Arial"/>
              </w:rPr>
              <w:t>, Heilongjiang Province</w:t>
            </w:r>
          </w:p>
        </w:tc>
        <w:tc>
          <w:tcPr>
            <w:tcW w:w="2409" w:type="dxa"/>
          </w:tcPr>
          <w:p w14:paraId="4EDBC125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SICM</w:t>
            </w:r>
          </w:p>
        </w:tc>
      </w:tr>
      <w:tr w:rsidR="00DA65A2" w:rsidRPr="00135DD0" w14:paraId="06763213" w14:textId="77777777" w:rsidTr="00DA65A2">
        <w:tc>
          <w:tcPr>
            <w:tcW w:w="1668" w:type="dxa"/>
          </w:tcPr>
          <w:p w14:paraId="511129BE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Yimin</w:t>
            </w:r>
            <w:proofErr w:type="spellEnd"/>
            <w:r>
              <w:rPr>
                <w:rFonts w:asciiTheme="minorHAnsi" w:hAnsiTheme="minorHAnsi" w:cs="Arial"/>
              </w:rPr>
              <w:t xml:space="preserve"> Li</w:t>
            </w:r>
          </w:p>
        </w:tc>
        <w:tc>
          <w:tcPr>
            <w:tcW w:w="992" w:type="dxa"/>
          </w:tcPr>
          <w:p w14:paraId="1A7B4C3F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M.D.</w:t>
            </w:r>
          </w:p>
        </w:tc>
        <w:tc>
          <w:tcPr>
            <w:tcW w:w="9781" w:type="dxa"/>
          </w:tcPr>
          <w:p w14:paraId="0728C7C9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Professor, Department of Pulmonary and Critical Care Medicine, Guangzhou Medical University 1</w:t>
            </w:r>
            <w:r w:rsidRPr="00751342">
              <w:rPr>
                <w:rFonts w:asciiTheme="minorHAnsi" w:hAnsiTheme="minorHAnsi" w:cs="Arial"/>
                <w:vertAlign w:val="superscript"/>
              </w:rPr>
              <w:t>st</w:t>
            </w:r>
            <w:r>
              <w:rPr>
                <w:rFonts w:asciiTheme="minorHAnsi" w:hAnsiTheme="minorHAnsi" w:cs="Arial"/>
              </w:rPr>
              <w:t xml:space="preserve"> Affiliated Hospital, Guangzhou, Guangdong Province</w:t>
            </w:r>
          </w:p>
        </w:tc>
        <w:tc>
          <w:tcPr>
            <w:tcW w:w="2409" w:type="dxa"/>
          </w:tcPr>
          <w:p w14:paraId="428514A7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SICM</w:t>
            </w:r>
          </w:p>
        </w:tc>
      </w:tr>
      <w:tr w:rsidR="00DA65A2" w:rsidRPr="00135DD0" w14:paraId="7AC15B33" w14:textId="77777777" w:rsidTr="00DA65A2">
        <w:tc>
          <w:tcPr>
            <w:tcW w:w="1668" w:type="dxa"/>
          </w:tcPr>
          <w:p w14:paraId="7F6BA97D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Chuanyun</w:t>
            </w:r>
            <w:proofErr w:type="spellEnd"/>
            <w:r>
              <w:rPr>
                <w:rFonts w:asciiTheme="minorHAnsi" w:hAnsiTheme="minorHAnsi" w:cs="Arial"/>
              </w:rPr>
              <w:t xml:space="preserve"> Qian</w:t>
            </w:r>
          </w:p>
        </w:tc>
        <w:tc>
          <w:tcPr>
            <w:tcW w:w="992" w:type="dxa"/>
          </w:tcPr>
          <w:p w14:paraId="60520F27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M.D.</w:t>
            </w:r>
          </w:p>
        </w:tc>
        <w:tc>
          <w:tcPr>
            <w:tcW w:w="9781" w:type="dxa"/>
          </w:tcPr>
          <w:p w14:paraId="471C36FD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Professor and Director, </w:t>
            </w:r>
            <w:r>
              <w:rPr>
                <w:rFonts w:asciiTheme="minorHAnsi" w:hAnsiTheme="minorHAnsi" w:cs="Arial" w:hint="eastAsia"/>
              </w:rPr>
              <w:t>De</w:t>
            </w:r>
            <w:r>
              <w:rPr>
                <w:rFonts w:asciiTheme="minorHAnsi" w:hAnsiTheme="minorHAnsi" w:cs="Arial"/>
              </w:rPr>
              <w:t>partment of Emergency and Critical Care Medicine, Kunming Medical University 1</w:t>
            </w:r>
            <w:r w:rsidRPr="00751342">
              <w:rPr>
                <w:rFonts w:asciiTheme="minorHAnsi" w:hAnsiTheme="minorHAnsi" w:cs="Arial"/>
                <w:vertAlign w:val="superscript"/>
              </w:rPr>
              <w:t>st</w:t>
            </w:r>
            <w:r>
              <w:rPr>
                <w:rFonts w:asciiTheme="minorHAnsi" w:hAnsiTheme="minorHAnsi" w:cs="Arial"/>
              </w:rPr>
              <w:t xml:space="preserve"> Hospital, Kunming, Yunnan Province</w:t>
            </w:r>
          </w:p>
        </w:tc>
        <w:tc>
          <w:tcPr>
            <w:tcW w:w="2409" w:type="dxa"/>
          </w:tcPr>
          <w:p w14:paraId="2076705D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CSCCM</w:t>
            </w:r>
          </w:p>
        </w:tc>
      </w:tr>
      <w:tr w:rsidR="00DA65A2" w:rsidRPr="00135DD0" w14:paraId="105CF21E" w14:textId="77777777" w:rsidTr="00DA65A2">
        <w:tc>
          <w:tcPr>
            <w:tcW w:w="1668" w:type="dxa"/>
          </w:tcPr>
          <w:p w14:paraId="66D4B54D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Qiang</w:t>
            </w:r>
            <w:proofErr w:type="spellEnd"/>
            <w:r>
              <w:rPr>
                <w:rFonts w:asciiTheme="minorHAnsi" w:hAnsiTheme="minorHAnsi" w:cs="Arial"/>
              </w:rPr>
              <w:t xml:space="preserve"> Fang</w:t>
            </w:r>
          </w:p>
        </w:tc>
        <w:tc>
          <w:tcPr>
            <w:tcW w:w="992" w:type="dxa"/>
          </w:tcPr>
          <w:p w14:paraId="093C3BE5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M</w:t>
            </w:r>
            <w:r>
              <w:rPr>
                <w:rFonts w:asciiTheme="minorHAnsi" w:hAnsiTheme="minorHAnsi" w:cs="Arial"/>
              </w:rPr>
              <w:t>.D.</w:t>
            </w:r>
          </w:p>
        </w:tc>
        <w:tc>
          <w:tcPr>
            <w:tcW w:w="9781" w:type="dxa"/>
          </w:tcPr>
          <w:p w14:paraId="66D26966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Professor and Director, </w:t>
            </w:r>
            <w:r>
              <w:rPr>
                <w:rFonts w:asciiTheme="minorHAnsi" w:hAnsiTheme="minorHAnsi" w:cs="Arial" w:hint="eastAsia"/>
              </w:rPr>
              <w:t>De</w:t>
            </w:r>
            <w:r>
              <w:rPr>
                <w:rFonts w:asciiTheme="minorHAnsi" w:hAnsiTheme="minorHAnsi" w:cs="Arial"/>
              </w:rPr>
              <w:t>partment of Critical Care Medicine, Zhejiang University 1</w:t>
            </w:r>
            <w:r w:rsidRPr="00751342">
              <w:rPr>
                <w:rFonts w:asciiTheme="minorHAnsi" w:hAnsiTheme="minorHAnsi" w:cs="Arial"/>
                <w:vertAlign w:val="superscript"/>
              </w:rPr>
              <w:t>st</w:t>
            </w:r>
            <w:r>
              <w:rPr>
                <w:rFonts w:asciiTheme="minorHAnsi" w:hAnsiTheme="minorHAnsi" w:cs="Arial"/>
              </w:rPr>
              <w:t xml:space="preserve"> </w:t>
            </w:r>
            <w:r>
              <w:rPr>
                <w:rFonts w:asciiTheme="minorHAnsi" w:hAnsiTheme="minorHAnsi" w:cs="Arial"/>
              </w:rPr>
              <w:lastRenderedPageBreak/>
              <w:t>Hospital, Hangzhou, Zhejiang Province</w:t>
            </w:r>
          </w:p>
        </w:tc>
        <w:tc>
          <w:tcPr>
            <w:tcW w:w="2409" w:type="dxa"/>
          </w:tcPr>
          <w:p w14:paraId="31226A83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lastRenderedPageBreak/>
              <w:t>CCICCM</w:t>
            </w:r>
          </w:p>
        </w:tc>
      </w:tr>
      <w:tr w:rsidR="00DA65A2" w:rsidRPr="00135DD0" w14:paraId="4801E4F8" w14:textId="77777777" w:rsidTr="00DA65A2">
        <w:tc>
          <w:tcPr>
            <w:tcW w:w="1668" w:type="dxa"/>
          </w:tcPr>
          <w:p w14:paraId="58C12A29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 w:hint="eastAsia"/>
              </w:rPr>
              <w:lastRenderedPageBreak/>
              <w:t>Y</w:t>
            </w:r>
            <w:r>
              <w:rPr>
                <w:rFonts w:asciiTheme="minorHAnsi" w:hAnsiTheme="minorHAnsi" w:cs="Arial"/>
              </w:rPr>
              <w:t>ushan</w:t>
            </w:r>
            <w:proofErr w:type="spellEnd"/>
            <w:r>
              <w:rPr>
                <w:rFonts w:asciiTheme="minorHAnsi" w:hAnsiTheme="minorHAnsi" w:cs="Arial"/>
              </w:rPr>
              <w:t xml:space="preserve"> Wang</w:t>
            </w:r>
          </w:p>
        </w:tc>
        <w:tc>
          <w:tcPr>
            <w:tcW w:w="992" w:type="dxa"/>
          </w:tcPr>
          <w:p w14:paraId="057B48C1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M.D.</w:t>
            </w:r>
          </w:p>
        </w:tc>
        <w:tc>
          <w:tcPr>
            <w:tcW w:w="9781" w:type="dxa"/>
          </w:tcPr>
          <w:p w14:paraId="65A2D021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Professor and Director, </w:t>
            </w:r>
            <w:r>
              <w:rPr>
                <w:rFonts w:asciiTheme="minorHAnsi" w:hAnsiTheme="minorHAnsi" w:cs="Arial" w:hint="eastAsia"/>
              </w:rPr>
              <w:t>D</w:t>
            </w:r>
            <w:r>
              <w:rPr>
                <w:rFonts w:asciiTheme="minorHAnsi" w:hAnsiTheme="minorHAnsi" w:cs="Arial"/>
              </w:rPr>
              <w:t>epartment of Critical Care Medicine, Jilin University 1</w:t>
            </w:r>
            <w:r w:rsidRPr="00F936B5">
              <w:rPr>
                <w:rFonts w:asciiTheme="minorHAnsi" w:hAnsiTheme="minorHAnsi" w:cs="Arial"/>
                <w:vertAlign w:val="superscript"/>
              </w:rPr>
              <w:t>st</w:t>
            </w:r>
            <w:r>
              <w:rPr>
                <w:rFonts w:asciiTheme="minorHAnsi" w:hAnsiTheme="minorHAnsi" w:cs="Arial"/>
              </w:rPr>
              <w:t xml:space="preserve"> Hospital, Changchun, Jilin Province</w:t>
            </w:r>
          </w:p>
        </w:tc>
        <w:tc>
          <w:tcPr>
            <w:tcW w:w="2409" w:type="dxa"/>
          </w:tcPr>
          <w:p w14:paraId="32176EC9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CSCCM</w:t>
            </w:r>
          </w:p>
        </w:tc>
      </w:tr>
      <w:tr w:rsidR="00DA65A2" w:rsidRPr="00135DD0" w14:paraId="535D2707" w14:textId="77777777" w:rsidTr="00DA65A2">
        <w:tc>
          <w:tcPr>
            <w:tcW w:w="1668" w:type="dxa"/>
          </w:tcPr>
          <w:p w14:paraId="0BB9D0AB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Wei He</w:t>
            </w:r>
          </w:p>
        </w:tc>
        <w:tc>
          <w:tcPr>
            <w:tcW w:w="992" w:type="dxa"/>
          </w:tcPr>
          <w:p w14:paraId="7286EA0A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M.D.</w:t>
            </w:r>
          </w:p>
        </w:tc>
        <w:tc>
          <w:tcPr>
            <w:tcW w:w="9781" w:type="dxa"/>
          </w:tcPr>
          <w:p w14:paraId="3CCD6B22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Attending Physician, Department of Critical Care Medicine, </w:t>
            </w:r>
            <w:proofErr w:type="spellStart"/>
            <w:r>
              <w:rPr>
                <w:rFonts w:asciiTheme="minorHAnsi" w:hAnsiTheme="minorHAnsi" w:cs="Arial"/>
              </w:rPr>
              <w:t>Tongren</w:t>
            </w:r>
            <w:proofErr w:type="spellEnd"/>
            <w:r>
              <w:rPr>
                <w:rFonts w:asciiTheme="minorHAnsi" w:hAnsiTheme="minorHAnsi" w:cs="Arial"/>
              </w:rPr>
              <w:t xml:space="preserve"> Hospital, Capital Medical University, Beijing</w:t>
            </w:r>
          </w:p>
        </w:tc>
        <w:tc>
          <w:tcPr>
            <w:tcW w:w="2409" w:type="dxa"/>
          </w:tcPr>
          <w:p w14:paraId="2F93C79A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</w:p>
        </w:tc>
      </w:tr>
      <w:tr w:rsidR="00DA65A2" w:rsidRPr="00135DD0" w14:paraId="1B4F326A" w14:textId="77777777" w:rsidTr="00DA65A2">
        <w:tc>
          <w:tcPr>
            <w:tcW w:w="1668" w:type="dxa"/>
          </w:tcPr>
          <w:p w14:paraId="37AF0758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Chunbo</w:t>
            </w:r>
            <w:proofErr w:type="spellEnd"/>
            <w:r>
              <w:rPr>
                <w:rFonts w:asciiTheme="minorHAnsi" w:hAnsiTheme="minorHAnsi" w:cs="Arial"/>
              </w:rPr>
              <w:t xml:space="preserve"> Yang</w:t>
            </w:r>
          </w:p>
        </w:tc>
        <w:tc>
          <w:tcPr>
            <w:tcW w:w="992" w:type="dxa"/>
          </w:tcPr>
          <w:p w14:paraId="50B97F9A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M.D.</w:t>
            </w:r>
          </w:p>
        </w:tc>
        <w:tc>
          <w:tcPr>
            <w:tcW w:w="9781" w:type="dxa"/>
          </w:tcPr>
          <w:p w14:paraId="77611F78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F</w:t>
            </w:r>
            <w:r>
              <w:rPr>
                <w:rFonts w:asciiTheme="minorHAnsi" w:hAnsiTheme="minorHAnsi" w:cs="Arial"/>
              </w:rPr>
              <w:t>ellow, Department of Critical Care Medicine, Xinjiang Medical University 1</w:t>
            </w:r>
            <w:r w:rsidRPr="00D57453">
              <w:rPr>
                <w:rFonts w:asciiTheme="minorHAnsi" w:hAnsiTheme="minorHAnsi" w:cs="Arial"/>
                <w:vertAlign w:val="superscript"/>
              </w:rPr>
              <w:t>st</w:t>
            </w:r>
            <w:r>
              <w:rPr>
                <w:rFonts w:asciiTheme="minorHAnsi" w:hAnsiTheme="minorHAnsi" w:cs="Arial"/>
              </w:rPr>
              <w:t xml:space="preserve"> Hospital, </w:t>
            </w:r>
            <w:proofErr w:type="spellStart"/>
            <w:r>
              <w:rPr>
                <w:rFonts w:asciiTheme="minorHAnsi" w:hAnsiTheme="minorHAnsi" w:cs="Arial"/>
              </w:rPr>
              <w:t>Urumuqi</w:t>
            </w:r>
            <w:proofErr w:type="spellEnd"/>
            <w:r>
              <w:rPr>
                <w:rFonts w:asciiTheme="minorHAnsi" w:hAnsiTheme="minorHAnsi" w:cs="Arial"/>
              </w:rPr>
              <w:t>, Xinjiang</w:t>
            </w:r>
          </w:p>
        </w:tc>
        <w:tc>
          <w:tcPr>
            <w:tcW w:w="2409" w:type="dxa"/>
          </w:tcPr>
          <w:p w14:paraId="64012757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</w:p>
        </w:tc>
      </w:tr>
      <w:tr w:rsidR="00DA65A2" w:rsidRPr="00135DD0" w14:paraId="37617FA3" w14:textId="77777777" w:rsidTr="00DA65A2">
        <w:tc>
          <w:tcPr>
            <w:tcW w:w="1668" w:type="dxa"/>
          </w:tcPr>
          <w:p w14:paraId="484DBF02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 w:hint="eastAsia"/>
              </w:rPr>
              <w:t>R</w:t>
            </w:r>
            <w:r>
              <w:rPr>
                <w:rFonts w:asciiTheme="minorHAnsi" w:hAnsiTheme="minorHAnsi" w:cs="Arial"/>
              </w:rPr>
              <w:t>uoming</w:t>
            </w:r>
            <w:proofErr w:type="spellEnd"/>
            <w:r>
              <w:rPr>
                <w:rFonts w:asciiTheme="minorHAnsi" w:hAnsiTheme="minorHAnsi" w:cs="Arial"/>
              </w:rPr>
              <w:t xml:space="preserve"> Tan</w:t>
            </w:r>
          </w:p>
        </w:tc>
        <w:tc>
          <w:tcPr>
            <w:tcW w:w="992" w:type="dxa"/>
          </w:tcPr>
          <w:p w14:paraId="69A599E6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M.D.</w:t>
            </w:r>
          </w:p>
        </w:tc>
        <w:tc>
          <w:tcPr>
            <w:tcW w:w="9781" w:type="dxa"/>
          </w:tcPr>
          <w:p w14:paraId="110DF528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 xml:space="preserve">Fellow, </w:t>
            </w:r>
            <w:r>
              <w:rPr>
                <w:rFonts w:asciiTheme="minorHAnsi" w:hAnsiTheme="minorHAnsi" w:cs="Arial"/>
              </w:rPr>
              <w:t xml:space="preserve">Surgical ICU, </w:t>
            </w:r>
            <w:proofErr w:type="spellStart"/>
            <w:r>
              <w:rPr>
                <w:rFonts w:asciiTheme="minorHAnsi" w:hAnsiTheme="minorHAnsi" w:cs="Arial"/>
              </w:rPr>
              <w:t>Ruijin</w:t>
            </w:r>
            <w:proofErr w:type="spellEnd"/>
            <w:r>
              <w:rPr>
                <w:rFonts w:asciiTheme="minorHAnsi" w:hAnsiTheme="minorHAnsi" w:cs="Arial"/>
              </w:rPr>
              <w:t xml:space="preserve"> Hospital, Shanghai </w:t>
            </w:r>
            <w:proofErr w:type="spellStart"/>
            <w:r>
              <w:rPr>
                <w:rFonts w:asciiTheme="minorHAnsi" w:hAnsiTheme="minorHAnsi" w:cs="Arial"/>
              </w:rPr>
              <w:t>Jiaotong</w:t>
            </w:r>
            <w:proofErr w:type="spellEnd"/>
            <w:r>
              <w:rPr>
                <w:rFonts w:asciiTheme="minorHAnsi" w:hAnsiTheme="minorHAnsi" w:cs="Arial"/>
              </w:rPr>
              <w:t xml:space="preserve"> University, Shanghai</w:t>
            </w:r>
          </w:p>
        </w:tc>
        <w:tc>
          <w:tcPr>
            <w:tcW w:w="2409" w:type="dxa"/>
          </w:tcPr>
          <w:p w14:paraId="5F82C8E2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</w:p>
        </w:tc>
      </w:tr>
      <w:tr w:rsidR="00DA65A2" w:rsidRPr="00135DD0" w14:paraId="2CBD508B" w14:textId="77777777" w:rsidTr="00DA65A2">
        <w:tc>
          <w:tcPr>
            <w:tcW w:w="1668" w:type="dxa"/>
          </w:tcPr>
          <w:p w14:paraId="326A5B85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Yan</w:t>
            </w:r>
            <w:r>
              <w:rPr>
                <w:rFonts w:asciiTheme="minorHAnsi" w:hAnsiTheme="minorHAnsi" w:cs="Arial"/>
              </w:rPr>
              <w:t xml:space="preserve"> Liao</w:t>
            </w:r>
          </w:p>
        </w:tc>
        <w:tc>
          <w:tcPr>
            <w:tcW w:w="992" w:type="dxa"/>
          </w:tcPr>
          <w:p w14:paraId="3545C5D9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R.N.</w:t>
            </w:r>
          </w:p>
        </w:tc>
        <w:tc>
          <w:tcPr>
            <w:tcW w:w="9781" w:type="dxa"/>
          </w:tcPr>
          <w:p w14:paraId="50C3E914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Hea</w:t>
            </w:r>
            <w:r>
              <w:rPr>
                <w:rFonts w:asciiTheme="minorHAnsi" w:hAnsiTheme="minorHAnsi" w:cs="Arial"/>
              </w:rPr>
              <w:t>d Nurse, Department of Critical Care Medicine, West China Hospital, Sichuan University, Chengdu, Sichuan Province</w:t>
            </w:r>
          </w:p>
        </w:tc>
        <w:tc>
          <w:tcPr>
            <w:tcW w:w="2409" w:type="dxa"/>
          </w:tcPr>
          <w:p w14:paraId="06D1768A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</w:p>
        </w:tc>
      </w:tr>
      <w:tr w:rsidR="00DA65A2" w:rsidRPr="00135DD0" w14:paraId="73DBE32C" w14:textId="77777777" w:rsidTr="00DA65A2">
        <w:tc>
          <w:tcPr>
            <w:tcW w:w="1668" w:type="dxa"/>
          </w:tcPr>
          <w:p w14:paraId="75C7B81D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Jie</w:t>
            </w:r>
            <w:proofErr w:type="spellEnd"/>
            <w:r>
              <w:rPr>
                <w:rFonts w:asciiTheme="minorHAnsi" w:hAnsiTheme="minorHAnsi" w:cs="Arial"/>
              </w:rPr>
              <w:t xml:space="preserve"> Li</w:t>
            </w:r>
          </w:p>
        </w:tc>
        <w:tc>
          <w:tcPr>
            <w:tcW w:w="992" w:type="dxa"/>
          </w:tcPr>
          <w:p w14:paraId="09EF25A7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 w:hint="eastAsia"/>
              </w:rPr>
              <w:t>R.T.</w:t>
            </w:r>
          </w:p>
        </w:tc>
        <w:tc>
          <w:tcPr>
            <w:tcW w:w="9781" w:type="dxa"/>
          </w:tcPr>
          <w:p w14:paraId="3684278C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epartment of Pulmonary and Critical Care Medicine, Beijing Chaoyang Hospital, Capital Medical University, Beijing</w:t>
            </w:r>
          </w:p>
        </w:tc>
        <w:tc>
          <w:tcPr>
            <w:tcW w:w="2409" w:type="dxa"/>
          </w:tcPr>
          <w:p w14:paraId="06EE0253" w14:textId="77777777" w:rsidR="00DA65A2" w:rsidRPr="00135DD0" w:rsidRDefault="00DA65A2" w:rsidP="00F55C73">
            <w:pPr>
              <w:spacing w:line="480" w:lineRule="auto"/>
              <w:rPr>
                <w:rFonts w:asciiTheme="minorHAnsi" w:hAnsiTheme="minorHAnsi" w:cs="Arial"/>
              </w:rPr>
            </w:pPr>
          </w:p>
        </w:tc>
      </w:tr>
    </w:tbl>
    <w:p w14:paraId="008F0932" w14:textId="77777777" w:rsidR="00DA65A2" w:rsidRDefault="00DA65A2" w:rsidP="00DA65A2">
      <w:pPr>
        <w:spacing w:line="48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CCICCM, Chinese College of Intensive and Critical Care Medicine; CSCCM, Chinese Society of Critical Care Medicine; CSICM, Chinese Society of Intensive Care Medicine</w:t>
      </w:r>
    </w:p>
    <w:p w14:paraId="4D860CC1" w14:textId="77777777" w:rsidR="00DA65A2" w:rsidRDefault="00DA65A2" w:rsidP="00DA65A2">
      <w:pPr>
        <w:rPr>
          <w:rFonts w:asciiTheme="minorHAnsi" w:hAnsiTheme="minorHAnsi" w:cs="Arial"/>
        </w:rPr>
      </w:pPr>
    </w:p>
    <w:p w14:paraId="2AA436C9" w14:textId="77777777" w:rsidR="00DA65A2" w:rsidRDefault="00DA65A2" w:rsidP="00DA65A2">
      <w:pPr>
        <w:rPr>
          <w:rFonts w:asciiTheme="minorHAnsi" w:hAnsiTheme="minorHAnsi" w:cs="Arial"/>
        </w:rPr>
      </w:pPr>
    </w:p>
    <w:p w14:paraId="341E4772" w14:textId="77777777" w:rsidR="00DA65A2" w:rsidRDefault="00DA65A2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br w:type="page"/>
      </w:r>
    </w:p>
    <w:p w14:paraId="57CD665E" w14:textId="74910210" w:rsidR="00372F13" w:rsidRDefault="00DA65A2" w:rsidP="00DA65A2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lastRenderedPageBreak/>
        <w:t xml:space="preserve">Supplement </w:t>
      </w:r>
      <w:r w:rsidR="00372F13">
        <w:rPr>
          <w:rFonts w:asciiTheme="minorHAnsi" w:hAnsiTheme="minorHAnsi" w:cs="Arial"/>
        </w:rPr>
        <w:t xml:space="preserve">Table </w:t>
      </w:r>
      <w:r w:rsidR="00EA4D23">
        <w:rPr>
          <w:rFonts w:asciiTheme="minorHAnsi" w:hAnsiTheme="minorHAnsi" w:cs="Arial" w:hint="eastAsia"/>
        </w:rPr>
        <w:t>S</w:t>
      </w:r>
      <w:r w:rsidR="00372F13">
        <w:rPr>
          <w:rFonts w:asciiTheme="minorHAnsi" w:hAnsiTheme="minorHAnsi" w:cs="Arial"/>
        </w:rPr>
        <w:t>2. Items not identified as core competencies</w:t>
      </w:r>
    </w:p>
    <w:tbl>
      <w:tblPr>
        <w:tblW w:w="145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5103"/>
        <w:gridCol w:w="992"/>
        <w:gridCol w:w="1180"/>
        <w:gridCol w:w="1180"/>
        <w:gridCol w:w="1180"/>
        <w:gridCol w:w="1180"/>
        <w:gridCol w:w="1181"/>
      </w:tblGrid>
      <w:tr w:rsidR="0047343D" w:rsidRPr="000B5509" w14:paraId="65B2058B" w14:textId="77777777" w:rsidTr="00002DD6">
        <w:trPr>
          <w:trHeight w:val="32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F51B22" w14:textId="2A15DE05" w:rsidR="000B5509" w:rsidRPr="000B5509" w:rsidRDefault="000771B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>Themes</w:t>
            </w:r>
          </w:p>
        </w:tc>
        <w:tc>
          <w:tcPr>
            <w:tcW w:w="51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1E943C" w14:textId="46ED9C9B" w:rsidR="000B5509" w:rsidRPr="000B5509" w:rsidRDefault="000771B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>C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ompetency</w:t>
            </w: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 stateme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223AF4" w14:textId="64A33128" w:rsidR="000B5509" w:rsidRPr="000B5509" w:rsidRDefault="000771B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>Online survey</w:t>
            </w:r>
          </w:p>
        </w:tc>
        <w:tc>
          <w:tcPr>
            <w:tcW w:w="59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6DB8F" w14:textId="4E4222DB" w:rsidR="000B5509" w:rsidRPr="000B5509" w:rsidRDefault="000B5509" w:rsidP="000B5509">
            <w:pPr>
              <w:jc w:val="center"/>
              <w:rPr>
                <w:rFonts w:asciiTheme="minorHAnsi" w:eastAsia="宋体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eastAsia="宋体" w:hAnsiTheme="minorHAnsi" w:cs="Arial"/>
                <w:sz w:val="20"/>
                <w:szCs w:val="20"/>
              </w:rPr>
              <w:t>Agreement</w:t>
            </w:r>
            <w:r w:rsidR="007E2E85" w:rsidRPr="007E2E85">
              <w:rPr>
                <w:rFonts w:asciiTheme="minorHAnsi" w:eastAsia="宋体" w:hAnsiTheme="minorHAnsi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7343D" w:rsidRPr="000B5509" w14:paraId="27956908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9814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B25C5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C2DC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C4CE10" w14:textId="63347A1D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round 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21FA13" w14:textId="6F3D8AAA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round 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83A8EE" w14:textId="26FD9DAF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round 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F4A062" w14:textId="6A971B36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round 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B994FC" w14:textId="77237FD9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round 5</w:t>
            </w:r>
          </w:p>
        </w:tc>
      </w:tr>
      <w:tr w:rsidR="0047343D" w:rsidRPr="000B5509" w14:paraId="119EFC00" w14:textId="77777777" w:rsidTr="00002DD6">
        <w:trPr>
          <w:trHeight w:val="32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98B846D" w14:textId="6A40E5CF" w:rsidR="000B5509" w:rsidRPr="000771BF" w:rsidRDefault="00ED5272" w:rsidP="000771BF">
            <w:pPr>
              <w:pStyle w:val="a4"/>
              <w:widowControl/>
              <w:numPr>
                <w:ilvl w:val="0"/>
                <w:numId w:val="18"/>
              </w:numPr>
              <w:ind w:firstLineChars="0"/>
              <w:rPr>
                <w:rFonts w:eastAsia="宋体" w:cs="Arial"/>
                <w:sz w:val="20"/>
                <w:szCs w:val="20"/>
              </w:rPr>
            </w:pPr>
            <w:r w:rsidRPr="000771BF">
              <w:rPr>
                <w:rFonts w:eastAsia="宋体" w:cs="Arial"/>
                <w:color w:val="000000"/>
                <w:sz w:val="20"/>
                <w:szCs w:val="20"/>
              </w:rPr>
              <w:t>Resuscitation</w:t>
            </w:r>
            <w:r w:rsidR="000771BF" w:rsidRPr="000771BF">
              <w:rPr>
                <w:rFonts w:eastAsia="宋体" w:cs="Arial"/>
                <w:color w:val="000000"/>
                <w:sz w:val="20"/>
                <w:szCs w:val="20"/>
              </w:rPr>
              <w:t xml:space="preserve"> and initial management of acutely ill patient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4F1E" w14:textId="32D70ADF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1.1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Triages and prioritizes acutely ill pat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F5E3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2.4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C6A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CF8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611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756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36F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</w:tr>
      <w:tr w:rsidR="0047343D" w:rsidRPr="000B5509" w14:paraId="5C4548B8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36442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034FA" w14:textId="7EC8D4A4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1.2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Assesses and provides initial management of the burn pat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358F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7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602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852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E4B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E9A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479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47343D" w:rsidRPr="000B5509" w14:paraId="7EE0C513" w14:textId="77777777" w:rsidTr="00002DD6">
        <w:trPr>
          <w:trHeight w:val="334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B04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9FA7" w14:textId="79928A4A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1.3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Assesses and provides initial management of mass casua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25A3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1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B25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4C9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F62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F47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441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</w:tr>
      <w:tr w:rsidR="007F4501" w:rsidRPr="000B5509" w14:paraId="6706E859" w14:textId="77777777" w:rsidTr="00002DD6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F555E1" w14:textId="2B94325F" w:rsidR="007F4501" w:rsidRPr="000B5509" w:rsidRDefault="007F4501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B02611">
              <w:rPr>
                <w:rFonts w:asciiTheme="minorHAnsi" w:eastAsia="宋体" w:hAnsiTheme="minorHAnsi" w:cs="Arial"/>
                <w:color w:val="000000"/>
                <w:sz w:val="20"/>
                <w:szCs w:val="20"/>
              </w:rPr>
              <w:t>2. Diagnosis, assessment, investigation, monitoring and data interpret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4279" w14:textId="05D03CB0" w:rsidR="007F4501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2.1 </w:t>
            </w:r>
            <w:r w:rsidR="007F4501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Describes and assesses patient with disease-specific scoring system (e.g. </w:t>
            </w:r>
            <w:proofErr w:type="spellStart"/>
            <w:r w:rsidR="007F4501" w:rsidRPr="000B5509">
              <w:rPr>
                <w:rFonts w:asciiTheme="minorHAnsi" w:eastAsia="宋体" w:hAnsiTheme="minorHAnsi" w:cs="Arial"/>
                <w:sz w:val="20"/>
                <w:szCs w:val="20"/>
              </w:rPr>
              <w:t>Ranson</w:t>
            </w:r>
            <w:proofErr w:type="spellEnd"/>
            <w:r w:rsidR="007F4501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criteria for severe acute pancreatit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3946" w14:textId="77777777" w:rsidR="007F4501" w:rsidRPr="000B5509" w:rsidRDefault="007F4501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4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F664" w14:textId="77777777" w:rsidR="007F4501" w:rsidRPr="000B5509" w:rsidRDefault="007F4501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E2A81" w14:textId="77777777" w:rsidR="007F4501" w:rsidRPr="000B5509" w:rsidRDefault="007F4501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57FA" w14:textId="77777777" w:rsidR="007F4501" w:rsidRPr="000B5509" w:rsidRDefault="007F4501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E5BE" w14:textId="77777777" w:rsidR="007F4501" w:rsidRPr="000B5509" w:rsidRDefault="007F4501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279C9" w14:textId="77777777" w:rsidR="007F4501" w:rsidRPr="000B5509" w:rsidRDefault="007F4501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</w:tr>
      <w:tr w:rsidR="0047343D" w:rsidRPr="000B5509" w14:paraId="1DB6B9E2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0C9C1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E3B5" w14:textId="7842C5B6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2.2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and interprets microbiological investig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0596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68.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185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B5E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0E8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2B3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714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</w:tr>
      <w:tr w:rsidR="0047343D" w:rsidRPr="000B5509" w14:paraId="46E44A2C" w14:textId="77777777" w:rsidTr="000118E8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05E2D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9CAF" w14:textId="34A7D2AD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2.3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Interprets echocardiograp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D8EE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64.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E23A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03B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EA6E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CB8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F14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</w:tr>
      <w:tr w:rsidR="0047343D" w:rsidRPr="000B5509" w14:paraId="70AF58B9" w14:textId="77777777" w:rsidTr="00002DD6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E4CEE" w14:textId="29542558" w:rsidR="000B5509" w:rsidRPr="000B5509" w:rsidRDefault="00C673EE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B02611">
              <w:rPr>
                <w:rFonts w:asciiTheme="minorHAnsi" w:eastAsia="宋体" w:hAnsiTheme="minorHAnsi" w:cs="Arial"/>
                <w:color w:val="000000"/>
                <w:sz w:val="20"/>
                <w:szCs w:val="20"/>
              </w:rPr>
              <w:t>3. Disease managemen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2339" w14:textId="2549FE8E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1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Recognizes and manages acute myocard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E412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9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3D0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77F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99A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05D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CEA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</w:tr>
      <w:tr w:rsidR="0047343D" w:rsidRPr="000B5509" w14:paraId="0B02D934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EBB2E9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584F" w14:textId="22B760E9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2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Recognizes and manages cardiac tampon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6899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5.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881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409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5B6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B4E9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479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</w:tr>
      <w:tr w:rsidR="0047343D" w:rsidRPr="000B5509" w14:paraId="616365F3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534A9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BDF4" w14:textId="700D7D85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3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Assesses and manages acute and chronic life-threatening </w:t>
            </w:r>
            <w:proofErr w:type="spellStart"/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valvular</w:t>
            </w:r>
            <w:proofErr w:type="spellEnd"/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8A4B7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7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C24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96F9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BA5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FE1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7C3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</w:tr>
      <w:tr w:rsidR="0047343D" w:rsidRPr="000B5509" w14:paraId="0BC588B0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4B08A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8FD2" w14:textId="50953DF8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4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Assesses and manages near drow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3A1C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0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288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98A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3CE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060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CBC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</w:tr>
      <w:tr w:rsidR="0047343D" w:rsidRPr="000B5509" w14:paraId="6CE99E40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197C2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21E3" w14:textId="0877273E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5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Recognizes and manages </w:t>
            </w:r>
            <w:proofErr w:type="spellStart"/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hepatorenal</w:t>
            </w:r>
            <w:proofErr w:type="spellEnd"/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96B3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1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1FE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C23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2F7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C0E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BA0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</w:tr>
      <w:tr w:rsidR="0047343D" w:rsidRPr="000B5509" w14:paraId="01C7F7EC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68DE0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B300" w14:textId="5E292853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6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Recognizes and manages </w:t>
            </w:r>
            <w:proofErr w:type="spellStart"/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cardiorenal</w:t>
            </w:r>
            <w:proofErr w:type="spellEnd"/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89E9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1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66D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277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F1B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0D6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A45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</w:tr>
      <w:tr w:rsidR="0047343D" w:rsidRPr="000B5509" w14:paraId="2A6CDDB1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7EBE3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7D79" w14:textId="56BD1715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7 </w:t>
            </w:r>
            <w:r w:rsidR="00523A76" w:rsidRPr="000B5509">
              <w:rPr>
                <w:rFonts w:asciiTheme="minorHAnsi" w:eastAsia="宋体" w:hAnsiTheme="minorHAnsi" w:cs="Arial"/>
                <w:sz w:val="20"/>
                <w:szCs w:val="20"/>
              </w:rPr>
              <w:t>Recognizes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and manages critical illness </w:t>
            </w:r>
            <w:proofErr w:type="spellStart"/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neuromyopath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4B1D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1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4B1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63A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131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5AD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988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</w:tr>
      <w:tr w:rsidR="0047343D" w:rsidRPr="000B5509" w14:paraId="79FA646A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818BB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EE93" w14:textId="5DF104DB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8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Assesses and manages neoplasm of central nervous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899F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67.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411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451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D01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B29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BD8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</w:tr>
      <w:tr w:rsidR="0047343D" w:rsidRPr="000B5509" w14:paraId="53951182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EB333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9BDD" w14:textId="025436C8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9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Assesses and manages swallow dysfunction with central nervous system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C3C7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7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68A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CEA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992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C3B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123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</w:tr>
      <w:tr w:rsidR="0047343D" w:rsidRPr="000B5509" w14:paraId="7B346B75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CD970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73A3" w14:textId="73C63560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10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Assesses and manages </w:t>
            </w:r>
            <w:proofErr w:type="spellStart"/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pheochromocyto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C6B4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7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E4E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08A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970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A42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90B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47343D" w:rsidRPr="000B5509" w14:paraId="4893B48E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0B637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83F3" w14:textId="15FA8FDA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11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Assesses and manages thyroid storm and myxedema c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A25D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6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78D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6ACA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F5E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89F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E49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</w:tr>
      <w:tr w:rsidR="0047343D" w:rsidRPr="000B5509" w14:paraId="711C382D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82786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4EC5" w14:textId="486D5EDC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12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Assesses and manages opportunistic infection in AIDS, recipient of solid organ or bone marrow transpla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7B73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2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B57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0D3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050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39B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752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47343D" w:rsidRPr="000B5509" w14:paraId="5795B9F9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A3FC79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99DFA" w14:textId="26DCEE66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13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Recognizes and manages antiphospholipid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37AF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0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FE9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457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D93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18D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802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</w:tr>
      <w:tr w:rsidR="0047343D" w:rsidRPr="000B5509" w14:paraId="5F3B0A1B" w14:textId="77777777" w:rsidTr="000118E8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0C57A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8579" w14:textId="04B275AE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14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antithrombotic treatment in maligna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8368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1.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E04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15A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3A5AB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B62CE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4F29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47343D" w:rsidRPr="000B5509" w14:paraId="109C2838" w14:textId="77777777" w:rsidTr="000118E8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FF8ED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17B090" w14:textId="4D5957A5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15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Recognizes and manages mesenteric ischemia/infarc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9A650D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3.0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236E6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50291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E50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E67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D0B9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</w:tr>
      <w:tr w:rsidR="0047343D" w:rsidRPr="000B5509" w14:paraId="55E90C2E" w14:textId="77777777" w:rsidTr="000118E8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BFAC1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3A77C0" w14:textId="7784410F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3.16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Recognizes and manages gastrointestinal perfor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C0CBF4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4.0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D3FA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FFF1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95D1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4DF0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ECAE5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</w:tr>
      <w:tr w:rsidR="0047343D" w:rsidRPr="000B5509" w14:paraId="49DBD08C" w14:textId="77777777" w:rsidTr="000118E8">
        <w:trPr>
          <w:trHeight w:val="320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8532F9" w14:textId="254D6D52" w:rsidR="000B5509" w:rsidRPr="000B5509" w:rsidRDefault="00F241A6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B02611">
              <w:rPr>
                <w:rFonts w:asciiTheme="minorHAnsi" w:eastAsia="宋体" w:hAnsiTheme="minorHAnsi" w:cs="Arial"/>
                <w:color w:val="000000"/>
                <w:sz w:val="20"/>
                <w:szCs w:val="20"/>
              </w:rPr>
              <w:t>4. Therapeutic interventions/organ system support in single or multiple organ failure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7ABC" w14:textId="27C0E0C6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4.1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Describes principles and practice of </w:t>
            </w:r>
            <w:proofErr w:type="spellStart"/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immunonutrition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0A76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1.4%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F91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490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E25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12F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F11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47343D" w:rsidRPr="000B5509" w14:paraId="25A2D4A7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DC6D9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094E" w14:textId="2D7BDD61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4.2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Monitors toxicity for vasoactive me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533A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6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A6B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BC9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A01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0EF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F2F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</w:tr>
      <w:tr w:rsidR="0047343D" w:rsidRPr="000B5509" w14:paraId="3B0C03D4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C4E0F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149E" w14:textId="03E896BA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4.3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Provides plasmapheresis for acute illness (including neurologic and hematologic diseas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B095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3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0F49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1E1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1A0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29C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89B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</w:tr>
      <w:tr w:rsidR="0047343D" w:rsidRPr="000B5509" w14:paraId="09F400DC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A76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9D32" w14:textId="0CEB11CC" w:rsidR="000B5509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4.4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bedside ultrasound for vascular loc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69BE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45.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854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B3C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DCD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4F3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AC2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</w:tr>
      <w:tr w:rsidR="00C35A7F" w:rsidRPr="000B5509" w14:paraId="36B91BDD" w14:textId="77777777" w:rsidTr="00002DD6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D1A879" w14:textId="53BD48A2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B02611">
              <w:rPr>
                <w:rFonts w:asciiTheme="minorHAnsi" w:eastAsia="宋体" w:hAnsiTheme="minorHAnsi" w:cs="Arial"/>
                <w:color w:val="000000"/>
                <w:sz w:val="20"/>
                <w:szCs w:val="20"/>
              </w:rPr>
              <w:t>5. Practical procedur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1EC5" w14:textId="311689BD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focused abdominal sonography in trauma (FA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EC8E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52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E179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A94A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5368E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A1AE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5D9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</w:tr>
      <w:tr w:rsidR="00C35A7F" w:rsidRPr="000B5509" w14:paraId="01F26D6A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6EC03A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7433" w14:textId="48AEEE34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lung ultras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0C50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40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2DA8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62A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1AE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C3E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EA7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</w:tr>
      <w:tr w:rsidR="00C35A7F" w:rsidRPr="000B5509" w14:paraId="459F7791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5C25FE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5ABE" w14:textId="79F512DC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3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transthoracic echocardiography (TT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E67C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39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169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55C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929B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F99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A89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</w:tr>
      <w:tr w:rsidR="00C35A7F" w:rsidRPr="000B5509" w14:paraId="2EB3392A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BADB9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97CE" w14:textId="49E1772F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4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transesophageal echocardiography (TE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D9D2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22.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47F3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F618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6AEC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757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8F9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</w:tr>
      <w:tr w:rsidR="00C35A7F" w:rsidRPr="000B5509" w14:paraId="5317F9FF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A4D3A8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8DE0" w14:textId="69A62A40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5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percutaneous tracheostom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14A6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2.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126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C033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176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B11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D389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</w:tr>
      <w:tr w:rsidR="00C35A7F" w:rsidRPr="000B5509" w14:paraId="062E1AA1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DE939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D2AE" w14:textId="2F2B5526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6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Performs </w:t>
            </w:r>
            <w:r w:rsidR="00523A76" w:rsidRPr="000B5509">
              <w:rPr>
                <w:rFonts w:asciiTheme="minorHAnsi" w:eastAsia="宋体" w:hAnsiTheme="minorHAnsi" w:cs="Arial"/>
                <w:sz w:val="20"/>
                <w:szCs w:val="20"/>
              </w:rPr>
              <w:t>fibrotic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bronchosco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0D1B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8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86A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415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4E33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C3F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682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</w:tr>
      <w:tr w:rsidR="00C35A7F" w:rsidRPr="000B5509" w14:paraId="62A40CBA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C03508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43A2" w14:textId="425E7283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7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Performs </w:t>
            </w:r>
            <w:proofErr w:type="spellStart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bronchoalveolar</w:t>
            </w:r>
            <w:proofErr w:type="spellEnd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lav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C399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5.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ACF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0DD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EA7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7B2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2E5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</w:tr>
      <w:tr w:rsidR="00C35A7F" w:rsidRPr="000B5509" w14:paraId="5F34CD6E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892EF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62B8" w14:textId="3C5BE727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8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advanced respiratory support including high-frequency oscillation, split lung ventilation, and tracheal gas insuff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83CB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9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E953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E22E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CE1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FD0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C3E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</w:tr>
      <w:tr w:rsidR="00C35A7F" w:rsidRPr="000B5509" w14:paraId="1E6A3D32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B9D95E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ADE8" w14:textId="2CBF9BA9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9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Interprets capnograp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D9A59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7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FDD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A26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407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541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E2A9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</w:tr>
      <w:tr w:rsidR="00C35A7F" w:rsidRPr="000B5509" w14:paraId="2DA78C8C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BA6BC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59A2" w14:textId="4DC369BA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0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respiratory mechanics monito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BF1B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1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5BFB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789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DD0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2B28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756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</w:tr>
      <w:tr w:rsidR="00C35A7F" w:rsidRPr="000B5509" w14:paraId="13F302EC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C7A84F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A32E" w14:textId="5CBBDB69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1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peripheral vein cann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7076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8.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3C6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231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F8A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1938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664B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</w:tr>
      <w:tr w:rsidR="00C35A7F" w:rsidRPr="000B5509" w14:paraId="0E3A84FC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C3C9A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4B02" w14:textId="2DDD38FE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2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Performs </w:t>
            </w:r>
            <w:proofErr w:type="spellStart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icardiocentesis</w:t>
            </w:r>
            <w:proofErr w:type="spellEnd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in acute tampon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AF45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4.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AEE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912A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D4A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965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07C9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</w:tr>
      <w:tr w:rsidR="00C35A7F" w:rsidRPr="000B5509" w14:paraId="186F6B2A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0C7EA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B4F8" w14:textId="1AE026B1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3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Interprets dynamic electrocardi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17D8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66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834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EB0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9044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C8C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523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</w:tr>
      <w:tr w:rsidR="00C35A7F" w:rsidRPr="000B5509" w14:paraId="0A716399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6EF9E9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1658" w14:textId="2439138B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4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pulmonary artery catheter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3C82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9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4BE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90F3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8898E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C6CF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ABD9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</w:tr>
      <w:tr w:rsidR="00C35A7F" w:rsidRPr="000B5509" w14:paraId="119B9EC5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06AE2A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42F9" w14:textId="3CAF7AA9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5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arterial pulse contour ana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57B5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0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A9C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AD87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3F0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5FE3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3C5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</w:tr>
      <w:tr w:rsidR="00C35A7F" w:rsidRPr="000B5509" w14:paraId="29F2F436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269D0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9E29" w14:textId="330183F5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6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gastric tonomet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7957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64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DCB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37B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3C2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616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D5CE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</w:tr>
      <w:tr w:rsidR="00C35A7F" w:rsidRPr="000B5509" w14:paraId="6669B9C8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8F942E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9D5F" w14:textId="5C300A52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7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Performs transcutaneous or </w:t>
            </w:r>
            <w:proofErr w:type="spellStart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transvenous</w:t>
            </w:r>
            <w:proofErr w:type="spellEnd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pa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3B71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59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18F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CCEA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F98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54B7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B6B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</w:tr>
      <w:tr w:rsidR="00C35A7F" w:rsidRPr="000B5509" w14:paraId="3B1A5FA4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0915E3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4BFA" w14:textId="3A08CE18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8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intra-aortic balloon pump (IAB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CB7B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56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D97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A0E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0053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648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07A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C35A7F" w:rsidRPr="000B5509" w14:paraId="0D2E2E0D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D3DA3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30D3" w14:textId="7ED7548B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19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extracorporeal membrane oxygenation (ECM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896A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61.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719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6029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6F3B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7FC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0BDF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C35A7F" w:rsidRPr="000B5509" w14:paraId="3F16E077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A9598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66DA" w14:textId="25D352EE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0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Administrates analgesia via an epidural cathe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994C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39.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2D00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5B9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73AB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295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77C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</w:tr>
      <w:tr w:rsidR="00C35A7F" w:rsidRPr="000B5509" w14:paraId="63C3833D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AE0088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504E" w14:textId="372146CF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1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intracranial pressure monito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CF9E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59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A4CF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6CD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830B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CECC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49F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C35A7F" w:rsidRPr="000B5509" w14:paraId="0A56B1E0" w14:textId="77777777" w:rsidTr="000118E8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8E946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DFF3B5" w14:textId="12A63E95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2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Performs </w:t>
            </w:r>
            <w:proofErr w:type="spellStart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Sengstaken</w:t>
            </w:r>
            <w:proofErr w:type="spellEnd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-Blakemore tube placemen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FBA2FA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3.1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A838C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5CEC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29940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FFF0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874B0B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</w:tr>
      <w:tr w:rsidR="00C35A7F" w:rsidRPr="000B5509" w14:paraId="3CBF4C5D" w14:textId="77777777" w:rsidTr="000118E8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F29FCA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E8D1D1" w14:textId="0EBB8345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3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intermittent hemodialysis (IHD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CAA92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53.8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28924F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81B06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5A0343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3C0DFC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F1651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C35A7F" w:rsidRPr="000B5509" w14:paraId="618080BB" w14:textId="77777777" w:rsidTr="000118E8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E16A1F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F50A" w14:textId="4AA796D4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4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peritoneal dialysis (PD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03E4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33.7%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207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388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FE4A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2AA8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5DB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</w:tr>
      <w:tr w:rsidR="00C35A7F" w:rsidRPr="000B5509" w14:paraId="2A7BEE25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D7649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F852" w14:textId="1A5215AA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5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Manages sustained low-efficiency daily </w:t>
            </w:r>
            <w:proofErr w:type="spellStart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diafiltration</w:t>
            </w:r>
            <w:proofErr w:type="spellEnd"/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(SLEDD-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D785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44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E0D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2B3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69CC0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14F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2FCE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</w:tr>
      <w:tr w:rsidR="00C35A7F" w:rsidRPr="000B5509" w14:paraId="0FBBE0C3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6BC21A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5649" w14:textId="5A15DBA5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6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blood perfu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3F9F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6.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744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A68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6D1D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F1F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5117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</w:tr>
      <w:tr w:rsidR="00C35A7F" w:rsidRPr="000B5509" w14:paraId="21295FD3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AA40A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2545" w14:textId="13982E53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7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plasmapher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218E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69.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F64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5296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340F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0F1F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F2D9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C35A7F" w:rsidRPr="000B5509" w14:paraId="11A7CC49" w14:textId="77777777" w:rsidTr="00002DD6">
        <w:trPr>
          <w:trHeight w:val="3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4DF832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6824" w14:textId="5035D069" w:rsidR="00C35A7F" w:rsidRPr="000B5509" w:rsidRDefault="000118E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5.28 </w:t>
            </w:r>
            <w:r w:rsidR="00C35A7F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molecular adsorbent recirculating system (M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CC23" w14:textId="77777777" w:rsidR="00C35A7F" w:rsidRPr="000B5509" w:rsidRDefault="00C35A7F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4E54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D0C5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F0C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F82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BF91" w14:textId="77777777" w:rsidR="00C35A7F" w:rsidRPr="000B5509" w:rsidRDefault="00C35A7F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　</w:t>
            </w:r>
          </w:p>
        </w:tc>
      </w:tr>
      <w:tr w:rsidR="00124F48" w:rsidRPr="000B5509" w14:paraId="021E7F70" w14:textId="77777777" w:rsidTr="009A11EF">
        <w:trPr>
          <w:trHeight w:val="320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54BF3E" w14:textId="2C6E6873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B02611">
              <w:rPr>
                <w:rFonts w:asciiTheme="minorHAnsi" w:eastAsia="宋体" w:hAnsiTheme="minorHAnsi" w:cs="Arial"/>
                <w:color w:val="000000"/>
                <w:sz w:val="20"/>
                <w:szCs w:val="20"/>
              </w:rPr>
              <w:t xml:space="preserve">6. </w:t>
            </w:r>
            <w:r w:rsidR="00523A76" w:rsidRPr="00B02611">
              <w:rPr>
                <w:rFonts w:asciiTheme="minorHAnsi" w:eastAsia="宋体" w:hAnsiTheme="minorHAnsi" w:cs="Arial"/>
                <w:color w:val="000000"/>
                <w:sz w:val="20"/>
                <w:szCs w:val="20"/>
              </w:rPr>
              <w:t>perioperative</w:t>
            </w:r>
            <w:r w:rsidRPr="00B02611">
              <w:rPr>
                <w:rFonts w:asciiTheme="minorHAnsi" w:eastAsia="宋体" w:hAnsiTheme="minorHAnsi" w:cs="Arial"/>
                <w:color w:val="000000"/>
                <w:sz w:val="20"/>
                <w:szCs w:val="20"/>
              </w:rPr>
              <w:t xml:space="preserve"> ca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AC9A" w14:textId="2E548591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6.1 </w:t>
            </w: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Assesses and manages perioperative patients with liver dys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118E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9.9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3D32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5B04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769A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DD17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B1D1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</w:tr>
      <w:tr w:rsidR="00124F48" w:rsidRPr="000B5509" w14:paraId="20178072" w14:textId="77777777" w:rsidTr="009A11EF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0B9D5D" w14:textId="1599A8CE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E309" w14:textId="22A9CEDC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6.2 </w:t>
            </w: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post-</w:t>
            </w:r>
            <w:r w:rsidR="00523A76" w:rsidRPr="000B5509">
              <w:rPr>
                <w:rFonts w:asciiTheme="minorHAnsi" w:eastAsia="宋体" w:hAnsiTheme="minorHAnsi" w:cs="Arial"/>
                <w:sz w:val="20"/>
                <w:szCs w:val="20"/>
              </w:rPr>
              <w:t>operative</w:t>
            </w: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assessment and care of </w:t>
            </w:r>
            <w:proofErr w:type="spellStart"/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cardiosurgery</w:t>
            </w:r>
            <w:proofErr w:type="spellEnd"/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pat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1ADA" w14:textId="77777777" w:rsidR="00124F48" w:rsidRPr="000B5509" w:rsidRDefault="00124F48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8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F190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0F62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F5FF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17D7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9C00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0%</w:t>
            </w:r>
          </w:p>
        </w:tc>
      </w:tr>
      <w:tr w:rsidR="00124F48" w:rsidRPr="000B5509" w14:paraId="7C8E1C72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A76417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958D" w14:textId="6771818C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6.3 </w:t>
            </w: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post-</w:t>
            </w:r>
            <w:r w:rsidR="00523A76" w:rsidRPr="000B5509">
              <w:rPr>
                <w:rFonts w:asciiTheme="minorHAnsi" w:eastAsia="宋体" w:hAnsiTheme="minorHAnsi" w:cs="Arial"/>
                <w:sz w:val="20"/>
                <w:szCs w:val="20"/>
              </w:rPr>
              <w:t>operative</w:t>
            </w: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assessment and care of neurosurgery pat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81A8" w14:textId="77777777" w:rsidR="00124F48" w:rsidRPr="000B5509" w:rsidRDefault="00124F48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9.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EFCA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BF1F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DE93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B732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D481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124F48" w:rsidRPr="000B5509" w14:paraId="1CD14290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3B78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66C1" w14:textId="0883B779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6.4 </w:t>
            </w: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post-</w:t>
            </w:r>
            <w:r w:rsidR="00523A76" w:rsidRPr="000B5509">
              <w:rPr>
                <w:rFonts w:asciiTheme="minorHAnsi" w:eastAsia="宋体" w:hAnsiTheme="minorHAnsi" w:cs="Arial"/>
                <w:sz w:val="20"/>
                <w:szCs w:val="20"/>
              </w:rPr>
              <w:t>operative</w:t>
            </w: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assessment and care of solid organ-transplant pat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8CD2" w14:textId="77777777" w:rsidR="00124F48" w:rsidRPr="000B5509" w:rsidRDefault="00124F48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66.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3087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7585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5E49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F0BC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2A72" w14:textId="77777777" w:rsidR="00124F48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</w:tr>
      <w:tr w:rsidR="0047343D" w:rsidRPr="000B5509" w14:paraId="1F37E520" w14:textId="77777777" w:rsidTr="00002DD6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F35E6A" w14:textId="1F0DF43D" w:rsidR="000B5509" w:rsidRPr="000B5509" w:rsidRDefault="00F241A6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F241A6">
              <w:rPr>
                <w:rFonts w:asciiTheme="minorHAnsi" w:eastAsia="宋体" w:hAnsiTheme="minorHAnsi" w:cs="Arial"/>
                <w:sz w:val="20"/>
                <w:szCs w:val="20"/>
              </w:rPr>
              <w:t>7. comfort, recovery and end-of-life ca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C2A6" w14:textId="0696999E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7.1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patients under Do Not Resuscitate (DNR) cond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0214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7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898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550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0A3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D8E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697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</w:tr>
      <w:tr w:rsidR="0047343D" w:rsidRPr="000B5509" w14:paraId="124B9BB6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5DC4A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43AF" w14:textId="5A8FE4B7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7.2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the process of withhold or withdraw life-sustaining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D3AB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88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0D0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B17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051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BA7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696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</w:tr>
      <w:tr w:rsidR="0047343D" w:rsidRPr="000B5509" w14:paraId="7F8C4576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A1570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87EE" w14:textId="5D4621A9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7.3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palliative care of the critically ill pat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BD93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0.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82E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8ADE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544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AB0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8B0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15%</w:t>
            </w:r>
          </w:p>
        </w:tc>
      </w:tr>
      <w:tr w:rsidR="0047343D" w:rsidRPr="000B5509" w14:paraId="326B7BD7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51A97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2B58" w14:textId="668640C9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7.4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Manages physiological supportive therapy for organ don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D89C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1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9A2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E74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FE4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13E4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55B9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%</w:t>
            </w:r>
          </w:p>
        </w:tc>
      </w:tr>
      <w:tr w:rsidR="0047343D" w:rsidRPr="000B5509" w14:paraId="71D9708B" w14:textId="77777777" w:rsidTr="006626C4">
        <w:trPr>
          <w:trHeight w:val="347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B49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8AEC" w14:textId="47704A8B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7.5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brainstem death te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5EDE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5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626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2D7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A66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3AF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2FF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</w:tr>
      <w:tr w:rsidR="0047343D" w:rsidRPr="000B5509" w14:paraId="4AF031A2" w14:textId="77777777" w:rsidTr="00002DD6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85D3" w14:textId="7582C767" w:rsidR="000B5509" w:rsidRPr="000B5509" w:rsidRDefault="00F241A6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F241A6">
              <w:rPr>
                <w:rFonts w:asciiTheme="minorHAnsi" w:eastAsia="宋体" w:hAnsiTheme="minorHAnsi" w:cs="Arial"/>
                <w:sz w:val="20"/>
                <w:szCs w:val="20"/>
              </w:rPr>
              <w:t>8. Transpor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B6E8" w14:textId="39E88313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8.1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Performs inter-hospital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3211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0.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A88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B0F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960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71EA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F7C6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</w:tr>
      <w:tr w:rsidR="0047343D" w:rsidRPr="000B5509" w14:paraId="4B2C4C52" w14:textId="77777777" w:rsidTr="00002DD6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F15C" w14:textId="402247BE" w:rsidR="000B5509" w:rsidRPr="000B5509" w:rsidRDefault="00F241A6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F241A6">
              <w:rPr>
                <w:rFonts w:asciiTheme="minorHAnsi" w:eastAsia="宋体" w:hAnsiTheme="minorHAnsi" w:cs="Arial"/>
                <w:sz w:val="20"/>
                <w:szCs w:val="20"/>
              </w:rPr>
              <w:t xml:space="preserve">9. Patient </w:t>
            </w:r>
            <w:r w:rsidR="00523A76" w:rsidRPr="00F241A6">
              <w:rPr>
                <w:rFonts w:asciiTheme="minorHAnsi" w:eastAsia="宋体" w:hAnsiTheme="minorHAnsi" w:cs="Arial"/>
                <w:sz w:val="20"/>
                <w:szCs w:val="20"/>
              </w:rPr>
              <w:t>safety</w:t>
            </w:r>
            <w:r w:rsidRPr="00F241A6">
              <w:rPr>
                <w:rFonts w:asciiTheme="minorHAnsi" w:eastAsia="宋体" w:hAnsiTheme="minorHAnsi" w:cs="Arial"/>
                <w:sz w:val="20"/>
                <w:szCs w:val="20"/>
              </w:rPr>
              <w:t xml:space="preserve"> and system managemen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4AA3" w14:textId="27F93BCE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9.1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Leads a daily multidisciplinary ward r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61DD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7.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362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1C7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AD77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A81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54F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23%</w:t>
            </w:r>
          </w:p>
        </w:tc>
      </w:tr>
      <w:tr w:rsidR="0047343D" w:rsidRPr="000B5509" w14:paraId="014387D0" w14:textId="77777777" w:rsidTr="00002DD6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78BA88" w14:textId="7E2712FF" w:rsidR="000B5509" w:rsidRPr="000B5509" w:rsidRDefault="00F241A6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F241A6">
              <w:rPr>
                <w:rFonts w:asciiTheme="minorHAnsi" w:eastAsia="宋体" w:hAnsiTheme="minorHAnsi" w:cs="Arial"/>
                <w:sz w:val="20"/>
                <w:szCs w:val="20"/>
              </w:rPr>
              <w:t xml:space="preserve">10. </w:t>
            </w:r>
            <w:r w:rsidR="00523A76" w:rsidRPr="00F241A6">
              <w:rPr>
                <w:rFonts w:asciiTheme="minorHAnsi" w:eastAsia="宋体" w:hAnsiTheme="minorHAnsi" w:cs="Arial"/>
                <w:sz w:val="20"/>
                <w:szCs w:val="20"/>
              </w:rPr>
              <w:t>Professionalis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DDF5" w14:textId="3C10ABB6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10.1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Describes and explains </w:t>
            </w:r>
            <w:r w:rsidR="00523A76" w:rsidRPr="000B5509">
              <w:rPr>
                <w:rFonts w:asciiTheme="minorHAnsi" w:eastAsia="宋体" w:hAnsiTheme="minorHAnsi" w:cs="Arial"/>
                <w:sz w:val="20"/>
                <w:szCs w:val="20"/>
              </w:rPr>
              <w:t>principles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 xml:space="preserve"> of informed con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33B3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8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26D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73D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333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2BA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96B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</w:tr>
      <w:tr w:rsidR="0047343D" w:rsidRPr="000B5509" w14:paraId="6C9DA184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BDDE0D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6800" w14:textId="5F99C963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10.2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Supports clinical staff outside the ICU to enable the delivery of effective c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B980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3.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4A0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7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CE6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D8B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58B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50D4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</w:tr>
      <w:tr w:rsidR="0047343D" w:rsidRPr="000B5509" w14:paraId="054E84DD" w14:textId="77777777" w:rsidTr="00002DD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4A303F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E54A" w14:textId="29CFD699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10.3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Participates in multidisciplinary tea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4CAD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2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8E4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C06B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954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68F0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6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A158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54%</w:t>
            </w:r>
          </w:p>
        </w:tc>
      </w:tr>
      <w:tr w:rsidR="0047343D" w:rsidRPr="000B5509" w14:paraId="790FBC4E" w14:textId="77777777" w:rsidTr="00F241A6">
        <w:trPr>
          <w:trHeight w:val="32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4BC83C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4D773E" w14:textId="25687A2F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 xml:space="preserve">10.4 </w:t>
            </w:r>
            <w:r w:rsidR="000B5509" w:rsidRPr="000B5509">
              <w:rPr>
                <w:rFonts w:asciiTheme="minorHAnsi" w:eastAsia="宋体" w:hAnsiTheme="minorHAnsi" w:cs="Arial"/>
                <w:sz w:val="20"/>
                <w:szCs w:val="20"/>
              </w:rPr>
              <w:t>Participates in clinical research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B7C71B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1.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5DFB1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75DE71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E38D62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85%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B3DE03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38%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590B35" w14:textId="77777777" w:rsidR="000B5509" w:rsidRPr="000B5509" w:rsidRDefault="000B5509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 w:rsidRPr="000B5509">
              <w:rPr>
                <w:rFonts w:asciiTheme="minorHAnsi" w:eastAsia="宋体" w:hAnsiTheme="minorHAnsi" w:cs="Arial"/>
                <w:sz w:val="20"/>
                <w:szCs w:val="20"/>
              </w:rPr>
              <w:t>46%</w:t>
            </w:r>
          </w:p>
        </w:tc>
      </w:tr>
      <w:tr w:rsidR="0047343D" w:rsidRPr="000B5509" w14:paraId="7CB44D6F" w14:textId="77777777" w:rsidTr="00F241A6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7E42F" w14:textId="1BEBC37A" w:rsidR="000B5509" w:rsidRPr="000B5509" w:rsidRDefault="00F241A6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eastAsia="宋体" w:hAnsiTheme="minorHAnsi" w:cs="Arial"/>
                <w:sz w:val="20"/>
                <w:szCs w:val="20"/>
              </w:rPr>
              <w:t>11. Certificatio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9D5FD" w14:textId="3424254E" w:rsidR="000B5509" w:rsidRPr="000B5509" w:rsidRDefault="00124F48" w:rsidP="00694A53">
            <w:pPr>
              <w:rPr>
                <w:rFonts w:asciiTheme="minorHAnsi" w:eastAsia="宋体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11.1 </w:t>
            </w:r>
            <w:r w:rsidR="00F241A6" w:rsidRPr="00A552F4">
              <w:rPr>
                <w:rFonts w:asciiTheme="minorHAnsi" w:hAnsiTheme="minorHAnsi" w:cs="Arial"/>
                <w:sz w:val="20"/>
                <w:szCs w:val="20"/>
              </w:rPr>
              <w:t>Advanced Trauma Life Support (ATL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CDC0C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1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2A0BB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D2730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51C94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92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61FD3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77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FB520" w14:textId="77777777" w:rsidR="000B5509" w:rsidRPr="000B5509" w:rsidRDefault="000B5509" w:rsidP="00694A53">
            <w:pPr>
              <w:rPr>
                <w:rFonts w:asciiTheme="minorHAnsi" w:eastAsia="宋体" w:hAnsiTheme="minorHAnsi"/>
                <w:sz w:val="20"/>
                <w:szCs w:val="20"/>
              </w:rPr>
            </w:pPr>
            <w:r w:rsidRPr="000B5509">
              <w:rPr>
                <w:rFonts w:asciiTheme="minorHAnsi" w:eastAsia="宋体" w:hAnsiTheme="minorHAnsi"/>
                <w:sz w:val="20"/>
                <w:szCs w:val="20"/>
              </w:rPr>
              <w:t>69%</w:t>
            </w:r>
          </w:p>
        </w:tc>
      </w:tr>
    </w:tbl>
    <w:p w14:paraId="10728E85" w14:textId="66982E52" w:rsidR="00FA1B12" w:rsidRDefault="009631E1" w:rsidP="00A37082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lastRenderedPageBreak/>
        <w:t xml:space="preserve">FAST: Focused Abdominal Sonography; TTE: Transthoracic echocardiography; TEE: Transesophageal echocardiography; IABP: Intra-Aortic Balloon Pump; ECMO: Extracorporeal Membrane Oxygenation; IHD: Intermittent Hemodialysis; PD: Peritoneal Dialysis; SLEDD-f: Sustained Low-Efficiency Daily </w:t>
      </w:r>
      <w:proofErr w:type="spellStart"/>
      <w:r>
        <w:rPr>
          <w:rFonts w:asciiTheme="minorHAnsi" w:hAnsiTheme="minorHAnsi" w:cs="Arial"/>
        </w:rPr>
        <w:t>Diafiltraiton</w:t>
      </w:r>
      <w:proofErr w:type="spellEnd"/>
      <w:r>
        <w:rPr>
          <w:rFonts w:asciiTheme="minorHAnsi" w:hAnsiTheme="minorHAnsi" w:cs="Arial"/>
        </w:rPr>
        <w:t>; MARS: Molecular Adsorbent Recirculating System; DNR: Do Not Resuscitate; ATLS: Advanced Trauma Life Support</w:t>
      </w:r>
    </w:p>
    <w:p w14:paraId="32E92E02" w14:textId="50B83F3F" w:rsidR="003302FA" w:rsidRDefault="0099326D" w:rsidP="00A37082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Theme="minorHAnsi" w:hAnsiTheme="minorHAnsi" w:cs="Arial"/>
        </w:rPr>
      </w:pPr>
      <w:proofErr w:type="spellStart"/>
      <w:r w:rsidRPr="0099326D">
        <w:rPr>
          <w:rFonts w:asciiTheme="minorHAnsi" w:hAnsiTheme="minorHAnsi" w:cs="Arial" w:hint="eastAsia"/>
          <w:vertAlign w:val="superscript"/>
        </w:rPr>
        <w:t>a</w:t>
      </w:r>
      <w:r w:rsidR="003302FA">
        <w:rPr>
          <w:rFonts w:asciiTheme="minorHAnsi" w:hAnsiTheme="minorHAnsi" w:cs="Arial"/>
        </w:rPr>
        <w:t>Percent</w:t>
      </w:r>
      <w:r w:rsidR="00CF24C2">
        <w:rPr>
          <w:rFonts w:asciiTheme="minorHAnsi" w:hAnsiTheme="minorHAnsi" w:cs="Arial"/>
        </w:rPr>
        <w:t>age</w:t>
      </w:r>
      <w:proofErr w:type="spellEnd"/>
      <w:r w:rsidR="00CF24C2">
        <w:rPr>
          <w:rFonts w:asciiTheme="minorHAnsi" w:hAnsiTheme="minorHAnsi" w:cs="Arial"/>
        </w:rPr>
        <w:t xml:space="preserve"> of respondents rating agree or strongly </w:t>
      </w:r>
      <w:r w:rsidR="00CF24C2">
        <w:rPr>
          <w:rFonts w:asciiTheme="minorHAnsi" w:hAnsiTheme="minorHAnsi" w:cs="Arial" w:hint="eastAsia"/>
        </w:rPr>
        <w:t>agree</w:t>
      </w:r>
    </w:p>
    <w:p w14:paraId="5C151736" w14:textId="77777777" w:rsidR="00CF24C2" w:rsidRDefault="00CF24C2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br w:type="page"/>
      </w:r>
    </w:p>
    <w:p w14:paraId="15A74884" w14:textId="7A092734" w:rsidR="0019491F" w:rsidRDefault="00CF24C2" w:rsidP="00CF24C2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lastRenderedPageBreak/>
        <w:t xml:space="preserve">Supplement Table </w:t>
      </w:r>
      <w:r w:rsidR="00EA4D23">
        <w:rPr>
          <w:rFonts w:asciiTheme="minorHAnsi" w:hAnsiTheme="minorHAnsi" w:cs="Arial" w:hint="eastAsia"/>
        </w:rPr>
        <w:t>S</w:t>
      </w:r>
      <w:bookmarkStart w:id="0" w:name="_GoBack"/>
      <w:bookmarkEnd w:id="0"/>
      <w:r>
        <w:rPr>
          <w:rFonts w:asciiTheme="minorHAnsi" w:hAnsiTheme="minorHAnsi" w:cs="Arial"/>
        </w:rPr>
        <w:t xml:space="preserve">3. </w:t>
      </w:r>
      <w:r w:rsidR="002D7F7C">
        <w:rPr>
          <w:rFonts w:asciiTheme="minorHAnsi" w:hAnsiTheme="minorHAnsi" w:cs="Arial"/>
        </w:rPr>
        <w:t xml:space="preserve">Comparison </w:t>
      </w:r>
      <w:proofErr w:type="gramStart"/>
      <w:r w:rsidR="002D7F7C">
        <w:rPr>
          <w:rFonts w:asciiTheme="minorHAnsi" w:hAnsiTheme="minorHAnsi" w:cs="Arial"/>
        </w:rPr>
        <w:t xml:space="preserve">of  </w:t>
      </w:r>
      <w:r w:rsidR="0019491F">
        <w:rPr>
          <w:rFonts w:asciiTheme="minorHAnsi" w:hAnsiTheme="minorHAnsi" w:cs="Arial"/>
        </w:rPr>
        <w:t>cor</w:t>
      </w:r>
      <w:r w:rsidR="00BD3DF6">
        <w:rPr>
          <w:rFonts w:asciiTheme="minorHAnsi" w:hAnsiTheme="minorHAnsi" w:cs="Arial"/>
        </w:rPr>
        <w:t>e</w:t>
      </w:r>
      <w:proofErr w:type="gramEnd"/>
      <w:r w:rsidR="00BD3DF6">
        <w:rPr>
          <w:rFonts w:asciiTheme="minorHAnsi" w:hAnsiTheme="minorHAnsi" w:cs="Arial"/>
        </w:rPr>
        <w:t xml:space="preserve"> competencies generat</w:t>
      </w:r>
      <w:r w:rsidR="0019491F">
        <w:rPr>
          <w:rFonts w:asciiTheme="minorHAnsi" w:hAnsiTheme="minorHAnsi" w:cs="Arial"/>
        </w:rPr>
        <w:t xml:space="preserve">ed by CCCCTG and </w:t>
      </w:r>
      <w:proofErr w:type="spellStart"/>
      <w:r w:rsidR="0019491F">
        <w:rPr>
          <w:rFonts w:asciiTheme="minorHAnsi" w:hAnsiTheme="minorHAnsi" w:cs="Arial"/>
        </w:rPr>
        <w:t>CoBaTrICE</w:t>
      </w:r>
      <w:proofErr w:type="spellEnd"/>
    </w:p>
    <w:tbl>
      <w:tblPr>
        <w:tblStyle w:val="4"/>
        <w:tblW w:w="15153" w:type="dxa"/>
        <w:tblLayout w:type="fixed"/>
        <w:tblLook w:val="04A0" w:firstRow="1" w:lastRow="0" w:firstColumn="1" w:lastColumn="0" w:noHBand="0" w:noVBand="1"/>
      </w:tblPr>
      <w:tblGrid>
        <w:gridCol w:w="2666"/>
        <w:gridCol w:w="9801"/>
        <w:gridCol w:w="1343"/>
        <w:gridCol w:w="1343"/>
      </w:tblGrid>
      <w:tr w:rsidR="0019491F" w:rsidRPr="006B3B6B" w14:paraId="3C8B7A4A" w14:textId="77777777" w:rsidTr="006B3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3CC93A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Theme</w:t>
            </w:r>
          </w:p>
        </w:tc>
        <w:tc>
          <w:tcPr>
            <w:tcW w:w="9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00B00E" w14:textId="6950C483" w:rsidR="0019491F" w:rsidRPr="006B3B6B" w:rsidRDefault="0019491F">
            <w:pPr>
              <w:pStyle w:val="af7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 xml:space="preserve">Competency </w:t>
            </w:r>
            <w:proofErr w:type="spellStart"/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statement</w:t>
            </w:r>
            <w:r w:rsidR="001B6D35" w:rsidRPr="001B6D35">
              <w:rPr>
                <w:rFonts w:asciiTheme="minorHAnsi" w:hAnsiTheme="minorHAnsi" w:cs="Arial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6ED7D5" w14:textId="5A8FB5B9" w:rsidR="0019491F" w:rsidRPr="006B3B6B" w:rsidRDefault="0019491F">
            <w:pPr>
              <w:pStyle w:val="af7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0"/>
                <w:szCs w:val="20"/>
              </w:rPr>
            </w:pPr>
            <w:proofErr w:type="spellStart"/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CCCCTG</w:t>
            </w:r>
            <w:r w:rsidR="001B6D35" w:rsidRPr="001B6D35">
              <w:rPr>
                <w:rFonts w:asciiTheme="minorHAnsi" w:hAnsiTheme="minorHAnsi" w:cs="Arial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5B02EA" w14:textId="563B55C5" w:rsidR="0019491F" w:rsidRPr="006B3B6B" w:rsidRDefault="0019491F">
            <w:pPr>
              <w:pStyle w:val="af7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0"/>
                <w:szCs w:val="20"/>
              </w:rPr>
            </w:pPr>
            <w:proofErr w:type="spellStart"/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CoBaTrICE</w:t>
            </w:r>
            <w:r w:rsidR="001B6D35" w:rsidRPr="001B6D35">
              <w:rPr>
                <w:rFonts w:asciiTheme="minorHAnsi" w:hAnsiTheme="minorHAnsi" w:cs="Arial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9491F" w:rsidRPr="006B3B6B" w14:paraId="794C7B0A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DDF33F6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1. Resuscitation and initial management of acutely ill patient</w:t>
            </w:r>
          </w:p>
        </w:tc>
        <w:tc>
          <w:tcPr>
            <w:tcW w:w="98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D93E5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provides initial management of the trauma patient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3A08A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6B594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89AB78E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61919B6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BFBFDF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cardiopulmonary resuscit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5D4A8B9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FDA667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E28EAE6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2809CD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B0F127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post-resuscitation brain protection</w:t>
            </w:r>
          </w:p>
        </w:tc>
        <w:tc>
          <w:tcPr>
            <w:tcW w:w="1343" w:type="dxa"/>
            <w:shd w:val="clear" w:color="auto" w:fill="auto"/>
            <w:hideMark/>
          </w:tcPr>
          <w:p w14:paraId="1C4552C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A8652F3" w14:textId="77777777" w:rsidR="0019491F" w:rsidRPr="006B3B6B" w:rsidRDefault="0019491F" w:rsidP="0019491F">
            <w:pPr>
              <w:pStyle w:val="af7"/>
              <w:tabs>
                <w:tab w:val="left" w:pos="2979"/>
              </w:tabs>
              <w:spacing w:before="0" w:beforeAutospacing="0" w:after="0" w:afterAutospacing="0"/>
              <w:ind w:rightChars="115" w:right="2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1DD3B10D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2C8635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C985FD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ovides advanced life support for post-resuscitation patient</w:t>
            </w:r>
          </w:p>
        </w:tc>
        <w:tc>
          <w:tcPr>
            <w:tcW w:w="1343" w:type="dxa"/>
            <w:shd w:val="clear" w:color="auto" w:fill="auto"/>
            <w:hideMark/>
          </w:tcPr>
          <w:p w14:paraId="5CA0B2E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BFB96C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C728ACF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073CBF8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5648C7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Triages and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ioritises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patients appropriately, including timely admission to ICU</w:t>
            </w:r>
          </w:p>
        </w:tc>
        <w:tc>
          <w:tcPr>
            <w:tcW w:w="1343" w:type="dxa"/>
            <w:shd w:val="clear" w:color="auto" w:fill="auto"/>
            <w:hideMark/>
          </w:tcPr>
          <w:p w14:paraId="2D6D5A8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73662A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2B9C5A7" w14:textId="77777777" w:rsidTr="006B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1441C9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D0A7EB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provides initial management of the patient with burns</w:t>
            </w:r>
          </w:p>
        </w:tc>
        <w:tc>
          <w:tcPr>
            <w:tcW w:w="1343" w:type="dxa"/>
            <w:shd w:val="clear" w:color="auto" w:fill="auto"/>
            <w:hideMark/>
          </w:tcPr>
          <w:p w14:paraId="36ABF77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7E425B6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C758CE1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BE070E8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C585AE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the management of mass casualties</w:t>
            </w:r>
          </w:p>
        </w:tc>
        <w:tc>
          <w:tcPr>
            <w:tcW w:w="1343" w:type="dxa"/>
            <w:shd w:val="clear" w:color="auto" w:fill="auto"/>
            <w:hideMark/>
          </w:tcPr>
          <w:p w14:paraId="54A556D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6600818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3528D5A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04AA6B1C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2. Diagnosis, assessment, investigation, monitoring and data interpretation</w:t>
            </w:r>
          </w:p>
        </w:tc>
        <w:tc>
          <w:tcPr>
            <w:tcW w:w="9801" w:type="dxa"/>
            <w:shd w:val="clear" w:color="auto" w:fill="auto"/>
            <w:hideMark/>
          </w:tcPr>
          <w:p w14:paraId="18DBBCB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Obtains medical history and performs accurate physical examin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40E333A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742A8C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DDD56B0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105771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9B7369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Orders timely and appropriate laboratory investigations</w:t>
            </w:r>
          </w:p>
        </w:tc>
        <w:tc>
          <w:tcPr>
            <w:tcW w:w="1343" w:type="dxa"/>
            <w:shd w:val="clear" w:color="auto" w:fill="auto"/>
            <w:hideMark/>
          </w:tcPr>
          <w:p w14:paraId="24B6A31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D9B677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797BEFA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F536D96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E9FF08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Orders timely and appropriate image investigations</w:t>
            </w:r>
          </w:p>
        </w:tc>
        <w:tc>
          <w:tcPr>
            <w:tcW w:w="1343" w:type="dxa"/>
            <w:shd w:val="clear" w:color="auto" w:fill="auto"/>
            <w:hideMark/>
          </w:tcPr>
          <w:p w14:paraId="68DC41F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4DC6EE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C9EF8AB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38670F6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7A855D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Integrates clinical findings with laboratory investigations to form a differential diagnosis</w:t>
            </w:r>
          </w:p>
        </w:tc>
        <w:tc>
          <w:tcPr>
            <w:tcW w:w="1343" w:type="dxa"/>
            <w:shd w:val="clear" w:color="auto" w:fill="auto"/>
            <w:hideMark/>
          </w:tcPr>
          <w:p w14:paraId="7FF14BE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6FABFD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6AB6690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9B6963B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CAE34A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and assesses patient with severity-of-illness score: APACHE, SAPS</w:t>
            </w:r>
          </w:p>
        </w:tc>
        <w:tc>
          <w:tcPr>
            <w:tcW w:w="1343" w:type="dxa"/>
            <w:shd w:val="clear" w:color="auto" w:fill="auto"/>
            <w:hideMark/>
          </w:tcPr>
          <w:p w14:paraId="322758C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A8620F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63C8118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88AA36A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9ABF22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and assesses patient with multi-organ dysfunction score: SOFA, MODS</w:t>
            </w:r>
          </w:p>
        </w:tc>
        <w:tc>
          <w:tcPr>
            <w:tcW w:w="1343" w:type="dxa"/>
            <w:shd w:val="clear" w:color="auto" w:fill="auto"/>
            <w:hideMark/>
          </w:tcPr>
          <w:p w14:paraId="0475711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87FB48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53A76A80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A315375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15B6BE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monitoring and interpretation of respiratory mechanics</w:t>
            </w:r>
          </w:p>
        </w:tc>
        <w:tc>
          <w:tcPr>
            <w:tcW w:w="1343" w:type="dxa"/>
            <w:shd w:val="clear" w:color="auto" w:fill="auto"/>
            <w:hideMark/>
          </w:tcPr>
          <w:p w14:paraId="5B47197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1A8CC0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08E5E60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8ADA16A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816557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Interprets arterial blood gas analysis</w:t>
            </w:r>
          </w:p>
        </w:tc>
        <w:tc>
          <w:tcPr>
            <w:tcW w:w="1343" w:type="dxa"/>
            <w:shd w:val="clear" w:color="auto" w:fill="auto"/>
            <w:hideMark/>
          </w:tcPr>
          <w:p w14:paraId="2BD8CC8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72A65C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2062BFD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0C76AB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D566A7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electrocardiography and interprets the results</w:t>
            </w:r>
          </w:p>
        </w:tc>
        <w:tc>
          <w:tcPr>
            <w:tcW w:w="1343" w:type="dxa"/>
            <w:shd w:val="clear" w:color="auto" w:fill="auto"/>
            <w:hideMark/>
          </w:tcPr>
          <w:p w14:paraId="173F2B9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D787AA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93DEACB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1D26227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F0C327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Interprets chest radiographs</w:t>
            </w:r>
          </w:p>
        </w:tc>
        <w:tc>
          <w:tcPr>
            <w:tcW w:w="1343" w:type="dxa"/>
            <w:shd w:val="clear" w:color="auto" w:fill="auto"/>
            <w:hideMark/>
          </w:tcPr>
          <w:p w14:paraId="11F8868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64CBEB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5BE980B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76545E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338DA0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Interprets CT image </w:t>
            </w:r>
            <w:r w:rsidRPr="006B3B6B">
              <w:rPr>
                <w:rStyle w:val="apple-converted-space"/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shd w:val="clear" w:color="auto" w:fill="auto"/>
            <w:hideMark/>
          </w:tcPr>
          <w:p w14:paraId="2710660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B27ED1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50683080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BDBA2E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406627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Describes indications for echocardiography (transthoracic,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transoesophageal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shd w:val="clear" w:color="auto" w:fill="auto"/>
            <w:hideMark/>
          </w:tcPr>
          <w:p w14:paraId="73FD7A7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E507A1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1908244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819732B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3641C3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Obtains appropriate microbiological samples and interprets results</w:t>
            </w:r>
          </w:p>
        </w:tc>
        <w:tc>
          <w:tcPr>
            <w:tcW w:w="1343" w:type="dxa"/>
            <w:shd w:val="clear" w:color="auto" w:fill="auto"/>
            <w:hideMark/>
          </w:tcPr>
          <w:p w14:paraId="029AB9B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04D3EF5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4922FA3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FE2500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823CA5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Liaises with radiologists to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organise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and interpret clinical imaging</w:t>
            </w:r>
          </w:p>
        </w:tc>
        <w:tc>
          <w:tcPr>
            <w:tcW w:w="1343" w:type="dxa"/>
            <w:shd w:val="clear" w:color="auto" w:fill="auto"/>
            <w:hideMark/>
          </w:tcPr>
          <w:p w14:paraId="3017651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0C8E279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644398D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73A613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5B1905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onitors and responds to trends in physiological variables</w:t>
            </w:r>
          </w:p>
        </w:tc>
        <w:tc>
          <w:tcPr>
            <w:tcW w:w="1343" w:type="dxa"/>
            <w:shd w:val="clear" w:color="auto" w:fill="auto"/>
            <w:hideMark/>
          </w:tcPr>
          <w:p w14:paraId="17FB4D5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1ED4015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49B4B27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4260B2FC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3. Disease management</w:t>
            </w:r>
          </w:p>
        </w:tc>
        <w:tc>
          <w:tcPr>
            <w:tcW w:w="9801" w:type="dxa"/>
            <w:shd w:val="clear" w:color="auto" w:fill="auto"/>
            <w:hideMark/>
          </w:tcPr>
          <w:p w14:paraId="12BF427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implications of chronic and comorbid disease in the acutely ill patient</w:t>
            </w:r>
          </w:p>
        </w:tc>
        <w:tc>
          <w:tcPr>
            <w:tcW w:w="1343" w:type="dxa"/>
            <w:shd w:val="clear" w:color="auto" w:fill="auto"/>
            <w:hideMark/>
          </w:tcPr>
          <w:p w14:paraId="4E64BB2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96D63D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309F308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49EE52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ECA7FD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and manages different types of shock</w:t>
            </w:r>
          </w:p>
        </w:tc>
        <w:tc>
          <w:tcPr>
            <w:tcW w:w="1343" w:type="dxa"/>
            <w:shd w:val="clear" w:color="auto" w:fill="auto"/>
            <w:hideMark/>
          </w:tcPr>
          <w:p w14:paraId="2996E6B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D1E009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BC0FF8B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FBD40A3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A65990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life threatening arrhythmia</w:t>
            </w:r>
          </w:p>
        </w:tc>
        <w:tc>
          <w:tcPr>
            <w:tcW w:w="1343" w:type="dxa"/>
            <w:shd w:val="clear" w:color="auto" w:fill="auto"/>
            <w:hideMark/>
          </w:tcPr>
          <w:p w14:paraId="16ACD6B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FB6329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3ECDF3B6" w14:textId="77777777" w:rsidTr="006B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6181BB1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5EAFE8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d and manages left ventricular failure and/or acute pulmonary edema</w:t>
            </w:r>
          </w:p>
        </w:tc>
        <w:tc>
          <w:tcPr>
            <w:tcW w:w="1343" w:type="dxa"/>
            <w:shd w:val="clear" w:color="auto" w:fill="auto"/>
            <w:hideMark/>
          </w:tcPr>
          <w:p w14:paraId="0332BDB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CA3B11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59D7D8E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E0B5F9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55FE35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and manages right heart failure</w:t>
            </w:r>
          </w:p>
        </w:tc>
        <w:tc>
          <w:tcPr>
            <w:tcW w:w="1343" w:type="dxa"/>
            <w:shd w:val="clear" w:color="auto" w:fill="auto"/>
            <w:hideMark/>
          </w:tcPr>
          <w:p w14:paraId="1AA1BAF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98DF28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5F3CBB6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5E694F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9EE970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myocardial infarction and acute coronary syndrome</w:t>
            </w:r>
          </w:p>
        </w:tc>
        <w:tc>
          <w:tcPr>
            <w:tcW w:w="1343" w:type="dxa"/>
            <w:shd w:val="clear" w:color="auto" w:fill="auto"/>
            <w:hideMark/>
          </w:tcPr>
          <w:p w14:paraId="3125080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4B2445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1EAB9E9A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4DB01BA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0DDF2B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Recognizes and manages rupture of aneurysm (bleeding and cardiac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tampondae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shd w:val="clear" w:color="auto" w:fill="auto"/>
            <w:hideMark/>
          </w:tcPr>
          <w:p w14:paraId="5DB6496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529C65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5688E91E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8F031FE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1BAB20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and manages hypertension crisis</w:t>
            </w:r>
          </w:p>
        </w:tc>
        <w:tc>
          <w:tcPr>
            <w:tcW w:w="1343" w:type="dxa"/>
            <w:shd w:val="clear" w:color="auto" w:fill="auto"/>
            <w:hideMark/>
          </w:tcPr>
          <w:p w14:paraId="224C2E0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F8D9B3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2889DBB9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D64171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3D5A19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physiological changes of cardiovascular system under acute condition</w:t>
            </w:r>
          </w:p>
        </w:tc>
        <w:tc>
          <w:tcPr>
            <w:tcW w:w="1343" w:type="dxa"/>
            <w:shd w:val="clear" w:color="auto" w:fill="auto"/>
            <w:hideMark/>
          </w:tcPr>
          <w:p w14:paraId="15A61E5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0E5BCD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48B22A64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BBEFF5B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95713E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acute and chronic respiratory failure</w:t>
            </w:r>
          </w:p>
        </w:tc>
        <w:tc>
          <w:tcPr>
            <w:tcW w:w="1343" w:type="dxa"/>
            <w:shd w:val="clear" w:color="auto" w:fill="auto"/>
            <w:hideMark/>
          </w:tcPr>
          <w:p w14:paraId="1CA3A0E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C61381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DCFC4BA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6111C36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974345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acute exacerbation of chronic obstructive pulmonary disease</w:t>
            </w:r>
          </w:p>
        </w:tc>
        <w:tc>
          <w:tcPr>
            <w:tcW w:w="1343" w:type="dxa"/>
            <w:shd w:val="clear" w:color="auto" w:fill="auto"/>
            <w:hideMark/>
          </w:tcPr>
          <w:p w14:paraId="4A079BB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0EE376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4846CB58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6BB05C3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FD8DCC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Style w:val="apple-converted-space"/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Assesses and manages status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thmaticus</w:t>
            </w:r>
            <w:proofErr w:type="spellEnd"/>
          </w:p>
        </w:tc>
        <w:tc>
          <w:tcPr>
            <w:tcW w:w="1343" w:type="dxa"/>
            <w:shd w:val="clear" w:color="auto" w:fill="auto"/>
            <w:hideMark/>
          </w:tcPr>
          <w:p w14:paraId="1D9AE7C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ABAB88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2DA82F75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EF3CBCE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9DE79B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smoke inhalation, airway burns</w:t>
            </w:r>
          </w:p>
        </w:tc>
        <w:tc>
          <w:tcPr>
            <w:tcW w:w="1343" w:type="dxa"/>
            <w:shd w:val="clear" w:color="auto" w:fill="auto"/>
            <w:hideMark/>
          </w:tcPr>
          <w:p w14:paraId="76EF960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05B67C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37DF3CC4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83154E7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792DAA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upper airway obstruction (due to infection or foreign body)</w:t>
            </w:r>
          </w:p>
        </w:tc>
        <w:tc>
          <w:tcPr>
            <w:tcW w:w="1343" w:type="dxa"/>
            <w:shd w:val="clear" w:color="auto" w:fill="auto"/>
            <w:hideMark/>
          </w:tcPr>
          <w:p w14:paraId="27DA8C5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6459E8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29F406CB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A2B0CF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09DFAF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(diagnosis and grading) and manages acute respiratory distress syndrome (ARDS)</w:t>
            </w:r>
          </w:p>
        </w:tc>
        <w:tc>
          <w:tcPr>
            <w:tcW w:w="1343" w:type="dxa"/>
            <w:shd w:val="clear" w:color="auto" w:fill="auto"/>
            <w:hideMark/>
          </w:tcPr>
          <w:p w14:paraId="37B179E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E9F224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BDFBD2E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1B56846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76E06B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life threatening hemoptysis</w:t>
            </w:r>
          </w:p>
        </w:tc>
        <w:tc>
          <w:tcPr>
            <w:tcW w:w="1343" w:type="dxa"/>
            <w:shd w:val="clear" w:color="auto" w:fill="auto"/>
            <w:hideMark/>
          </w:tcPr>
          <w:p w14:paraId="5303962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BA45F1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11B09A4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1697BC8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6BE7B0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effects of positioning on respiratory physiology</w:t>
            </w:r>
          </w:p>
        </w:tc>
        <w:tc>
          <w:tcPr>
            <w:tcW w:w="1343" w:type="dxa"/>
            <w:shd w:val="clear" w:color="auto" w:fill="auto"/>
            <w:hideMark/>
          </w:tcPr>
          <w:p w14:paraId="648381E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41C69F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35B7AE2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54DC6A6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3CAA1B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(diagnosis and grading) and manages acute kidney injury</w:t>
            </w:r>
          </w:p>
        </w:tc>
        <w:tc>
          <w:tcPr>
            <w:tcW w:w="1343" w:type="dxa"/>
            <w:shd w:val="clear" w:color="auto" w:fill="auto"/>
            <w:hideMark/>
          </w:tcPr>
          <w:p w14:paraId="0FAA303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F09505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251D949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7861E2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F40516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critically ill patients with chronic renal failure</w:t>
            </w:r>
          </w:p>
        </w:tc>
        <w:tc>
          <w:tcPr>
            <w:tcW w:w="1343" w:type="dxa"/>
            <w:shd w:val="clear" w:color="auto" w:fill="auto"/>
            <w:hideMark/>
          </w:tcPr>
          <w:p w14:paraId="317ED67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9F5B5F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35C1D583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9098D3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E7BBD6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patients with coma</w:t>
            </w:r>
          </w:p>
        </w:tc>
        <w:tc>
          <w:tcPr>
            <w:tcW w:w="1343" w:type="dxa"/>
            <w:shd w:val="clear" w:color="auto" w:fill="auto"/>
            <w:hideMark/>
          </w:tcPr>
          <w:p w14:paraId="5C1D7E9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28D675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93D5C62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828CDE4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06F92B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patients with drug overdose and intoxic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535C967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204B26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EBA4EFE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20DE735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A6B9A4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cerebral vascular accident</w:t>
            </w:r>
          </w:p>
        </w:tc>
        <w:tc>
          <w:tcPr>
            <w:tcW w:w="1343" w:type="dxa"/>
            <w:shd w:val="clear" w:color="auto" w:fill="auto"/>
            <w:hideMark/>
          </w:tcPr>
          <w:p w14:paraId="6D0B185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DB2C84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25F00857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C754223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97706B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status epilepticus</w:t>
            </w:r>
          </w:p>
        </w:tc>
        <w:tc>
          <w:tcPr>
            <w:tcW w:w="1343" w:type="dxa"/>
            <w:shd w:val="clear" w:color="auto" w:fill="auto"/>
            <w:hideMark/>
          </w:tcPr>
          <w:p w14:paraId="664977B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B8199A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59D6BAC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47CAA55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D9F1F4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and manages intracranial infection</w:t>
            </w:r>
          </w:p>
        </w:tc>
        <w:tc>
          <w:tcPr>
            <w:tcW w:w="1343" w:type="dxa"/>
            <w:shd w:val="clear" w:color="auto" w:fill="auto"/>
            <w:hideMark/>
          </w:tcPr>
          <w:p w14:paraId="1C7E9FB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0C1CB3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43C05135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33880E5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9B5C21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patient with increased intracranial pressure</w:t>
            </w:r>
          </w:p>
        </w:tc>
        <w:tc>
          <w:tcPr>
            <w:tcW w:w="1343" w:type="dxa"/>
            <w:shd w:val="clear" w:color="auto" w:fill="auto"/>
            <w:hideMark/>
          </w:tcPr>
          <w:p w14:paraId="1CE47BC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46C247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0F268E31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3F845E1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69DAA9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spine injury</w:t>
            </w:r>
          </w:p>
        </w:tc>
        <w:tc>
          <w:tcPr>
            <w:tcW w:w="1343" w:type="dxa"/>
            <w:shd w:val="clear" w:color="auto" w:fill="auto"/>
            <w:hideMark/>
          </w:tcPr>
          <w:p w14:paraId="09A66B9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07AB96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58A2EFDE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5299A02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8061F0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and manages adrenal crisis</w:t>
            </w:r>
          </w:p>
        </w:tc>
        <w:tc>
          <w:tcPr>
            <w:tcW w:w="1343" w:type="dxa"/>
            <w:shd w:val="clear" w:color="auto" w:fill="auto"/>
            <w:hideMark/>
          </w:tcPr>
          <w:p w14:paraId="5DE0793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797765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1738C23B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DD90DC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AF3A93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and manages diabetes insipidus</w:t>
            </w:r>
          </w:p>
        </w:tc>
        <w:tc>
          <w:tcPr>
            <w:tcW w:w="1343" w:type="dxa"/>
            <w:shd w:val="clear" w:color="auto" w:fill="auto"/>
            <w:hideMark/>
          </w:tcPr>
          <w:p w14:paraId="40AECBB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CC907B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245FCC4F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7801C5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8CCE7D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and manages diabetic ketoacidosis</w:t>
            </w:r>
          </w:p>
        </w:tc>
        <w:tc>
          <w:tcPr>
            <w:tcW w:w="1343" w:type="dxa"/>
            <w:shd w:val="clear" w:color="auto" w:fill="auto"/>
            <w:hideMark/>
          </w:tcPr>
          <w:p w14:paraId="37E6E4A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FDF4B7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31AC03E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A2DBAA2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75D9AB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and manages sepsis, severe sepsis and septic shock</w:t>
            </w:r>
          </w:p>
        </w:tc>
        <w:tc>
          <w:tcPr>
            <w:tcW w:w="1343" w:type="dxa"/>
            <w:shd w:val="clear" w:color="auto" w:fill="auto"/>
            <w:hideMark/>
          </w:tcPr>
          <w:p w14:paraId="7D052B5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A5D29D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18D8158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44E11FE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21526B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multi-organ dysfunction syndrome</w:t>
            </w:r>
          </w:p>
        </w:tc>
        <w:tc>
          <w:tcPr>
            <w:tcW w:w="1343" w:type="dxa"/>
            <w:shd w:val="clear" w:color="auto" w:fill="auto"/>
            <w:hideMark/>
          </w:tcPr>
          <w:p w14:paraId="207A6A4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34D24E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5CEB4F64" w14:textId="77777777" w:rsidTr="006B3B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CA7D51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DA8036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severe community acquired infection (e.g. severe community acquired pneumonia)</w:t>
            </w:r>
          </w:p>
        </w:tc>
        <w:tc>
          <w:tcPr>
            <w:tcW w:w="1343" w:type="dxa"/>
            <w:shd w:val="clear" w:color="auto" w:fill="auto"/>
            <w:hideMark/>
          </w:tcPr>
          <w:p w14:paraId="4196FA5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80F458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1C8C966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A51992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76C4CB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and manages nosocomial infection</w:t>
            </w:r>
          </w:p>
        </w:tc>
        <w:tc>
          <w:tcPr>
            <w:tcW w:w="1343" w:type="dxa"/>
            <w:shd w:val="clear" w:color="auto" w:fill="auto"/>
            <w:hideMark/>
          </w:tcPr>
          <w:p w14:paraId="50C9195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DDE3CA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BE6CBB7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EE330E2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CD73E59" w14:textId="275D41C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fever in critically ill patient</w:t>
            </w:r>
          </w:p>
        </w:tc>
        <w:tc>
          <w:tcPr>
            <w:tcW w:w="1343" w:type="dxa"/>
            <w:shd w:val="clear" w:color="auto" w:fill="auto"/>
            <w:hideMark/>
          </w:tcPr>
          <w:p w14:paraId="087F93B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152432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3776FA77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0220D31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560BEE3" w14:textId="3FB12624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antimicrobial resistance</w:t>
            </w:r>
          </w:p>
        </w:tc>
        <w:tc>
          <w:tcPr>
            <w:tcW w:w="1343" w:type="dxa"/>
            <w:shd w:val="clear" w:color="auto" w:fill="auto"/>
            <w:hideMark/>
          </w:tcPr>
          <w:p w14:paraId="6B87B2C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FE24B7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3976BE8A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A736AF7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8DB675C" w14:textId="0A110B6C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cognizes intra-abdominal infection and gastrointestinal leakage</w:t>
            </w:r>
          </w:p>
        </w:tc>
        <w:tc>
          <w:tcPr>
            <w:tcW w:w="1343" w:type="dxa"/>
            <w:shd w:val="clear" w:color="auto" w:fill="auto"/>
            <w:hideMark/>
          </w:tcPr>
          <w:p w14:paraId="4419284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42A652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46274A17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B789145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B69D56F" w14:textId="49BCFC2D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coagulopathy</w:t>
            </w:r>
          </w:p>
        </w:tc>
        <w:tc>
          <w:tcPr>
            <w:tcW w:w="1343" w:type="dxa"/>
            <w:shd w:val="clear" w:color="auto" w:fill="auto"/>
            <w:hideMark/>
          </w:tcPr>
          <w:p w14:paraId="262E0D9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FCB527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3323381D" w14:textId="77777777" w:rsidTr="006B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C522A4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72D8C9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hemolytic disorders</w:t>
            </w:r>
          </w:p>
        </w:tc>
        <w:tc>
          <w:tcPr>
            <w:tcW w:w="1343" w:type="dxa"/>
            <w:shd w:val="clear" w:color="auto" w:fill="auto"/>
            <w:hideMark/>
          </w:tcPr>
          <w:p w14:paraId="197639F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79AA7C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ECC6436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92C7A9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A66D1D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thromboembolic disease (including pulmonary embolism)</w:t>
            </w:r>
          </w:p>
        </w:tc>
        <w:tc>
          <w:tcPr>
            <w:tcW w:w="1343" w:type="dxa"/>
            <w:shd w:val="clear" w:color="auto" w:fill="auto"/>
            <w:hideMark/>
          </w:tcPr>
          <w:p w14:paraId="058CCB5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560D4B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0A49AD85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22D6A9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3602B1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disseminated intravascular coagul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6B62806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CE3CD5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0ADD0B51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7928728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B57DA1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traumatic coagulopathy</w:t>
            </w:r>
          </w:p>
        </w:tc>
        <w:tc>
          <w:tcPr>
            <w:tcW w:w="1343" w:type="dxa"/>
            <w:shd w:val="clear" w:color="auto" w:fill="auto"/>
            <w:hideMark/>
          </w:tcPr>
          <w:p w14:paraId="5456153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578EB0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48309C3D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D07D68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0BCCF8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gastrointestinal bleeding</w:t>
            </w:r>
          </w:p>
        </w:tc>
        <w:tc>
          <w:tcPr>
            <w:tcW w:w="1343" w:type="dxa"/>
            <w:shd w:val="clear" w:color="auto" w:fill="auto"/>
            <w:hideMark/>
          </w:tcPr>
          <w:p w14:paraId="3673595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23862B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62828085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BE6B71E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D0BB40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patient with liver failure</w:t>
            </w:r>
          </w:p>
        </w:tc>
        <w:tc>
          <w:tcPr>
            <w:tcW w:w="1343" w:type="dxa"/>
            <w:shd w:val="clear" w:color="auto" w:fill="auto"/>
            <w:hideMark/>
          </w:tcPr>
          <w:p w14:paraId="3506E20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41A5D8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B57B1E1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38959EA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74B398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pancreatitis</w:t>
            </w:r>
          </w:p>
        </w:tc>
        <w:tc>
          <w:tcPr>
            <w:tcW w:w="1343" w:type="dxa"/>
            <w:shd w:val="clear" w:color="auto" w:fill="auto"/>
            <w:hideMark/>
          </w:tcPr>
          <w:p w14:paraId="6BEBC45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ED9247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33DF49AD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E4FF2BB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C1FE2A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abdominal compartment syndrome</w:t>
            </w:r>
          </w:p>
        </w:tc>
        <w:tc>
          <w:tcPr>
            <w:tcW w:w="1343" w:type="dxa"/>
            <w:shd w:val="clear" w:color="auto" w:fill="auto"/>
            <w:hideMark/>
          </w:tcPr>
          <w:p w14:paraId="3E46D7B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ECF5AE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3A76BC0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81A520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4CAC59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acute illness in pregnancy</w:t>
            </w:r>
          </w:p>
        </w:tc>
        <w:tc>
          <w:tcPr>
            <w:tcW w:w="1343" w:type="dxa"/>
            <w:shd w:val="clear" w:color="auto" w:fill="auto"/>
            <w:hideMark/>
          </w:tcPr>
          <w:p w14:paraId="320C12C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438D74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C70AE06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28DD7DFE" w14:textId="151E87EF" w:rsidR="0019491F" w:rsidRPr="006B3B6B" w:rsidRDefault="00E146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E1461F">
              <w:rPr>
                <w:rFonts w:asciiTheme="minorHAnsi" w:hAnsiTheme="minorHAnsi" w:cs="Cambria"/>
                <w:b w:val="0"/>
                <w:sz w:val="20"/>
                <w:szCs w:val="20"/>
              </w:rPr>
              <w:t>4. Therapeutic interventions/organ system support in single or multiple organ failure</w:t>
            </w:r>
          </w:p>
        </w:tc>
        <w:tc>
          <w:tcPr>
            <w:tcW w:w="9801" w:type="dxa"/>
            <w:shd w:val="clear" w:color="auto" w:fill="auto"/>
            <w:hideMark/>
          </w:tcPr>
          <w:p w14:paraId="5437399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fluid and electrolyte disorders</w:t>
            </w:r>
          </w:p>
        </w:tc>
        <w:tc>
          <w:tcPr>
            <w:tcW w:w="1343" w:type="dxa"/>
            <w:shd w:val="clear" w:color="auto" w:fill="auto"/>
            <w:hideMark/>
          </w:tcPr>
          <w:p w14:paraId="65A81D4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D792AE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6A7B13C0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9D0F39E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01EF3A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acid-base disorders</w:t>
            </w:r>
          </w:p>
        </w:tc>
        <w:tc>
          <w:tcPr>
            <w:tcW w:w="1343" w:type="dxa"/>
            <w:shd w:val="clear" w:color="auto" w:fill="auto"/>
            <w:hideMark/>
          </w:tcPr>
          <w:p w14:paraId="1E752B7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010AAF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8D637C1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EB1A70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061C88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and provides parenteral nutrition support</w:t>
            </w:r>
          </w:p>
        </w:tc>
        <w:tc>
          <w:tcPr>
            <w:tcW w:w="1343" w:type="dxa"/>
            <w:shd w:val="clear" w:color="auto" w:fill="auto"/>
            <w:hideMark/>
          </w:tcPr>
          <w:p w14:paraId="5256CF1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7537C5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2388E42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D259D4A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70FDFD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and provides enteral nutrition support</w:t>
            </w:r>
          </w:p>
        </w:tc>
        <w:tc>
          <w:tcPr>
            <w:tcW w:w="1343" w:type="dxa"/>
            <w:shd w:val="clear" w:color="auto" w:fill="auto"/>
            <w:hideMark/>
          </w:tcPr>
          <w:p w14:paraId="470C4C7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DDF7FD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CEA3985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EB65F6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577D68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ovides nutrition support for patient with severe acute pancreatitis</w:t>
            </w:r>
          </w:p>
        </w:tc>
        <w:tc>
          <w:tcPr>
            <w:tcW w:w="1343" w:type="dxa"/>
            <w:shd w:val="clear" w:color="auto" w:fill="auto"/>
            <w:hideMark/>
          </w:tcPr>
          <w:p w14:paraId="616EC60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1AFB61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547265B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0AD8C24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CE61F6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ovides nutrition support for patient with renal failure</w:t>
            </w:r>
          </w:p>
        </w:tc>
        <w:tc>
          <w:tcPr>
            <w:tcW w:w="1343" w:type="dxa"/>
            <w:shd w:val="clear" w:color="auto" w:fill="auto"/>
            <w:hideMark/>
          </w:tcPr>
          <w:p w14:paraId="034FF34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D34FFD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9198642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59766B1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C4B9B3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ovides nutrition support for patient with liver failure</w:t>
            </w:r>
          </w:p>
        </w:tc>
        <w:tc>
          <w:tcPr>
            <w:tcW w:w="1343" w:type="dxa"/>
            <w:shd w:val="clear" w:color="auto" w:fill="auto"/>
            <w:hideMark/>
          </w:tcPr>
          <w:p w14:paraId="0B8F9EF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FD27D3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4A717848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3407A6E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BA5896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ovides nutrition support for patient with sepsis and septic shock</w:t>
            </w:r>
          </w:p>
        </w:tc>
        <w:tc>
          <w:tcPr>
            <w:tcW w:w="1343" w:type="dxa"/>
            <w:shd w:val="clear" w:color="auto" w:fill="auto"/>
            <w:hideMark/>
          </w:tcPr>
          <w:p w14:paraId="089429A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70EB63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2CBED26F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E20383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51ABDC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ovides nutrition support for post gastrointestinal surgery patient</w:t>
            </w:r>
          </w:p>
        </w:tc>
        <w:tc>
          <w:tcPr>
            <w:tcW w:w="1343" w:type="dxa"/>
            <w:shd w:val="clear" w:color="auto" w:fill="auto"/>
            <w:hideMark/>
          </w:tcPr>
          <w:p w14:paraId="5DEF3C8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DF2F57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40C22F6C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F9BB2C2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3258C6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and manages pain in critically ill patients</w:t>
            </w:r>
          </w:p>
        </w:tc>
        <w:tc>
          <w:tcPr>
            <w:tcW w:w="1343" w:type="dxa"/>
            <w:shd w:val="clear" w:color="auto" w:fill="auto"/>
            <w:hideMark/>
          </w:tcPr>
          <w:p w14:paraId="5289042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D71C5E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6950F7B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4A2097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752F6A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principle and assessment of sed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14CD0A0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907AD6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393395E6" w14:textId="77777777" w:rsidTr="006B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F7FB634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17DBE8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ovides assessment, prevention and treatment of delirium</w:t>
            </w:r>
          </w:p>
        </w:tc>
        <w:tc>
          <w:tcPr>
            <w:tcW w:w="1343" w:type="dxa"/>
            <w:shd w:val="clear" w:color="auto" w:fill="auto"/>
            <w:hideMark/>
          </w:tcPr>
          <w:p w14:paraId="600358D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B7456D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E20BF5A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B0A69B5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985ED5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indication and choice of neuromuscular blockade</w:t>
            </w:r>
            <w:r w:rsidRPr="006B3B6B">
              <w:rPr>
                <w:rStyle w:val="apple-converted-space"/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shd w:val="clear" w:color="auto" w:fill="auto"/>
            <w:hideMark/>
          </w:tcPr>
          <w:p w14:paraId="11EFF3D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D6B080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9A280D8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959B75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1DC323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fluid therapy</w:t>
            </w:r>
          </w:p>
        </w:tc>
        <w:tc>
          <w:tcPr>
            <w:tcW w:w="1343" w:type="dxa"/>
            <w:shd w:val="clear" w:color="auto" w:fill="auto"/>
            <w:hideMark/>
          </w:tcPr>
          <w:p w14:paraId="577E5F9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626CD6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5D6FAA8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A35C08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B28B22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vasoactive/inotropic medication therapy</w:t>
            </w:r>
          </w:p>
        </w:tc>
        <w:tc>
          <w:tcPr>
            <w:tcW w:w="1343" w:type="dxa"/>
            <w:shd w:val="clear" w:color="auto" w:fill="auto"/>
            <w:hideMark/>
          </w:tcPr>
          <w:p w14:paraId="134715E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91F038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0F3D7D9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35AC3BE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C14192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principles of drug dose adjustment in renal failure</w:t>
            </w:r>
          </w:p>
        </w:tc>
        <w:tc>
          <w:tcPr>
            <w:tcW w:w="1343" w:type="dxa"/>
            <w:shd w:val="clear" w:color="auto" w:fill="auto"/>
            <w:hideMark/>
          </w:tcPr>
          <w:p w14:paraId="7A15D1C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21E56C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32C0E950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5AC8B94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7738E4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principles of continuous renal replacement therapy</w:t>
            </w:r>
          </w:p>
        </w:tc>
        <w:tc>
          <w:tcPr>
            <w:tcW w:w="1343" w:type="dxa"/>
            <w:shd w:val="clear" w:color="auto" w:fill="auto"/>
            <w:hideMark/>
          </w:tcPr>
          <w:p w14:paraId="6724ECC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E9CDC6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D2BC370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DC35FE1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B420EF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Explains and appraises management of severe sepsis and septic shock</w:t>
            </w:r>
          </w:p>
        </w:tc>
        <w:tc>
          <w:tcPr>
            <w:tcW w:w="1343" w:type="dxa"/>
            <w:shd w:val="clear" w:color="auto" w:fill="auto"/>
            <w:hideMark/>
          </w:tcPr>
          <w:p w14:paraId="7044AD2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5B2F34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4FFC87A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2F54E97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7D4EBD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principle of antimicrobial agent selection and dosing in critically ill patients</w:t>
            </w:r>
          </w:p>
        </w:tc>
        <w:tc>
          <w:tcPr>
            <w:tcW w:w="1343" w:type="dxa"/>
            <w:shd w:val="clear" w:color="auto" w:fill="auto"/>
            <w:hideMark/>
          </w:tcPr>
          <w:p w14:paraId="3E679F8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85F8F0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6D838E63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3BAD99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23A7E0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principle of anticoagulation; anti-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fibrnolytic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1343" w:type="dxa"/>
            <w:shd w:val="clear" w:color="auto" w:fill="auto"/>
            <w:hideMark/>
          </w:tcPr>
          <w:p w14:paraId="1900A16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83D2A1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5C027898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AFA5F5A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228F56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principle of blood component transfusion</w:t>
            </w:r>
          </w:p>
        </w:tc>
        <w:tc>
          <w:tcPr>
            <w:tcW w:w="1343" w:type="dxa"/>
            <w:shd w:val="clear" w:color="auto" w:fill="auto"/>
            <w:hideMark/>
          </w:tcPr>
          <w:p w14:paraId="185B7E6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90D3DA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AF5C54D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5D94C03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C46056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stress ulcer prophylaxis</w:t>
            </w:r>
          </w:p>
        </w:tc>
        <w:tc>
          <w:tcPr>
            <w:tcW w:w="1343" w:type="dxa"/>
            <w:shd w:val="clear" w:color="auto" w:fill="auto"/>
            <w:hideMark/>
          </w:tcPr>
          <w:p w14:paraId="054A12F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5C7543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92E2D47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519EEB38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5. Practical procedures</w:t>
            </w:r>
          </w:p>
        </w:tc>
        <w:tc>
          <w:tcPr>
            <w:tcW w:w="9801" w:type="dxa"/>
            <w:shd w:val="clear" w:color="auto" w:fill="auto"/>
            <w:hideMark/>
          </w:tcPr>
          <w:p w14:paraId="58B2B1C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bedside ultrasound to localize pleural effusion and ascites</w:t>
            </w:r>
          </w:p>
        </w:tc>
        <w:tc>
          <w:tcPr>
            <w:tcW w:w="1343" w:type="dxa"/>
            <w:shd w:val="clear" w:color="auto" w:fill="auto"/>
            <w:hideMark/>
          </w:tcPr>
          <w:p w14:paraId="5A5B622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ED269B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3C1F8C0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B8BE59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0F4BCA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intains an open airway in the non-intubated patient</w:t>
            </w:r>
          </w:p>
        </w:tc>
        <w:tc>
          <w:tcPr>
            <w:tcW w:w="1343" w:type="dxa"/>
            <w:shd w:val="clear" w:color="auto" w:fill="auto"/>
            <w:hideMark/>
          </w:tcPr>
          <w:p w14:paraId="37F6663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2BBA55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71AF934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370E645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D3ED40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bag-mask ventil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7E59378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FB53E1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BA1643F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0D7105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59B9CC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tracheal intub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1DDA1B5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358AAE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6663158E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98F6FD2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EC1A83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tracheal aspir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065E8F5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4AE864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194938F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23EE3D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1B7A79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pneumothorax</w:t>
            </w:r>
          </w:p>
        </w:tc>
        <w:tc>
          <w:tcPr>
            <w:tcW w:w="1343" w:type="dxa"/>
            <w:shd w:val="clear" w:color="auto" w:fill="auto"/>
            <w:hideMark/>
          </w:tcPr>
          <w:p w14:paraId="3DA528B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417012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688F09E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BED8C9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338880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dministers oxygen therapy</w:t>
            </w:r>
          </w:p>
        </w:tc>
        <w:tc>
          <w:tcPr>
            <w:tcW w:w="1343" w:type="dxa"/>
            <w:shd w:val="clear" w:color="auto" w:fill="auto"/>
            <w:hideMark/>
          </w:tcPr>
          <w:p w14:paraId="4AC758C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CA6654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38F7801" w14:textId="77777777" w:rsidTr="006B3B6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E83DFB2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429AB1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non-invasive and invasive mechanical ventilation: indication, rational, complication and weaning</w:t>
            </w:r>
          </w:p>
        </w:tc>
        <w:tc>
          <w:tcPr>
            <w:tcW w:w="1343" w:type="dxa"/>
            <w:shd w:val="clear" w:color="auto" w:fill="auto"/>
            <w:hideMark/>
          </w:tcPr>
          <w:p w14:paraId="6D94B1A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C70EF0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D89BE62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1FB6D5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59E9E8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Explains and performs recruitment maneuver: principle and practice</w:t>
            </w:r>
          </w:p>
        </w:tc>
        <w:tc>
          <w:tcPr>
            <w:tcW w:w="1343" w:type="dxa"/>
            <w:shd w:val="clear" w:color="auto" w:fill="auto"/>
            <w:hideMark/>
          </w:tcPr>
          <w:p w14:paraId="5134D83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358B7A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5599C449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8598B3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E3FBAF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arterial puncture and cannul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2DF46FB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56EC57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E8ABC3A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70C19D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648D1A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central venous catheters insertion</w:t>
            </w:r>
          </w:p>
        </w:tc>
        <w:tc>
          <w:tcPr>
            <w:tcW w:w="1343" w:type="dxa"/>
            <w:shd w:val="clear" w:color="auto" w:fill="auto"/>
            <w:hideMark/>
          </w:tcPr>
          <w:p w14:paraId="629EFCF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85C0DD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50E6113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B63EAD7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33517E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and interprets cardiac output and hemodynamic monitor</w:t>
            </w:r>
          </w:p>
        </w:tc>
        <w:tc>
          <w:tcPr>
            <w:tcW w:w="1343" w:type="dxa"/>
            <w:shd w:val="clear" w:color="auto" w:fill="auto"/>
            <w:hideMark/>
          </w:tcPr>
          <w:p w14:paraId="26E355B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A5CCC1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6404F2E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3AF042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C3DFA8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cardioversion and defibrill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40C0915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693917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6A5BDFA6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C2A8674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674FBD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lumber puncture</w:t>
            </w:r>
          </w:p>
        </w:tc>
        <w:tc>
          <w:tcPr>
            <w:tcW w:w="1343" w:type="dxa"/>
            <w:shd w:val="clear" w:color="auto" w:fill="auto"/>
            <w:hideMark/>
          </w:tcPr>
          <w:p w14:paraId="50ED352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71CE3C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1AE0416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19FDBA3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CB9F17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nasogastric tube placement</w:t>
            </w:r>
          </w:p>
        </w:tc>
        <w:tc>
          <w:tcPr>
            <w:tcW w:w="1343" w:type="dxa"/>
            <w:shd w:val="clear" w:color="auto" w:fill="auto"/>
            <w:hideMark/>
          </w:tcPr>
          <w:p w14:paraId="1471B96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9E357D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6D379D2D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BDF9B2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C510FB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abdominal paracentesis</w:t>
            </w:r>
          </w:p>
        </w:tc>
        <w:tc>
          <w:tcPr>
            <w:tcW w:w="1343" w:type="dxa"/>
            <w:shd w:val="clear" w:color="auto" w:fill="auto"/>
            <w:hideMark/>
          </w:tcPr>
          <w:p w14:paraId="7CD5082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3A6487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611EDC7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995C947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2575B1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and interprets intra-abdominal pressure monitor</w:t>
            </w:r>
          </w:p>
        </w:tc>
        <w:tc>
          <w:tcPr>
            <w:tcW w:w="1343" w:type="dxa"/>
            <w:shd w:val="clear" w:color="auto" w:fill="auto"/>
            <w:hideMark/>
          </w:tcPr>
          <w:p w14:paraId="7C4D96C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79F51C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1E6AEA0A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8DBCFF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3C7484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continuous renal replacement therapy</w:t>
            </w:r>
          </w:p>
        </w:tc>
        <w:tc>
          <w:tcPr>
            <w:tcW w:w="1343" w:type="dxa"/>
            <w:shd w:val="clear" w:color="auto" w:fill="auto"/>
            <w:hideMark/>
          </w:tcPr>
          <w:p w14:paraId="6F2C68B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5BA12A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A5A99DB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6A132CA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12628D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urinary catheteriz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5FFA193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8A76F0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1A1DA0EC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0CD699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359539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Performs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fiberoptic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laryngoscopy under supervision</w:t>
            </w:r>
          </w:p>
        </w:tc>
        <w:tc>
          <w:tcPr>
            <w:tcW w:w="1343" w:type="dxa"/>
            <w:shd w:val="clear" w:color="auto" w:fill="auto"/>
            <w:hideMark/>
          </w:tcPr>
          <w:p w14:paraId="24E8EAD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16857D1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FF50E00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DB339F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FC4072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difficult and failed airway management according to local protocols</w:t>
            </w:r>
          </w:p>
        </w:tc>
        <w:tc>
          <w:tcPr>
            <w:tcW w:w="1343" w:type="dxa"/>
            <w:shd w:val="clear" w:color="auto" w:fill="auto"/>
            <w:hideMark/>
          </w:tcPr>
          <w:p w14:paraId="7E53738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6284E93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EF81267" w14:textId="77777777" w:rsidTr="006B3B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726CFF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70633B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Performs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fiberoptic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bronchoscopy and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bronchoalveolar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lavage in the intubated patient under supervision</w:t>
            </w:r>
          </w:p>
        </w:tc>
        <w:tc>
          <w:tcPr>
            <w:tcW w:w="1343" w:type="dxa"/>
            <w:shd w:val="clear" w:color="auto" w:fill="auto"/>
            <w:hideMark/>
          </w:tcPr>
          <w:p w14:paraId="53FBCC2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7DD3BC9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E615159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DE6CFF6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AC4E25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percutaneous tracheostomy under supervision</w:t>
            </w:r>
          </w:p>
        </w:tc>
        <w:tc>
          <w:tcPr>
            <w:tcW w:w="1343" w:type="dxa"/>
            <w:shd w:val="clear" w:color="auto" w:fill="auto"/>
            <w:hideMark/>
          </w:tcPr>
          <w:p w14:paraId="5E2BF28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70322F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2D186FC" w14:textId="77777777" w:rsidTr="006B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67A813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4BC42E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Performs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thoracocentesis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via a chest drain</w:t>
            </w:r>
          </w:p>
        </w:tc>
        <w:tc>
          <w:tcPr>
            <w:tcW w:w="1343" w:type="dxa"/>
            <w:shd w:val="clear" w:color="auto" w:fill="auto"/>
            <w:hideMark/>
          </w:tcPr>
          <w:p w14:paraId="455F273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6E6FD1D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133F492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B344AC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025E7A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peripheral venous catheteriz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3935857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54E8AE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8C4546D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13A5C6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6F7D3A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a method for surgical isolation of vein/artery</w:t>
            </w:r>
          </w:p>
        </w:tc>
        <w:tc>
          <w:tcPr>
            <w:tcW w:w="1343" w:type="dxa"/>
            <w:shd w:val="clear" w:color="auto" w:fill="auto"/>
            <w:hideMark/>
          </w:tcPr>
          <w:p w14:paraId="5C80822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490D92C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570BC7C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EE7B0AB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971462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cardiac pacing (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Transvenous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or transthoracic)</w:t>
            </w:r>
          </w:p>
        </w:tc>
        <w:tc>
          <w:tcPr>
            <w:tcW w:w="1343" w:type="dxa"/>
            <w:shd w:val="clear" w:color="auto" w:fill="auto"/>
            <w:hideMark/>
          </w:tcPr>
          <w:p w14:paraId="399CD1D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02BA54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2D6E4C7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0FBA827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16EC87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Describes how to perform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icardocentesis</w:t>
            </w:r>
            <w:proofErr w:type="spellEnd"/>
          </w:p>
        </w:tc>
        <w:tc>
          <w:tcPr>
            <w:tcW w:w="1343" w:type="dxa"/>
            <w:shd w:val="clear" w:color="auto" w:fill="auto"/>
            <w:hideMark/>
          </w:tcPr>
          <w:p w14:paraId="620D777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39ABE75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85AAEAA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913568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5EC11C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the administration of analgesia via an epidural catheter</w:t>
            </w:r>
          </w:p>
        </w:tc>
        <w:tc>
          <w:tcPr>
            <w:tcW w:w="1343" w:type="dxa"/>
            <w:shd w:val="clear" w:color="auto" w:fill="auto"/>
            <w:hideMark/>
          </w:tcPr>
          <w:p w14:paraId="5C73B04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D3D6BB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029C96D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9EB7F68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A8395D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Describes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Sengstaken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tube (or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equivalet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) placement</w:t>
            </w:r>
          </w:p>
        </w:tc>
        <w:tc>
          <w:tcPr>
            <w:tcW w:w="1343" w:type="dxa"/>
            <w:shd w:val="clear" w:color="auto" w:fill="auto"/>
            <w:hideMark/>
          </w:tcPr>
          <w:p w14:paraId="751849D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3FD6D80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6061BBBA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E21285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916B32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indications for, and safe conduct of gastroscopy</w:t>
            </w:r>
          </w:p>
        </w:tc>
        <w:tc>
          <w:tcPr>
            <w:tcW w:w="1343" w:type="dxa"/>
            <w:shd w:val="clear" w:color="auto" w:fill="auto"/>
            <w:hideMark/>
          </w:tcPr>
          <w:p w14:paraId="26E4D06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331C512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30BD6FA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06BACC2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DCF4E5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urinary catheteriz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74FC49F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0DAEB96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9FABDC4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7842E286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6. perioperative care</w:t>
            </w:r>
          </w:p>
        </w:tc>
        <w:tc>
          <w:tcPr>
            <w:tcW w:w="9801" w:type="dxa"/>
            <w:shd w:val="clear" w:color="auto" w:fill="auto"/>
            <w:hideMark/>
          </w:tcPr>
          <w:p w14:paraId="38F9273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pre-operative cardiopulmonary evaluation of high-risk patient</w:t>
            </w:r>
          </w:p>
        </w:tc>
        <w:tc>
          <w:tcPr>
            <w:tcW w:w="1343" w:type="dxa"/>
            <w:shd w:val="clear" w:color="auto" w:fill="auto"/>
            <w:hideMark/>
          </w:tcPr>
          <w:p w14:paraId="496349F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1197DC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4498F8A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34EE1D2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439FD8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post-operative assessment and care of high-risk surgical patient</w:t>
            </w:r>
          </w:p>
        </w:tc>
        <w:tc>
          <w:tcPr>
            <w:tcW w:w="1343" w:type="dxa"/>
            <w:shd w:val="clear" w:color="auto" w:fill="auto"/>
            <w:hideMark/>
          </w:tcPr>
          <w:p w14:paraId="6FBFB50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891968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197D128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51485B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F5981C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the pre- and post-operative care of the trauma patients</w:t>
            </w:r>
          </w:p>
        </w:tc>
        <w:tc>
          <w:tcPr>
            <w:tcW w:w="1343" w:type="dxa"/>
            <w:shd w:val="clear" w:color="auto" w:fill="auto"/>
            <w:hideMark/>
          </w:tcPr>
          <w:p w14:paraId="67D4D57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B0ECB3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F163BD6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83FB7E3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F7E367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the care of the patient following cardiac surgery under supervision</w:t>
            </w:r>
          </w:p>
        </w:tc>
        <w:tc>
          <w:tcPr>
            <w:tcW w:w="1343" w:type="dxa"/>
            <w:shd w:val="clear" w:color="auto" w:fill="auto"/>
            <w:hideMark/>
          </w:tcPr>
          <w:p w14:paraId="17FC332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4142E9F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53B5691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30266CB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E2E62B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the care of the patient following craniotomy under supervision</w:t>
            </w:r>
          </w:p>
        </w:tc>
        <w:tc>
          <w:tcPr>
            <w:tcW w:w="1343" w:type="dxa"/>
            <w:shd w:val="clear" w:color="auto" w:fill="auto"/>
            <w:hideMark/>
          </w:tcPr>
          <w:p w14:paraId="748E190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0A63799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8D3E5B8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074B69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88CB3D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the care of the patient following solid organ transplantation under supervision</w:t>
            </w:r>
          </w:p>
        </w:tc>
        <w:tc>
          <w:tcPr>
            <w:tcW w:w="1343" w:type="dxa"/>
            <w:shd w:val="clear" w:color="auto" w:fill="auto"/>
            <w:hideMark/>
          </w:tcPr>
          <w:p w14:paraId="58DD015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318A7C6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2A23ECC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64209D4E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7. comfort, recovery and end-of-life care</w:t>
            </w:r>
          </w:p>
        </w:tc>
        <w:tc>
          <w:tcPr>
            <w:tcW w:w="9801" w:type="dxa"/>
            <w:shd w:val="clear" w:color="auto" w:fill="auto"/>
            <w:hideMark/>
          </w:tcPr>
          <w:p w14:paraId="523FB4E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and applies practice to minimizes the physical and psychosocial consequences of critical illness for patients and families</w:t>
            </w:r>
          </w:p>
        </w:tc>
        <w:tc>
          <w:tcPr>
            <w:tcW w:w="1343" w:type="dxa"/>
            <w:shd w:val="clear" w:color="auto" w:fill="auto"/>
            <w:hideMark/>
          </w:tcPr>
          <w:p w14:paraId="710B7CD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60C0770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58B7FA9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550055B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9EA477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the safe and timely discharge of patients from the ICU</w:t>
            </w:r>
          </w:p>
        </w:tc>
        <w:tc>
          <w:tcPr>
            <w:tcW w:w="1343" w:type="dxa"/>
            <w:shd w:val="clear" w:color="auto" w:fill="auto"/>
            <w:hideMark/>
          </w:tcPr>
          <w:p w14:paraId="0BC40D5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B40F1D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9224E32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3AD17E3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27A40B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Communicates the continuing care requirements of patients at ICU discharge to health care professionals, patients and relatives</w:t>
            </w:r>
          </w:p>
        </w:tc>
        <w:tc>
          <w:tcPr>
            <w:tcW w:w="1343" w:type="dxa"/>
            <w:shd w:val="clear" w:color="auto" w:fill="auto"/>
            <w:hideMark/>
          </w:tcPr>
          <w:p w14:paraId="1711CA3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087144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DE61CF2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41EC2E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B282A1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Manages the process of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witholding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orwithdrawing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treatment with the multidisciplinary team</w:t>
            </w:r>
          </w:p>
        </w:tc>
        <w:tc>
          <w:tcPr>
            <w:tcW w:w="1343" w:type="dxa"/>
            <w:shd w:val="clear" w:color="auto" w:fill="auto"/>
            <w:hideMark/>
          </w:tcPr>
          <w:p w14:paraId="6EE40FE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3E42A5F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9E0CA4F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FF1417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568312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nages palliative care of the critically ill patient</w:t>
            </w:r>
          </w:p>
        </w:tc>
        <w:tc>
          <w:tcPr>
            <w:tcW w:w="1343" w:type="dxa"/>
            <w:shd w:val="clear" w:color="auto" w:fill="auto"/>
            <w:hideMark/>
          </w:tcPr>
          <w:p w14:paraId="0932088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F7EADD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3774724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FBDF61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595BAF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brainstem death testing</w:t>
            </w:r>
          </w:p>
        </w:tc>
        <w:tc>
          <w:tcPr>
            <w:tcW w:w="1343" w:type="dxa"/>
            <w:shd w:val="clear" w:color="auto" w:fill="auto"/>
            <w:hideMark/>
          </w:tcPr>
          <w:p w14:paraId="2C31CEC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0DD65B3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2B26DD0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1F12651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B57BD2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Manages the </w:t>
            </w:r>
            <w:proofErr w:type="spellStart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aysiological</w:t>
            </w:r>
            <w:proofErr w:type="spellEnd"/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support of the organ donor</w:t>
            </w:r>
          </w:p>
        </w:tc>
        <w:tc>
          <w:tcPr>
            <w:tcW w:w="1343" w:type="dxa"/>
            <w:shd w:val="clear" w:color="auto" w:fill="auto"/>
            <w:hideMark/>
          </w:tcPr>
          <w:p w14:paraId="500159B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EDA95D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49F34A2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122B73D8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8. Transport</w:t>
            </w:r>
          </w:p>
        </w:tc>
        <w:tc>
          <w:tcPr>
            <w:tcW w:w="9801" w:type="dxa"/>
            <w:shd w:val="clear" w:color="auto" w:fill="auto"/>
            <w:hideMark/>
          </w:tcPr>
          <w:p w14:paraId="2807F08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ssesses patient</w:t>
            </w:r>
            <w:r w:rsidRPr="006B3B6B">
              <w:rPr>
                <w:rStyle w:val="apple-converted-space"/>
                <w:rFonts w:asciiTheme="minorHAnsi" w:hAnsiTheme="minorHAnsi" w:cs="Arial"/>
                <w:color w:val="000000"/>
                <w:sz w:val="20"/>
                <w:szCs w:val="20"/>
              </w:rPr>
              <w:t xml:space="preserve">  </w:t>
            </w: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before transport</w:t>
            </w:r>
          </w:p>
        </w:tc>
        <w:tc>
          <w:tcPr>
            <w:tcW w:w="1343" w:type="dxa"/>
            <w:shd w:val="clear" w:color="auto" w:fill="auto"/>
            <w:hideMark/>
          </w:tcPr>
          <w:p w14:paraId="53A41BD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9CD50B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2438653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AB2F9C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F241ED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epares equipment for transport</w:t>
            </w:r>
          </w:p>
        </w:tc>
        <w:tc>
          <w:tcPr>
            <w:tcW w:w="1343" w:type="dxa"/>
            <w:shd w:val="clear" w:color="auto" w:fill="auto"/>
            <w:hideMark/>
          </w:tcPr>
          <w:p w14:paraId="47C084C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FB3DD7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05119C4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3852088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53DB6F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erforms intra-hospital transport</w:t>
            </w:r>
          </w:p>
        </w:tc>
        <w:tc>
          <w:tcPr>
            <w:tcW w:w="1343" w:type="dxa"/>
            <w:shd w:val="clear" w:color="auto" w:fill="auto"/>
            <w:hideMark/>
          </w:tcPr>
          <w:p w14:paraId="6BA1902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024014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BE2E591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72565768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9. Patient safety and system management</w:t>
            </w:r>
          </w:p>
        </w:tc>
        <w:tc>
          <w:tcPr>
            <w:tcW w:w="9801" w:type="dxa"/>
            <w:shd w:val="clear" w:color="auto" w:fill="auto"/>
            <w:hideMark/>
          </w:tcPr>
          <w:p w14:paraId="75641D8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Complies with infection control measures</w:t>
            </w:r>
          </w:p>
        </w:tc>
        <w:tc>
          <w:tcPr>
            <w:tcW w:w="1343" w:type="dxa"/>
            <w:shd w:val="clear" w:color="auto" w:fill="auto"/>
            <w:hideMark/>
          </w:tcPr>
          <w:p w14:paraId="1CCCA6E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22C631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6C0AEB49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A8DAEB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87551F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Identifies environmental hazards and promotes safety for patients and staff</w:t>
            </w:r>
          </w:p>
        </w:tc>
        <w:tc>
          <w:tcPr>
            <w:tcW w:w="1343" w:type="dxa"/>
            <w:shd w:val="clear" w:color="auto" w:fill="auto"/>
            <w:hideMark/>
          </w:tcPr>
          <w:p w14:paraId="77D556C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E6DF98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6265FE6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9F14CA6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916635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Organizes a case conference</w:t>
            </w:r>
          </w:p>
        </w:tc>
        <w:tc>
          <w:tcPr>
            <w:tcW w:w="1343" w:type="dxa"/>
            <w:shd w:val="clear" w:color="auto" w:fill="auto"/>
            <w:hideMark/>
          </w:tcPr>
          <w:p w14:paraId="2AED846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74FE2D8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D31AA8E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939E721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D64980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Critically appraises and applies guidelines, protocols and card bundles</w:t>
            </w:r>
          </w:p>
        </w:tc>
        <w:tc>
          <w:tcPr>
            <w:tcW w:w="1343" w:type="dxa"/>
            <w:shd w:val="clear" w:color="auto" w:fill="auto"/>
            <w:hideMark/>
          </w:tcPr>
          <w:p w14:paraId="772949D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6029C4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4004DA9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6568D8D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254508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Leads daily multidisciplinary word round</w:t>
            </w:r>
          </w:p>
        </w:tc>
        <w:tc>
          <w:tcPr>
            <w:tcW w:w="1343" w:type="dxa"/>
            <w:shd w:val="clear" w:color="auto" w:fill="auto"/>
            <w:hideMark/>
          </w:tcPr>
          <w:p w14:paraId="77A143D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00B5A82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0FBA52B" w14:textId="77777777" w:rsidTr="006B3B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AB02B68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37E000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Identifies and minimizes risk of critical incidents and adverse events, including complications of critical illness</w:t>
            </w:r>
          </w:p>
        </w:tc>
        <w:tc>
          <w:tcPr>
            <w:tcW w:w="1343" w:type="dxa"/>
            <w:shd w:val="clear" w:color="auto" w:fill="auto"/>
            <w:hideMark/>
          </w:tcPr>
          <w:p w14:paraId="53D334A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6897C20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2727DBB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0FC2A8D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14F94B7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monstrates an understanding of the managerial and administrative responsibilities of the ICM specialist</w:t>
            </w:r>
          </w:p>
        </w:tc>
        <w:tc>
          <w:tcPr>
            <w:tcW w:w="1343" w:type="dxa"/>
            <w:shd w:val="clear" w:color="auto" w:fill="auto"/>
            <w:hideMark/>
          </w:tcPr>
          <w:p w14:paraId="3AD047B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635C995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59BB198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D4E6FD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524423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commonly used scoring systems for assessment of case mix and workload</w:t>
            </w:r>
          </w:p>
        </w:tc>
        <w:tc>
          <w:tcPr>
            <w:tcW w:w="1343" w:type="dxa"/>
            <w:shd w:val="clear" w:color="auto" w:fill="auto"/>
            <w:hideMark/>
          </w:tcPr>
          <w:p w14:paraId="4B0D5F5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B10911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DE2910C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60F8E690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10. Professionalism</w:t>
            </w:r>
          </w:p>
        </w:tc>
        <w:tc>
          <w:tcPr>
            <w:tcW w:w="9801" w:type="dxa"/>
            <w:shd w:val="clear" w:color="auto" w:fill="auto"/>
            <w:hideMark/>
          </w:tcPr>
          <w:p w14:paraId="47B2140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Formulates clinical decisions with respect for ethical and legal principles</w:t>
            </w:r>
          </w:p>
        </w:tc>
        <w:tc>
          <w:tcPr>
            <w:tcW w:w="1343" w:type="dxa"/>
            <w:shd w:val="clear" w:color="auto" w:fill="auto"/>
            <w:hideMark/>
          </w:tcPr>
          <w:p w14:paraId="15B82C9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5593459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00C9A75" w14:textId="77777777" w:rsidTr="006B3B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7E33A3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733E684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Involves patients (or their surrogates if applicable) in decisions about</w:t>
            </w:r>
            <w:r w:rsidRPr="006B3B6B">
              <w:rPr>
                <w:rStyle w:val="apple-converted-space"/>
                <w:rFonts w:asciiTheme="minorHAnsi" w:hAnsiTheme="minorHAnsi" w:cs="Arial"/>
                <w:color w:val="000000"/>
                <w:sz w:val="20"/>
                <w:szCs w:val="20"/>
              </w:rPr>
              <w:t xml:space="preserve">  </w:t>
            </w: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care and treatment (including informed consent and end-of-life care)</w:t>
            </w:r>
          </w:p>
        </w:tc>
        <w:tc>
          <w:tcPr>
            <w:tcW w:w="1343" w:type="dxa"/>
            <w:shd w:val="clear" w:color="auto" w:fill="auto"/>
            <w:hideMark/>
          </w:tcPr>
          <w:p w14:paraId="3C32C95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362601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4589277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E8E676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820A4D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monstrates respect of cultural and religious beliefs and an awareness of their impact on decision making</w:t>
            </w:r>
          </w:p>
        </w:tc>
        <w:tc>
          <w:tcPr>
            <w:tcW w:w="1343" w:type="dxa"/>
            <w:shd w:val="clear" w:color="auto" w:fill="auto"/>
            <w:hideMark/>
          </w:tcPr>
          <w:p w14:paraId="0761AE1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95F9EB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537DA67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4F7E415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4F5AF0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romotes effective team working</w:t>
            </w:r>
          </w:p>
        </w:tc>
        <w:tc>
          <w:tcPr>
            <w:tcW w:w="1343" w:type="dxa"/>
            <w:shd w:val="clear" w:color="auto" w:fill="auto"/>
            <w:hideMark/>
          </w:tcPr>
          <w:p w14:paraId="5049731E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CD2273B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736DC125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1AC25E56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DA9D69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Communicates effectively with patients and relatives</w:t>
            </w:r>
          </w:p>
        </w:tc>
        <w:tc>
          <w:tcPr>
            <w:tcW w:w="1343" w:type="dxa"/>
            <w:shd w:val="clear" w:color="auto" w:fill="auto"/>
            <w:hideMark/>
          </w:tcPr>
          <w:p w14:paraId="679963E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29A45A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DFFE2D9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497A739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58F70D2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Communicates effectively with members of the health care team</w:t>
            </w:r>
          </w:p>
        </w:tc>
        <w:tc>
          <w:tcPr>
            <w:tcW w:w="1343" w:type="dxa"/>
            <w:shd w:val="clear" w:color="auto" w:fill="auto"/>
            <w:hideMark/>
          </w:tcPr>
          <w:p w14:paraId="18C043A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2F0E14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698F1F1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2CAE6830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39DFCC9C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Maintains accurate medical records and document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59B947F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340B0A5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4275A812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4867CD2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66F6F1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Respects privacy, dignity, confidentiality and legal constraints on the use of patient data</w:t>
            </w:r>
          </w:p>
        </w:tc>
        <w:tc>
          <w:tcPr>
            <w:tcW w:w="1343" w:type="dxa"/>
            <w:shd w:val="clear" w:color="auto" w:fill="auto"/>
            <w:hideMark/>
          </w:tcPr>
          <w:p w14:paraId="3C048C6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58C4D1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6BFCAD7C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6BD9008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14B666A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Takes responsibility for safe patient care</w:t>
            </w:r>
          </w:p>
        </w:tc>
        <w:tc>
          <w:tcPr>
            <w:tcW w:w="1343" w:type="dxa"/>
            <w:shd w:val="clear" w:color="auto" w:fill="auto"/>
            <w:hideMark/>
          </w:tcPr>
          <w:p w14:paraId="64A4AC6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1C75BDB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1AE80C78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798663B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C96CCC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Ensures continuity of care through effective hand-over of clinical information</w:t>
            </w:r>
          </w:p>
        </w:tc>
        <w:tc>
          <w:tcPr>
            <w:tcW w:w="1343" w:type="dxa"/>
            <w:shd w:val="clear" w:color="auto" w:fill="auto"/>
            <w:hideMark/>
          </w:tcPr>
          <w:p w14:paraId="103A1AD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023DD2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4E3B30F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53330F44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68DD7BF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Seeks learning opportunities and integrates new knowledge into</w:t>
            </w:r>
            <w:r w:rsidRPr="006B3B6B">
              <w:rPr>
                <w:rStyle w:val="apple-converted-space"/>
                <w:rFonts w:asciiTheme="minorHAnsi" w:hAnsiTheme="minorHAnsi" w:cs="Arial"/>
                <w:color w:val="000000"/>
                <w:sz w:val="20"/>
                <w:szCs w:val="20"/>
              </w:rPr>
              <w:t xml:space="preserve">  </w:t>
            </w: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clinical practice</w:t>
            </w:r>
          </w:p>
        </w:tc>
        <w:tc>
          <w:tcPr>
            <w:tcW w:w="1343" w:type="dxa"/>
            <w:shd w:val="clear" w:color="auto" w:fill="auto"/>
            <w:hideMark/>
          </w:tcPr>
          <w:p w14:paraId="13E9B1E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075A0E4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3DF82717" w14:textId="77777777" w:rsidTr="006B3B6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E590F6E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9B1C5A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Describes and</w:t>
            </w:r>
            <w:r w:rsidRPr="006B3B6B">
              <w:rPr>
                <w:rStyle w:val="apple-converted-space"/>
                <w:rFonts w:asciiTheme="minorHAnsi" w:hAnsiTheme="minorHAnsi" w:cs="Arial"/>
                <w:color w:val="000000"/>
                <w:sz w:val="20"/>
                <w:szCs w:val="20"/>
              </w:rPr>
              <w:t xml:space="preserve">  </w:t>
            </w: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explains the managerial and administrative responsibilities of the ICM specialist</w:t>
            </w:r>
          </w:p>
        </w:tc>
        <w:tc>
          <w:tcPr>
            <w:tcW w:w="1343" w:type="dxa"/>
            <w:shd w:val="clear" w:color="auto" w:fill="auto"/>
            <w:hideMark/>
          </w:tcPr>
          <w:p w14:paraId="43F8779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2E102F6D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6B4E51D7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7400638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4DF86CB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Supports clinical staff outside the ICU to enable the delivery of effective care</w:t>
            </w:r>
          </w:p>
        </w:tc>
        <w:tc>
          <w:tcPr>
            <w:tcW w:w="1343" w:type="dxa"/>
            <w:shd w:val="clear" w:color="auto" w:fill="auto"/>
            <w:hideMark/>
          </w:tcPr>
          <w:p w14:paraId="4E6FADC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2D6A8A74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0CD0F389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36A68CCF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E74A3A9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ppropriately supervises, and delegates to other, the delivery of patient care</w:t>
            </w:r>
          </w:p>
        </w:tc>
        <w:tc>
          <w:tcPr>
            <w:tcW w:w="1343" w:type="dxa"/>
            <w:shd w:val="clear" w:color="auto" w:fill="auto"/>
            <w:hideMark/>
          </w:tcPr>
          <w:p w14:paraId="4BB768A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636BBD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E86C4CB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471B8CB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06F2EA7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articipates in multidisciplinary teaching</w:t>
            </w:r>
          </w:p>
        </w:tc>
        <w:tc>
          <w:tcPr>
            <w:tcW w:w="1343" w:type="dxa"/>
            <w:shd w:val="clear" w:color="auto" w:fill="auto"/>
            <w:hideMark/>
          </w:tcPr>
          <w:p w14:paraId="30193C0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5320DB38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2A7DA072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shd w:val="clear" w:color="auto" w:fill="auto"/>
            <w:hideMark/>
          </w:tcPr>
          <w:p w14:paraId="0338643C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shd w:val="clear" w:color="auto" w:fill="auto"/>
            <w:hideMark/>
          </w:tcPr>
          <w:p w14:paraId="256A0606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Participates in research or audit under supervision</w:t>
            </w:r>
          </w:p>
        </w:tc>
        <w:tc>
          <w:tcPr>
            <w:tcW w:w="1343" w:type="dxa"/>
            <w:shd w:val="clear" w:color="auto" w:fill="auto"/>
            <w:hideMark/>
          </w:tcPr>
          <w:p w14:paraId="6F75DEC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17F198BF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</w:tr>
      <w:tr w:rsidR="0019491F" w:rsidRPr="006B3B6B" w14:paraId="57D114A8" w14:textId="77777777" w:rsidTr="006B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 w:val="restart"/>
            <w:shd w:val="clear" w:color="auto" w:fill="auto"/>
            <w:hideMark/>
          </w:tcPr>
          <w:p w14:paraId="3080ECB6" w14:textId="77777777" w:rsidR="0019491F" w:rsidRPr="006B3B6B" w:rsidRDefault="0019491F">
            <w:pPr>
              <w:pStyle w:val="af7"/>
              <w:spacing w:before="0" w:beforeAutospacing="0" w:after="0" w:afterAutospacing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b w:val="0"/>
                <w:color w:val="000000"/>
                <w:sz w:val="20"/>
                <w:szCs w:val="20"/>
              </w:rPr>
              <w:t>11. Certification</w:t>
            </w:r>
          </w:p>
        </w:tc>
        <w:tc>
          <w:tcPr>
            <w:tcW w:w="9801" w:type="dxa"/>
            <w:shd w:val="clear" w:color="auto" w:fill="auto"/>
            <w:hideMark/>
          </w:tcPr>
          <w:p w14:paraId="5D05DDE7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Basic Life Support (BLS)</w:t>
            </w:r>
          </w:p>
        </w:tc>
        <w:tc>
          <w:tcPr>
            <w:tcW w:w="1343" w:type="dxa"/>
            <w:shd w:val="clear" w:color="auto" w:fill="auto"/>
            <w:hideMark/>
          </w:tcPr>
          <w:p w14:paraId="451ED450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shd w:val="clear" w:color="auto" w:fill="auto"/>
            <w:hideMark/>
          </w:tcPr>
          <w:p w14:paraId="4AC3E265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9491F" w:rsidRPr="006B3B6B" w14:paraId="7CED283F" w14:textId="77777777" w:rsidTr="006B3B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B125451" w14:textId="77777777" w:rsidR="0019491F" w:rsidRPr="006B3B6B" w:rsidRDefault="0019491F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98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394E63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Advanced Cardiac Life Support (ACLS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811731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B3B6B">
              <w:rPr>
                <w:rFonts w:asciiTheme="minorHAnsi" w:hAnsiTheme="minorHAnsi" w:cs="Arial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636382" w14:textId="77777777" w:rsidR="0019491F" w:rsidRPr="006B3B6B" w:rsidRDefault="0019491F">
            <w:pPr>
              <w:pStyle w:val="af7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63962EC9" w14:textId="785A77FD" w:rsidR="00CF24C2" w:rsidRDefault="001B6D35" w:rsidP="00A37082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Theme="minorHAnsi" w:hAnsiTheme="minorHAnsi" w:cs="Arial"/>
        </w:rPr>
      </w:pPr>
      <w:proofErr w:type="spellStart"/>
      <w:r w:rsidRPr="00C37D23">
        <w:rPr>
          <w:rFonts w:asciiTheme="minorHAnsi" w:hAnsiTheme="minorHAnsi" w:cs="Arial"/>
          <w:vertAlign w:val="superscript"/>
        </w:rPr>
        <w:t>a</w:t>
      </w:r>
      <w:r w:rsidR="00C37D23">
        <w:rPr>
          <w:rFonts w:asciiTheme="minorHAnsi" w:hAnsiTheme="minorHAnsi" w:cs="Arial"/>
        </w:rPr>
        <w:t>Statements</w:t>
      </w:r>
      <w:proofErr w:type="spellEnd"/>
      <w:r w:rsidR="00C37D23">
        <w:rPr>
          <w:rFonts w:asciiTheme="minorHAnsi" w:hAnsiTheme="minorHAnsi" w:cs="Arial"/>
        </w:rPr>
        <w:t xml:space="preserve"> and domains are presented on the basis of competencies generated by CCCCTG, statements existed only in </w:t>
      </w:r>
      <w:proofErr w:type="spellStart"/>
      <w:r w:rsidR="00C37D23">
        <w:rPr>
          <w:rFonts w:asciiTheme="minorHAnsi" w:hAnsiTheme="minorHAnsi" w:cs="Arial"/>
        </w:rPr>
        <w:t>CoBaTrICE</w:t>
      </w:r>
      <w:proofErr w:type="spellEnd"/>
      <w:r w:rsidR="00C37D23">
        <w:rPr>
          <w:rFonts w:asciiTheme="minorHAnsi" w:hAnsiTheme="minorHAnsi" w:cs="Arial"/>
        </w:rPr>
        <w:t xml:space="preserve">' list are listed in domains </w:t>
      </w:r>
      <w:proofErr w:type="gramStart"/>
      <w:r w:rsidR="00C37D23">
        <w:rPr>
          <w:rFonts w:asciiTheme="minorHAnsi" w:hAnsiTheme="minorHAnsi" w:cs="Arial"/>
        </w:rPr>
        <w:t>most close</w:t>
      </w:r>
      <w:proofErr w:type="gramEnd"/>
      <w:r w:rsidR="00C37D23">
        <w:rPr>
          <w:rFonts w:asciiTheme="minorHAnsi" w:hAnsiTheme="minorHAnsi" w:cs="Arial"/>
        </w:rPr>
        <w:t xml:space="preserve"> to their original assignment. </w:t>
      </w:r>
    </w:p>
    <w:p w14:paraId="3606505A" w14:textId="438B8905" w:rsidR="00CF24C2" w:rsidRDefault="00C37D23" w:rsidP="00A37082">
      <w:pPr>
        <w:tabs>
          <w:tab w:val="left" w:pos="640"/>
        </w:tabs>
        <w:autoSpaceDE w:val="0"/>
        <w:autoSpaceDN w:val="0"/>
        <w:adjustRightInd w:val="0"/>
        <w:spacing w:after="240"/>
        <w:rPr>
          <w:rFonts w:asciiTheme="minorHAnsi" w:hAnsiTheme="minorHAnsi" w:cs="Arial"/>
        </w:rPr>
      </w:pPr>
      <w:proofErr w:type="spellStart"/>
      <w:r w:rsidRPr="00C37D23">
        <w:rPr>
          <w:rFonts w:asciiTheme="minorHAnsi" w:hAnsiTheme="minorHAnsi" w:cs="Arial" w:hint="eastAsia"/>
          <w:vertAlign w:val="superscript"/>
        </w:rPr>
        <w:t>b</w:t>
      </w:r>
      <w:r>
        <w:rPr>
          <w:rFonts w:asciiTheme="minorHAnsi" w:hAnsiTheme="minorHAnsi" w:cs="Arial" w:hint="eastAsia"/>
        </w:rPr>
        <w:t>Check</w:t>
      </w:r>
      <w:proofErr w:type="spellEnd"/>
      <w:r>
        <w:rPr>
          <w:rFonts w:asciiTheme="minorHAnsi" w:hAnsiTheme="minorHAnsi" w:cs="Arial" w:hint="eastAsia"/>
        </w:rPr>
        <w:t xml:space="preserve"> mark (</w:t>
      </w:r>
      <w:r>
        <w:rPr>
          <w:rFonts w:asciiTheme="minorHAnsi" w:hAnsiTheme="minorHAnsi" w:cs="Arial" w:hint="eastAsia"/>
        </w:rPr>
        <w:t>√</w:t>
      </w:r>
      <w:r>
        <w:rPr>
          <w:rFonts w:asciiTheme="minorHAnsi" w:hAnsiTheme="minorHAnsi" w:cs="Arial"/>
        </w:rPr>
        <w:t xml:space="preserve">) </w:t>
      </w:r>
      <w:r w:rsidR="00397CCE">
        <w:rPr>
          <w:rFonts w:asciiTheme="minorHAnsi" w:hAnsiTheme="minorHAnsi" w:cs="Arial"/>
        </w:rPr>
        <w:t>was</w:t>
      </w:r>
      <w:r w:rsidR="00633F06">
        <w:rPr>
          <w:rFonts w:asciiTheme="minorHAnsi" w:hAnsiTheme="minorHAnsi" w:cs="Arial"/>
        </w:rPr>
        <w:t xml:space="preserve"> given when the key words</w:t>
      </w:r>
      <w:r w:rsidR="00397CCE">
        <w:rPr>
          <w:rFonts w:asciiTheme="minorHAnsi" w:hAnsiTheme="minorHAnsi" w:cs="Arial"/>
        </w:rPr>
        <w:t xml:space="preserve"> of the statement existed in corresponding </w:t>
      </w:r>
      <w:r w:rsidR="00397CCE">
        <w:rPr>
          <w:rFonts w:asciiTheme="minorHAnsi" w:hAnsiTheme="minorHAnsi" w:cs="Arial" w:hint="eastAsia"/>
        </w:rPr>
        <w:t>list</w:t>
      </w:r>
      <w:r w:rsidR="00397CCE">
        <w:rPr>
          <w:rFonts w:asciiTheme="minorHAnsi" w:hAnsiTheme="minorHAnsi" w:cs="Arial"/>
        </w:rPr>
        <w:t xml:space="preserve"> </w:t>
      </w:r>
      <w:proofErr w:type="spellStart"/>
      <w:r w:rsidR="00397CCE">
        <w:rPr>
          <w:rFonts w:asciiTheme="minorHAnsi" w:hAnsiTheme="minorHAnsi" w:cs="Arial"/>
        </w:rPr>
        <w:t>ingoring</w:t>
      </w:r>
      <w:proofErr w:type="spellEnd"/>
      <w:r w:rsidR="00397CCE">
        <w:rPr>
          <w:rFonts w:asciiTheme="minorHAnsi" w:hAnsiTheme="minorHAnsi" w:cs="Arial"/>
        </w:rPr>
        <w:t xml:space="preserve"> the level of expertise required</w:t>
      </w:r>
      <w:r w:rsidR="00633F06">
        <w:rPr>
          <w:rFonts w:asciiTheme="minorHAnsi" w:hAnsiTheme="minorHAnsi" w:cs="Arial"/>
        </w:rPr>
        <w:t>.</w:t>
      </w:r>
    </w:p>
    <w:sectPr w:rsidR="00CF24C2" w:rsidSect="00655F50">
      <w:footerReference w:type="even" r:id="rId7"/>
      <w:footerReference w:type="default" r:id="rId8"/>
      <w:pgSz w:w="16840" w:h="11900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E521E" w14:textId="77777777" w:rsidR="004F499C" w:rsidRDefault="004F499C" w:rsidP="0077695F">
      <w:r>
        <w:separator/>
      </w:r>
    </w:p>
  </w:endnote>
  <w:endnote w:type="continuationSeparator" w:id="0">
    <w:p w14:paraId="53B1DA95" w14:textId="77777777" w:rsidR="004F499C" w:rsidRDefault="004F499C" w:rsidP="00776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harter-Roman">
    <w:charset w:val="00"/>
    <w:family w:val="auto"/>
    <w:pitch w:val="variable"/>
    <w:sig w:usb0="800000AF" w:usb1="1000204A" w:usb2="00000000" w:usb3="00000000" w:csb0="0000001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88"/>
    <w:family w:val="auto"/>
    <w:pitch w:val="variable"/>
    <w:sig w:usb0="8000002F" w:usb1="090F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45E0D7" w14:textId="77777777" w:rsidR="0019491F" w:rsidRDefault="0019491F" w:rsidP="00A37082">
    <w:pPr>
      <w:pStyle w:val="ab"/>
      <w:framePr w:wrap="none" w:vAnchor="text" w:hAnchor="margin" w:xAlign="right" w:y="1"/>
      <w:rPr>
        <w:rStyle w:val="af6"/>
        <w:sz w:val="24"/>
        <w:szCs w:val="24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09D3CC5B" w14:textId="77777777" w:rsidR="0019491F" w:rsidRDefault="0019491F" w:rsidP="00A37082">
    <w:pPr>
      <w:pStyle w:val="ab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CF6C52" w14:textId="77777777" w:rsidR="0019491F" w:rsidRDefault="0019491F" w:rsidP="00A37082">
    <w:pPr>
      <w:pStyle w:val="ab"/>
      <w:framePr w:wrap="none" w:vAnchor="text" w:hAnchor="margin" w:xAlign="right" w:y="1"/>
      <w:rPr>
        <w:rStyle w:val="af6"/>
        <w:sz w:val="24"/>
        <w:szCs w:val="24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EA4D23">
      <w:rPr>
        <w:rStyle w:val="af6"/>
        <w:noProof/>
      </w:rPr>
      <w:t>5</w:t>
    </w:r>
    <w:r>
      <w:rPr>
        <w:rStyle w:val="af6"/>
      </w:rPr>
      <w:fldChar w:fldCharType="end"/>
    </w:r>
  </w:p>
  <w:p w14:paraId="283AC277" w14:textId="77777777" w:rsidR="0019491F" w:rsidRDefault="0019491F" w:rsidP="00A37082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ECE56A" w14:textId="77777777" w:rsidR="004F499C" w:rsidRDefault="004F499C" w:rsidP="0077695F">
      <w:r>
        <w:separator/>
      </w:r>
    </w:p>
  </w:footnote>
  <w:footnote w:type="continuationSeparator" w:id="0">
    <w:p w14:paraId="500D0F49" w14:textId="77777777" w:rsidR="004F499C" w:rsidRDefault="004F499C" w:rsidP="007769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A076D8"/>
    <w:multiLevelType w:val="hybridMultilevel"/>
    <w:tmpl w:val="A44EEDDC"/>
    <w:lvl w:ilvl="0" w:tplc="60F058C2">
      <w:start w:val="1"/>
      <w:numFmt w:val="upperRoman"/>
      <w:lvlText w:val="%1."/>
      <w:lvlJc w:val="left"/>
      <w:pPr>
        <w:ind w:left="720" w:hanging="720"/>
      </w:pPr>
      <w:rPr>
        <w:rFonts w:ascii="Charter-Roman" w:hAnsi="Charter-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F1B355D"/>
    <w:multiLevelType w:val="multilevel"/>
    <w:tmpl w:val="68BEAEAC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)"/>
      <w:lvlJc w:val="left"/>
      <w:pPr>
        <w:ind w:left="2039" w:hanging="480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2">
    <w:nsid w:val="1941049D"/>
    <w:multiLevelType w:val="hybridMultilevel"/>
    <w:tmpl w:val="A8FC3BDA"/>
    <w:lvl w:ilvl="0" w:tplc="A4B6436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B622889"/>
    <w:multiLevelType w:val="multilevel"/>
    <w:tmpl w:val="68BEAEAC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)"/>
      <w:lvlJc w:val="left"/>
      <w:pPr>
        <w:ind w:left="2039" w:hanging="480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4">
    <w:nsid w:val="21144136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5">
    <w:nsid w:val="22000CEA"/>
    <w:multiLevelType w:val="multilevel"/>
    <w:tmpl w:val="68BEAEAC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)"/>
      <w:lvlJc w:val="left"/>
      <w:pPr>
        <w:ind w:left="2039" w:hanging="480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6">
    <w:nsid w:val="33213AC2"/>
    <w:multiLevelType w:val="hybridMultilevel"/>
    <w:tmpl w:val="9F4C95E2"/>
    <w:lvl w:ilvl="0" w:tplc="1A78B54A">
      <w:start w:val="1"/>
      <w:numFmt w:val="upperRoman"/>
      <w:lvlText w:val="%1."/>
      <w:lvlJc w:val="right"/>
      <w:pPr>
        <w:ind w:left="120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lowerLetter"/>
      <w:lvlText w:val="%5)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lowerLetter"/>
      <w:lvlText w:val="%8)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7">
    <w:nsid w:val="3787031B"/>
    <w:multiLevelType w:val="hybridMultilevel"/>
    <w:tmpl w:val="B8DEC18A"/>
    <w:lvl w:ilvl="0" w:tplc="4E5A2F68">
      <w:start w:val="1"/>
      <w:numFmt w:val="decimal"/>
      <w:lvlText w:val="%1."/>
      <w:lvlJc w:val="left"/>
      <w:pPr>
        <w:ind w:left="1200" w:hanging="360"/>
      </w:pPr>
    </w:lvl>
    <w:lvl w:ilvl="1" w:tplc="30EE824A">
      <w:start w:val="1"/>
      <w:numFmt w:val="decimal"/>
      <w:lvlText w:val="%2."/>
      <w:lvlJc w:val="left"/>
      <w:pPr>
        <w:ind w:left="1800" w:hanging="360"/>
      </w:pPr>
    </w:lvl>
    <w:lvl w:ilvl="2" w:tplc="F7786924">
      <w:start w:val="1"/>
      <w:numFmt w:val="decimal"/>
      <w:lvlText w:val="%3."/>
      <w:lvlJc w:val="left"/>
      <w:pPr>
        <w:ind w:left="2400" w:hanging="360"/>
      </w:pPr>
    </w:lvl>
    <w:lvl w:ilvl="3" w:tplc="11542C1E">
      <w:start w:val="1"/>
      <w:numFmt w:val="decimal"/>
      <w:lvlText w:val="%4."/>
      <w:lvlJc w:val="left"/>
      <w:pPr>
        <w:ind w:left="3000" w:hanging="360"/>
      </w:pPr>
    </w:lvl>
    <w:lvl w:ilvl="4" w:tplc="C90A3680">
      <w:start w:val="1"/>
      <w:numFmt w:val="decimal"/>
      <w:lvlText w:val="%5."/>
      <w:lvlJc w:val="left"/>
      <w:pPr>
        <w:ind w:left="3600" w:hanging="360"/>
      </w:pPr>
    </w:lvl>
    <w:lvl w:ilvl="5" w:tplc="24704D00">
      <w:start w:val="1"/>
      <w:numFmt w:val="decimal"/>
      <w:lvlText w:val="%6."/>
      <w:lvlJc w:val="left"/>
      <w:pPr>
        <w:ind w:left="4200" w:hanging="360"/>
      </w:pPr>
    </w:lvl>
    <w:lvl w:ilvl="6" w:tplc="9058FBD0">
      <w:start w:val="1"/>
      <w:numFmt w:val="decimal"/>
      <w:lvlText w:val="%7."/>
      <w:lvlJc w:val="left"/>
      <w:pPr>
        <w:ind w:left="4800" w:hanging="360"/>
      </w:pPr>
    </w:lvl>
    <w:lvl w:ilvl="7" w:tplc="09E4D02A">
      <w:start w:val="1"/>
      <w:numFmt w:val="decimal"/>
      <w:lvlText w:val="%8."/>
      <w:lvlJc w:val="left"/>
      <w:pPr>
        <w:ind w:left="5400" w:hanging="360"/>
      </w:pPr>
    </w:lvl>
    <w:lvl w:ilvl="8" w:tplc="69184CB2">
      <w:start w:val="1"/>
      <w:numFmt w:val="decimal"/>
      <w:lvlText w:val="%9."/>
      <w:lvlJc w:val="left"/>
      <w:pPr>
        <w:ind w:left="6000" w:hanging="360"/>
      </w:pPr>
    </w:lvl>
  </w:abstractNum>
  <w:abstractNum w:abstractNumId="8">
    <w:nsid w:val="3E660423"/>
    <w:multiLevelType w:val="multilevel"/>
    <w:tmpl w:val="A3AC9B08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42A50092"/>
    <w:multiLevelType w:val="hybridMultilevel"/>
    <w:tmpl w:val="1F6277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33161A2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11">
    <w:nsid w:val="4E9C05AE"/>
    <w:multiLevelType w:val="hybridMultilevel"/>
    <w:tmpl w:val="F2B00C4C"/>
    <w:lvl w:ilvl="0" w:tplc="71FAF0D6">
      <w:start w:val="1"/>
      <w:numFmt w:val="decimal"/>
      <w:lvlText w:val="%1r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528321C5"/>
    <w:multiLevelType w:val="hybridMultilevel"/>
    <w:tmpl w:val="CDACFA28"/>
    <w:lvl w:ilvl="0" w:tplc="15B8BB6C">
      <w:start w:val="1"/>
      <w:numFmt w:val="decimal"/>
      <w:lvlText w:val="%1T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54E87F03"/>
    <w:multiLevelType w:val="hybridMultilevel"/>
    <w:tmpl w:val="E92A6D60"/>
    <w:lvl w:ilvl="0" w:tplc="84EA83FC">
      <w:start w:val="1"/>
      <w:numFmt w:val="bullet"/>
      <w:lvlText w:val="*"/>
      <w:lvlJc w:val="left"/>
      <w:pPr>
        <w:ind w:left="1200" w:hanging="360"/>
      </w:pPr>
      <w:rPr>
        <w:rFonts w:ascii="Symbol" w:hAnsi="Symbol" w:hint="default"/>
      </w:rPr>
    </w:lvl>
    <w:lvl w:ilvl="1" w:tplc="CE90277C">
      <w:start w:val="1"/>
      <w:numFmt w:val="bullet"/>
      <w:lvlText w:val="o"/>
      <w:lvlJc w:val="left"/>
      <w:pPr>
        <w:ind w:left="1800" w:hanging="360"/>
      </w:pPr>
      <w:rPr>
        <w:rFonts w:ascii="Symbol" w:hAnsi="Symbol" w:hint="default"/>
      </w:rPr>
    </w:lvl>
    <w:lvl w:ilvl="2" w:tplc="3466A4B4">
      <w:start w:val="1"/>
      <w:numFmt w:val="bullet"/>
      <w:lvlText w:val="o"/>
      <w:lvlJc w:val="left"/>
      <w:pPr>
        <w:ind w:left="2400" w:hanging="360"/>
      </w:pPr>
      <w:rPr>
        <w:rFonts w:ascii="Symbol" w:hAnsi="Symbol" w:hint="default"/>
      </w:rPr>
    </w:lvl>
    <w:lvl w:ilvl="3" w:tplc="09204C26">
      <w:start w:val="1"/>
      <w:numFmt w:val="bullet"/>
      <w:lvlText w:val="o"/>
      <w:lvlJc w:val="left"/>
      <w:pPr>
        <w:ind w:left="3000" w:hanging="360"/>
      </w:pPr>
      <w:rPr>
        <w:rFonts w:ascii="Symbol" w:hAnsi="Symbol" w:hint="default"/>
      </w:rPr>
    </w:lvl>
    <w:lvl w:ilvl="4" w:tplc="CC5EB644">
      <w:start w:val="1"/>
      <w:numFmt w:val="bullet"/>
      <w:lvlText w:val="o"/>
      <w:lvlJc w:val="left"/>
      <w:pPr>
        <w:ind w:left="3600" w:hanging="360"/>
      </w:pPr>
      <w:rPr>
        <w:rFonts w:ascii="Symbol" w:hAnsi="Symbol" w:hint="default"/>
      </w:rPr>
    </w:lvl>
    <w:lvl w:ilvl="5" w:tplc="E4CAB264">
      <w:start w:val="1"/>
      <w:numFmt w:val="bullet"/>
      <w:lvlText w:val="o"/>
      <w:lvlJc w:val="left"/>
      <w:pPr>
        <w:ind w:left="4200" w:hanging="360"/>
      </w:pPr>
      <w:rPr>
        <w:rFonts w:ascii="Symbol" w:hAnsi="Symbol" w:hint="default"/>
      </w:rPr>
    </w:lvl>
    <w:lvl w:ilvl="6" w:tplc="540E2EF2">
      <w:start w:val="1"/>
      <w:numFmt w:val="bullet"/>
      <w:lvlText w:val="o"/>
      <w:lvlJc w:val="left"/>
      <w:pPr>
        <w:ind w:left="4800" w:hanging="360"/>
      </w:pPr>
      <w:rPr>
        <w:rFonts w:ascii="Symbol" w:hAnsi="Symbol" w:hint="default"/>
      </w:rPr>
    </w:lvl>
    <w:lvl w:ilvl="7" w:tplc="5EB0FF00">
      <w:start w:val="1"/>
      <w:numFmt w:val="bullet"/>
      <w:lvlText w:val="o"/>
      <w:lvlJc w:val="left"/>
      <w:pPr>
        <w:ind w:left="5400" w:hanging="360"/>
      </w:pPr>
      <w:rPr>
        <w:rFonts w:ascii="Symbol" w:hAnsi="Symbol" w:hint="default"/>
      </w:rPr>
    </w:lvl>
    <w:lvl w:ilvl="8" w:tplc="39CCBB18">
      <w:start w:val="1"/>
      <w:numFmt w:val="bullet"/>
      <w:lvlText w:val="o"/>
      <w:lvlJc w:val="left"/>
      <w:pPr>
        <w:ind w:left="6000" w:hanging="360"/>
      </w:pPr>
      <w:rPr>
        <w:rFonts w:ascii="Symbol" w:hAnsi="Symbol" w:hint="default"/>
      </w:rPr>
    </w:lvl>
  </w:abstractNum>
  <w:abstractNum w:abstractNumId="14">
    <w:nsid w:val="654E375A"/>
    <w:multiLevelType w:val="multilevel"/>
    <w:tmpl w:val="68BEAEAC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)"/>
      <w:lvlJc w:val="left"/>
      <w:pPr>
        <w:ind w:left="2039" w:hanging="480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15">
    <w:nsid w:val="693C6EA3"/>
    <w:multiLevelType w:val="multilevel"/>
    <w:tmpl w:val="68BEAEAC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)"/>
      <w:lvlJc w:val="left"/>
      <w:pPr>
        <w:ind w:left="2039" w:hanging="480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16">
    <w:nsid w:val="6D4D79A7"/>
    <w:multiLevelType w:val="hybridMultilevel"/>
    <w:tmpl w:val="D9145518"/>
    <w:lvl w:ilvl="0" w:tplc="9C72631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7D9B7CDE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num w:numId="1">
    <w:abstractNumId w:val="7"/>
  </w:num>
  <w:num w:numId="2">
    <w:abstractNumId w:val="13"/>
  </w:num>
  <w:num w:numId="3">
    <w:abstractNumId w:val="4"/>
  </w:num>
  <w:num w:numId="4">
    <w:abstractNumId w:val="9"/>
  </w:num>
  <w:num w:numId="5">
    <w:abstractNumId w:val="6"/>
  </w:num>
  <w:num w:numId="6">
    <w:abstractNumId w:val="8"/>
  </w:num>
  <w:num w:numId="7">
    <w:abstractNumId w:val="0"/>
  </w:num>
  <w:num w:numId="8">
    <w:abstractNumId w:val="10"/>
  </w:num>
  <w:num w:numId="9">
    <w:abstractNumId w:val="14"/>
  </w:num>
  <w:num w:numId="10">
    <w:abstractNumId w:val="17"/>
  </w:num>
  <w:num w:numId="11">
    <w:abstractNumId w:val="1"/>
  </w:num>
  <w:num w:numId="12">
    <w:abstractNumId w:val="15"/>
  </w:num>
  <w:num w:numId="13">
    <w:abstractNumId w:val="5"/>
  </w:num>
  <w:num w:numId="14">
    <w:abstractNumId w:val="3"/>
  </w:num>
  <w:num w:numId="15">
    <w:abstractNumId w:val="2"/>
  </w:num>
  <w:num w:numId="16">
    <w:abstractNumId w:val="12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0F8"/>
    <w:rsid w:val="00002A79"/>
    <w:rsid w:val="00002DD6"/>
    <w:rsid w:val="000031A6"/>
    <w:rsid w:val="00010A1F"/>
    <w:rsid w:val="000118E8"/>
    <w:rsid w:val="00013968"/>
    <w:rsid w:val="00014065"/>
    <w:rsid w:val="00015564"/>
    <w:rsid w:val="0002146B"/>
    <w:rsid w:val="000246A7"/>
    <w:rsid w:val="00032A35"/>
    <w:rsid w:val="0003370E"/>
    <w:rsid w:val="00047FDA"/>
    <w:rsid w:val="00053DAB"/>
    <w:rsid w:val="00065E9E"/>
    <w:rsid w:val="00066B87"/>
    <w:rsid w:val="00074DBD"/>
    <w:rsid w:val="000771BF"/>
    <w:rsid w:val="00077DAA"/>
    <w:rsid w:val="000874C1"/>
    <w:rsid w:val="00091C01"/>
    <w:rsid w:val="000976CA"/>
    <w:rsid w:val="000A7F53"/>
    <w:rsid w:val="000B243B"/>
    <w:rsid w:val="000B3EA6"/>
    <w:rsid w:val="000B5509"/>
    <w:rsid w:val="000C1E6B"/>
    <w:rsid w:val="000D58ED"/>
    <w:rsid w:val="000E34BC"/>
    <w:rsid w:val="000E687D"/>
    <w:rsid w:val="000E6BCC"/>
    <w:rsid w:val="000F37C6"/>
    <w:rsid w:val="00100F72"/>
    <w:rsid w:val="00107493"/>
    <w:rsid w:val="00113933"/>
    <w:rsid w:val="001162A0"/>
    <w:rsid w:val="001200BA"/>
    <w:rsid w:val="00124F48"/>
    <w:rsid w:val="00126649"/>
    <w:rsid w:val="00135DD0"/>
    <w:rsid w:val="00136903"/>
    <w:rsid w:val="0014001D"/>
    <w:rsid w:val="0014004C"/>
    <w:rsid w:val="00152839"/>
    <w:rsid w:val="00155208"/>
    <w:rsid w:val="001557A8"/>
    <w:rsid w:val="00170552"/>
    <w:rsid w:val="001709F8"/>
    <w:rsid w:val="00174F3A"/>
    <w:rsid w:val="00176F0D"/>
    <w:rsid w:val="001776DF"/>
    <w:rsid w:val="001848C5"/>
    <w:rsid w:val="00184C97"/>
    <w:rsid w:val="001850E2"/>
    <w:rsid w:val="00186FD8"/>
    <w:rsid w:val="00192584"/>
    <w:rsid w:val="00192854"/>
    <w:rsid w:val="00192C33"/>
    <w:rsid w:val="0019491F"/>
    <w:rsid w:val="00194E5F"/>
    <w:rsid w:val="001A2C17"/>
    <w:rsid w:val="001A3DD6"/>
    <w:rsid w:val="001A73C3"/>
    <w:rsid w:val="001B2BE2"/>
    <w:rsid w:val="001B388E"/>
    <w:rsid w:val="001B3F40"/>
    <w:rsid w:val="001B6D35"/>
    <w:rsid w:val="001C1425"/>
    <w:rsid w:val="001C36E8"/>
    <w:rsid w:val="001C70DD"/>
    <w:rsid w:val="001C7E11"/>
    <w:rsid w:val="001D6A08"/>
    <w:rsid w:val="001E0FA6"/>
    <w:rsid w:val="001E7798"/>
    <w:rsid w:val="001F57A0"/>
    <w:rsid w:val="00202331"/>
    <w:rsid w:val="002039DD"/>
    <w:rsid w:val="00206C99"/>
    <w:rsid w:val="0020749A"/>
    <w:rsid w:val="0021578B"/>
    <w:rsid w:val="00216BB6"/>
    <w:rsid w:val="00217539"/>
    <w:rsid w:val="002224BF"/>
    <w:rsid w:val="002249A2"/>
    <w:rsid w:val="00227C03"/>
    <w:rsid w:val="00227D10"/>
    <w:rsid w:val="00232659"/>
    <w:rsid w:val="00234EB0"/>
    <w:rsid w:val="0024153B"/>
    <w:rsid w:val="00246119"/>
    <w:rsid w:val="00257DB9"/>
    <w:rsid w:val="002629BC"/>
    <w:rsid w:val="00271949"/>
    <w:rsid w:val="00272F48"/>
    <w:rsid w:val="00280921"/>
    <w:rsid w:val="00280EBA"/>
    <w:rsid w:val="002850B1"/>
    <w:rsid w:val="00291CAB"/>
    <w:rsid w:val="0029321F"/>
    <w:rsid w:val="002936E9"/>
    <w:rsid w:val="002958DB"/>
    <w:rsid w:val="002976CA"/>
    <w:rsid w:val="0029776F"/>
    <w:rsid w:val="00297F28"/>
    <w:rsid w:val="002A5760"/>
    <w:rsid w:val="002D3894"/>
    <w:rsid w:val="002D472F"/>
    <w:rsid w:val="002D7F7C"/>
    <w:rsid w:val="002E461E"/>
    <w:rsid w:val="002E6D10"/>
    <w:rsid w:val="002F1284"/>
    <w:rsid w:val="002F3417"/>
    <w:rsid w:val="002F6D37"/>
    <w:rsid w:val="003029D3"/>
    <w:rsid w:val="003058C2"/>
    <w:rsid w:val="00306B85"/>
    <w:rsid w:val="0031127B"/>
    <w:rsid w:val="0031656F"/>
    <w:rsid w:val="003244B1"/>
    <w:rsid w:val="003267B7"/>
    <w:rsid w:val="003302FA"/>
    <w:rsid w:val="00331369"/>
    <w:rsid w:val="003407B8"/>
    <w:rsid w:val="00342F54"/>
    <w:rsid w:val="00347A27"/>
    <w:rsid w:val="00352EFB"/>
    <w:rsid w:val="00367576"/>
    <w:rsid w:val="003721E4"/>
    <w:rsid w:val="00372F13"/>
    <w:rsid w:val="00381C73"/>
    <w:rsid w:val="00382242"/>
    <w:rsid w:val="00382636"/>
    <w:rsid w:val="00391290"/>
    <w:rsid w:val="00391C3B"/>
    <w:rsid w:val="00395A83"/>
    <w:rsid w:val="00395E95"/>
    <w:rsid w:val="00397CCE"/>
    <w:rsid w:val="003A0C9E"/>
    <w:rsid w:val="003A1B56"/>
    <w:rsid w:val="003A58C5"/>
    <w:rsid w:val="003B49D2"/>
    <w:rsid w:val="003B71EE"/>
    <w:rsid w:val="003C0A77"/>
    <w:rsid w:val="003C0FE5"/>
    <w:rsid w:val="003C14DB"/>
    <w:rsid w:val="003C35DC"/>
    <w:rsid w:val="003C3F11"/>
    <w:rsid w:val="003C4829"/>
    <w:rsid w:val="003C61AF"/>
    <w:rsid w:val="003D1137"/>
    <w:rsid w:val="003D2049"/>
    <w:rsid w:val="003D4B56"/>
    <w:rsid w:val="003E0646"/>
    <w:rsid w:val="003E0C0B"/>
    <w:rsid w:val="003E21F7"/>
    <w:rsid w:val="003E5510"/>
    <w:rsid w:val="003E551C"/>
    <w:rsid w:val="003F0A08"/>
    <w:rsid w:val="003F78A0"/>
    <w:rsid w:val="004061D3"/>
    <w:rsid w:val="004068DC"/>
    <w:rsid w:val="00407337"/>
    <w:rsid w:val="00414A4C"/>
    <w:rsid w:val="00414B1A"/>
    <w:rsid w:val="00415B02"/>
    <w:rsid w:val="0041652F"/>
    <w:rsid w:val="00416D10"/>
    <w:rsid w:val="0041752F"/>
    <w:rsid w:val="00417972"/>
    <w:rsid w:val="00417A79"/>
    <w:rsid w:val="00417BAC"/>
    <w:rsid w:val="00435C85"/>
    <w:rsid w:val="004371D5"/>
    <w:rsid w:val="00442611"/>
    <w:rsid w:val="004426B3"/>
    <w:rsid w:val="0044518D"/>
    <w:rsid w:val="0044657C"/>
    <w:rsid w:val="00451676"/>
    <w:rsid w:val="00456D00"/>
    <w:rsid w:val="00457416"/>
    <w:rsid w:val="004634C7"/>
    <w:rsid w:val="0047063E"/>
    <w:rsid w:val="004706A0"/>
    <w:rsid w:val="0047343D"/>
    <w:rsid w:val="00487FED"/>
    <w:rsid w:val="004916F3"/>
    <w:rsid w:val="004963AC"/>
    <w:rsid w:val="004A1A43"/>
    <w:rsid w:val="004B6AB2"/>
    <w:rsid w:val="004C189D"/>
    <w:rsid w:val="004C286A"/>
    <w:rsid w:val="004C429E"/>
    <w:rsid w:val="004E361A"/>
    <w:rsid w:val="004E5B5F"/>
    <w:rsid w:val="004E6FC6"/>
    <w:rsid w:val="004F20A6"/>
    <w:rsid w:val="004F499C"/>
    <w:rsid w:val="0050658A"/>
    <w:rsid w:val="00520B50"/>
    <w:rsid w:val="00522E05"/>
    <w:rsid w:val="00523A76"/>
    <w:rsid w:val="0054142F"/>
    <w:rsid w:val="00543AFB"/>
    <w:rsid w:val="00546E3E"/>
    <w:rsid w:val="005470B7"/>
    <w:rsid w:val="00550222"/>
    <w:rsid w:val="00560406"/>
    <w:rsid w:val="00563C17"/>
    <w:rsid w:val="00564999"/>
    <w:rsid w:val="0057756D"/>
    <w:rsid w:val="005816A6"/>
    <w:rsid w:val="00585C8D"/>
    <w:rsid w:val="0058798E"/>
    <w:rsid w:val="00587C93"/>
    <w:rsid w:val="00594E05"/>
    <w:rsid w:val="00596F95"/>
    <w:rsid w:val="00597A9D"/>
    <w:rsid w:val="005A00DC"/>
    <w:rsid w:val="005A44B8"/>
    <w:rsid w:val="005B21F7"/>
    <w:rsid w:val="005B32E5"/>
    <w:rsid w:val="005C01DA"/>
    <w:rsid w:val="005C4B7F"/>
    <w:rsid w:val="005D49D0"/>
    <w:rsid w:val="005D64C9"/>
    <w:rsid w:val="005E0667"/>
    <w:rsid w:val="005E1C23"/>
    <w:rsid w:val="005E1ED0"/>
    <w:rsid w:val="005F4A22"/>
    <w:rsid w:val="00601895"/>
    <w:rsid w:val="00604E16"/>
    <w:rsid w:val="00615E44"/>
    <w:rsid w:val="00627AA8"/>
    <w:rsid w:val="00633F06"/>
    <w:rsid w:val="0063400B"/>
    <w:rsid w:val="006343EC"/>
    <w:rsid w:val="00634A86"/>
    <w:rsid w:val="00635233"/>
    <w:rsid w:val="0065012F"/>
    <w:rsid w:val="0065046A"/>
    <w:rsid w:val="00655C18"/>
    <w:rsid w:val="00655F50"/>
    <w:rsid w:val="006602FF"/>
    <w:rsid w:val="006626C4"/>
    <w:rsid w:val="0066511E"/>
    <w:rsid w:val="00666783"/>
    <w:rsid w:val="00667A18"/>
    <w:rsid w:val="00670968"/>
    <w:rsid w:val="0067246B"/>
    <w:rsid w:val="00673FD2"/>
    <w:rsid w:val="00683491"/>
    <w:rsid w:val="006844ED"/>
    <w:rsid w:val="00691DCB"/>
    <w:rsid w:val="0069253D"/>
    <w:rsid w:val="00694A53"/>
    <w:rsid w:val="006954E2"/>
    <w:rsid w:val="006A1921"/>
    <w:rsid w:val="006A7799"/>
    <w:rsid w:val="006B04F6"/>
    <w:rsid w:val="006B3B6B"/>
    <w:rsid w:val="006B48A7"/>
    <w:rsid w:val="006B50DC"/>
    <w:rsid w:val="006B54FC"/>
    <w:rsid w:val="006C7ABB"/>
    <w:rsid w:val="006D3224"/>
    <w:rsid w:val="006D4754"/>
    <w:rsid w:val="006D5357"/>
    <w:rsid w:val="006D6CFA"/>
    <w:rsid w:val="006E1215"/>
    <w:rsid w:val="006E471A"/>
    <w:rsid w:val="006F0493"/>
    <w:rsid w:val="006F3016"/>
    <w:rsid w:val="006F3443"/>
    <w:rsid w:val="006F3869"/>
    <w:rsid w:val="006F52CE"/>
    <w:rsid w:val="007053BB"/>
    <w:rsid w:val="00705EE7"/>
    <w:rsid w:val="00707804"/>
    <w:rsid w:val="007129BF"/>
    <w:rsid w:val="00714930"/>
    <w:rsid w:val="007268E5"/>
    <w:rsid w:val="00727DE9"/>
    <w:rsid w:val="007302E9"/>
    <w:rsid w:val="00735557"/>
    <w:rsid w:val="00736440"/>
    <w:rsid w:val="0074015B"/>
    <w:rsid w:val="007433EE"/>
    <w:rsid w:val="00751342"/>
    <w:rsid w:val="00752174"/>
    <w:rsid w:val="007552F5"/>
    <w:rsid w:val="007576CD"/>
    <w:rsid w:val="007647A5"/>
    <w:rsid w:val="0076593F"/>
    <w:rsid w:val="007706C8"/>
    <w:rsid w:val="00771B99"/>
    <w:rsid w:val="0077447A"/>
    <w:rsid w:val="007760A0"/>
    <w:rsid w:val="0077695F"/>
    <w:rsid w:val="007777C1"/>
    <w:rsid w:val="00781B49"/>
    <w:rsid w:val="00781F9F"/>
    <w:rsid w:val="00782489"/>
    <w:rsid w:val="00784CD8"/>
    <w:rsid w:val="007855EA"/>
    <w:rsid w:val="007A0EE7"/>
    <w:rsid w:val="007A5AD0"/>
    <w:rsid w:val="007A7A7D"/>
    <w:rsid w:val="007B1AEE"/>
    <w:rsid w:val="007C1416"/>
    <w:rsid w:val="007D2659"/>
    <w:rsid w:val="007D6767"/>
    <w:rsid w:val="007E2E85"/>
    <w:rsid w:val="007F27CC"/>
    <w:rsid w:val="007F4501"/>
    <w:rsid w:val="007F5C78"/>
    <w:rsid w:val="008074CE"/>
    <w:rsid w:val="0081024C"/>
    <w:rsid w:val="00811BAC"/>
    <w:rsid w:val="008162BD"/>
    <w:rsid w:val="008255CD"/>
    <w:rsid w:val="00827809"/>
    <w:rsid w:val="00850A09"/>
    <w:rsid w:val="00853E26"/>
    <w:rsid w:val="00860FB5"/>
    <w:rsid w:val="00864177"/>
    <w:rsid w:val="00865F5A"/>
    <w:rsid w:val="00866219"/>
    <w:rsid w:val="00875E7E"/>
    <w:rsid w:val="00882F85"/>
    <w:rsid w:val="008863B8"/>
    <w:rsid w:val="00891143"/>
    <w:rsid w:val="00893758"/>
    <w:rsid w:val="008B3846"/>
    <w:rsid w:val="008B4A13"/>
    <w:rsid w:val="008B6856"/>
    <w:rsid w:val="008B7E42"/>
    <w:rsid w:val="008C0286"/>
    <w:rsid w:val="008C15A2"/>
    <w:rsid w:val="008C76F9"/>
    <w:rsid w:val="008D1568"/>
    <w:rsid w:val="008D1EDF"/>
    <w:rsid w:val="008D2A38"/>
    <w:rsid w:val="008D775B"/>
    <w:rsid w:val="008E2E97"/>
    <w:rsid w:val="008F4294"/>
    <w:rsid w:val="0090075A"/>
    <w:rsid w:val="009116D2"/>
    <w:rsid w:val="00914989"/>
    <w:rsid w:val="0092736A"/>
    <w:rsid w:val="00927784"/>
    <w:rsid w:val="00936DC1"/>
    <w:rsid w:val="009372D1"/>
    <w:rsid w:val="00943320"/>
    <w:rsid w:val="009447EB"/>
    <w:rsid w:val="00952321"/>
    <w:rsid w:val="00952AB4"/>
    <w:rsid w:val="009547FB"/>
    <w:rsid w:val="00956A5D"/>
    <w:rsid w:val="009631E1"/>
    <w:rsid w:val="009636CF"/>
    <w:rsid w:val="009644D3"/>
    <w:rsid w:val="009650FF"/>
    <w:rsid w:val="009672C9"/>
    <w:rsid w:val="00971CEA"/>
    <w:rsid w:val="00976A6D"/>
    <w:rsid w:val="00983293"/>
    <w:rsid w:val="009858E7"/>
    <w:rsid w:val="009878AA"/>
    <w:rsid w:val="00991F88"/>
    <w:rsid w:val="0099326D"/>
    <w:rsid w:val="009A07BD"/>
    <w:rsid w:val="009A11EF"/>
    <w:rsid w:val="009A1DE7"/>
    <w:rsid w:val="009A2540"/>
    <w:rsid w:val="009A3BA2"/>
    <w:rsid w:val="009A78FE"/>
    <w:rsid w:val="009B0CB7"/>
    <w:rsid w:val="009C65F5"/>
    <w:rsid w:val="009D3603"/>
    <w:rsid w:val="009E1F66"/>
    <w:rsid w:val="009E7335"/>
    <w:rsid w:val="009F0BD0"/>
    <w:rsid w:val="009F5E55"/>
    <w:rsid w:val="009F5ECE"/>
    <w:rsid w:val="00A00695"/>
    <w:rsid w:val="00A032F9"/>
    <w:rsid w:val="00A07097"/>
    <w:rsid w:val="00A10E23"/>
    <w:rsid w:val="00A2128D"/>
    <w:rsid w:val="00A30313"/>
    <w:rsid w:val="00A306CD"/>
    <w:rsid w:val="00A357C1"/>
    <w:rsid w:val="00A37082"/>
    <w:rsid w:val="00A41155"/>
    <w:rsid w:val="00A41AB0"/>
    <w:rsid w:val="00A44779"/>
    <w:rsid w:val="00A552F4"/>
    <w:rsid w:val="00A57402"/>
    <w:rsid w:val="00A61D17"/>
    <w:rsid w:val="00A64DB2"/>
    <w:rsid w:val="00A71C6E"/>
    <w:rsid w:val="00A7470D"/>
    <w:rsid w:val="00A74E45"/>
    <w:rsid w:val="00A7524C"/>
    <w:rsid w:val="00A83626"/>
    <w:rsid w:val="00A83ACE"/>
    <w:rsid w:val="00A87D55"/>
    <w:rsid w:val="00A90D37"/>
    <w:rsid w:val="00A91AF4"/>
    <w:rsid w:val="00A933C4"/>
    <w:rsid w:val="00A972CA"/>
    <w:rsid w:val="00AB0372"/>
    <w:rsid w:val="00AB4833"/>
    <w:rsid w:val="00AB7F1A"/>
    <w:rsid w:val="00AC1FD6"/>
    <w:rsid w:val="00AC24E6"/>
    <w:rsid w:val="00AC3547"/>
    <w:rsid w:val="00AC4AAC"/>
    <w:rsid w:val="00AC54C0"/>
    <w:rsid w:val="00AC6BA9"/>
    <w:rsid w:val="00AC713D"/>
    <w:rsid w:val="00AD31C9"/>
    <w:rsid w:val="00AD396D"/>
    <w:rsid w:val="00AD43A0"/>
    <w:rsid w:val="00AD58F2"/>
    <w:rsid w:val="00AD6105"/>
    <w:rsid w:val="00AE3029"/>
    <w:rsid w:val="00AE4C01"/>
    <w:rsid w:val="00AE5F0D"/>
    <w:rsid w:val="00AF3833"/>
    <w:rsid w:val="00AF6508"/>
    <w:rsid w:val="00B0056D"/>
    <w:rsid w:val="00B00B18"/>
    <w:rsid w:val="00B02611"/>
    <w:rsid w:val="00B12BFC"/>
    <w:rsid w:val="00B158AC"/>
    <w:rsid w:val="00B20984"/>
    <w:rsid w:val="00B20BF0"/>
    <w:rsid w:val="00B300A3"/>
    <w:rsid w:val="00B31625"/>
    <w:rsid w:val="00B3390B"/>
    <w:rsid w:val="00B422AA"/>
    <w:rsid w:val="00B449B5"/>
    <w:rsid w:val="00B45BFB"/>
    <w:rsid w:val="00B523E3"/>
    <w:rsid w:val="00B66588"/>
    <w:rsid w:val="00B702E3"/>
    <w:rsid w:val="00B70BB9"/>
    <w:rsid w:val="00B7448B"/>
    <w:rsid w:val="00B90ED9"/>
    <w:rsid w:val="00B92C7A"/>
    <w:rsid w:val="00B9337F"/>
    <w:rsid w:val="00B94058"/>
    <w:rsid w:val="00BB1DBC"/>
    <w:rsid w:val="00BB51E0"/>
    <w:rsid w:val="00BB74B0"/>
    <w:rsid w:val="00BC749D"/>
    <w:rsid w:val="00BD27B1"/>
    <w:rsid w:val="00BD34E3"/>
    <w:rsid w:val="00BD3DF6"/>
    <w:rsid w:val="00BE0904"/>
    <w:rsid w:val="00BE34DD"/>
    <w:rsid w:val="00BE581C"/>
    <w:rsid w:val="00BF3CDB"/>
    <w:rsid w:val="00BF49D3"/>
    <w:rsid w:val="00C15747"/>
    <w:rsid w:val="00C1701C"/>
    <w:rsid w:val="00C170E5"/>
    <w:rsid w:val="00C20120"/>
    <w:rsid w:val="00C206BE"/>
    <w:rsid w:val="00C247B1"/>
    <w:rsid w:val="00C260DD"/>
    <w:rsid w:val="00C263B4"/>
    <w:rsid w:val="00C27651"/>
    <w:rsid w:val="00C3424D"/>
    <w:rsid w:val="00C35A7F"/>
    <w:rsid w:val="00C37D23"/>
    <w:rsid w:val="00C42C7B"/>
    <w:rsid w:val="00C44A7E"/>
    <w:rsid w:val="00C4770F"/>
    <w:rsid w:val="00C4783C"/>
    <w:rsid w:val="00C5044B"/>
    <w:rsid w:val="00C517D9"/>
    <w:rsid w:val="00C52F1E"/>
    <w:rsid w:val="00C65C55"/>
    <w:rsid w:val="00C673EE"/>
    <w:rsid w:val="00C7212C"/>
    <w:rsid w:val="00C759E4"/>
    <w:rsid w:val="00C75ACA"/>
    <w:rsid w:val="00C77292"/>
    <w:rsid w:val="00C812B9"/>
    <w:rsid w:val="00C90BAE"/>
    <w:rsid w:val="00C93A40"/>
    <w:rsid w:val="00C953C1"/>
    <w:rsid w:val="00CA7604"/>
    <w:rsid w:val="00CB4BAE"/>
    <w:rsid w:val="00CB4E1D"/>
    <w:rsid w:val="00CB67A8"/>
    <w:rsid w:val="00CC1770"/>
    <w:rsid w:val="00CC24EB"/>
    <w:rsid w:val="00CD0766"/>
    <w:rsid w:val="00CD0A54"/>
    <w:rsid w:val="00CE2685"/>
    <w:rsid w:val="00CE4D99"/>
    <w:rsid w:val="00CE4E15"/>
    <w:rsid w:val="00CE4EFD"/>
    <w:rsid w:val="00CE7ADF"/>
    <w:rsid w:val="00CF24C2"/>
    <w:rsid w:val="00CF5475"/>
    <w:rsid w:val="00CF6AD1"/>
    <w:rsid w:val="00CF7D03"/>
    <w:rsid w:val="00D070F8"/>
    <w:rsid w:val="00D12C5C"/>
    <w:rsid w:val="00D15EBC"/>
    <w:rsid w:val="00D23ADD"/>
    <w:rsid w:val="00D24FB9"/>
    <w:rsid w:val="00D25650"/>
    <w:rsid w:val="00D36A73"/>
    <w:rsid w:val="00D53F40"/>
    <w:rsid w:val="00D54F01"/>
    <w:rsid w:val="00D56E6C"/>
    <w:rsid w:val="00D57453"/>
    <w:rsid w:val="00D6366F"/>
    <w:rsid w:val="00D64FAA"/>
    <w:rsid w:val="00D703CE"/>
    <w:rsid w:val="00D71503"/>
    <w:rsid w:val="00D73F5D"/>
    <w:rsid w:val="00D75034"/>
    <w:rsid w:val="00D81B2C"/>
    <w:rsid w:val="00D93BDF"/>
    <w:rsid w:val="00DA51D6"/>
    <w:rsid w:val="00DA527E"/>
    <w:rsid w:val="00DA5F75"/>
    <w:rsid w:val="00DA65A2"/>
    <w:rsid w:val="00DB4D7E"/>
    <w:rsid w:val="00DB4FDC"/>
    <w:rsid w:val="00DC00B0"/>
    <w:rsid w:val="00DC16C5"/>
    <w:rsid w:val="00DD1D9B"/>
    <w:rsid w:val="00DE0BEF"/>
    <w:rsid w:val="00DF0668"/>
    <w:rsid w:val="00DF192F"/>
    <w:rsid w:val="00DF2714"/>
    <w:rsid w:val="00DF4089"/>
    <w:rsid w:val="00DF5100"/>
    <w:rsid w:val="00DF5A36"/>
    <w:rsid w:val="00DF7D0A"/>
    <w:rsid w:val="00E1461F"/>
    <w:rsid w:val="00E1478B"/>
    <w:rsid w:val="00E20B11"/>
    <w:rsid w:val="00E20C15"/>
    <w:rsid w:val="00E2621A"/>
    <w:rsid w:val="00E31CA5"/>
    <w:rsid w:val="00E33294"/>
    <w:rsid w:val="00E34773"/>
    <w:rsid w:val="00E45BFC"/>
    <w:rsid w:val="00E45F18"/>
    <w:rsid w:val="00E468D6"/>
    <w:rsid w:val="00E52D62"/>
    <w:rsid w:val="00E53583"/>
    <w:rsid w:val="00E53E65"/>
    <w:rsid w:val="00E54421"/>
    <w:rsid w:val="00E56D88"/>
    <w:rsid w:val="00E603A0"/>
    <w:rsid w:val="00E6558A"/>
    <w:rsid w:val="00E673D9"/>
    <w:rsid w:val="00E771E2"/>
    <w:rsid w:val="00E80EC2"/>
    <w:rsid w:val="00E955A0"/>
    <w:rsid w:val="00E96DDF"/>
    <w:rsid w:val="00E97E87"/>
    <w:rsid w:val="00EA2A1A"/>
    <w:rsid w:val="00EA4D23"/>
    <w:rsid w:val="00EA6163"/>
    <w:rsid w:val="00EB2BE6"/>
    <w:rsid w:val="00EB5153"/>
    <w:rsid w:val="00EC1F4B"/>
    <w:rsid w:val="00EC23C2"/>
    <w:rsid w:val="00EC7BD0"/>
    <w:rsid w:val="00ED5272"/>
    <w:rsid w:val="00EE0961"/>
    <w:rsid w:val="00EE1209"/>
    <w:rsid w:val="00EE663A"/>
    <w:rsid w:val="00EE7D42"/>
    <w:rsid w:val="00EF2FBE"/>
    <w:rsid w:val="00EF72A8"/>
    <w:rsid w:val="00F01D79"/>
    <w:rsid w:val="00F0635D"/>
    <w:rsid w:val="00F11183"/>
    <w:rsid w:val="00F152E9"/>
    <w:rsid w:val="00F17648"/>
    <w:rsid w:val="00F17C5A"/>
    <w:rsid w:val="00F241A6"/>
    <w:rsid w:val="00F30513"/>
    <w:rsid w:val="00F33545"/>
    <w:rsid w:val="00F37D4F"/>
    <w:rsid w:val="00F4252A"/>
    <w:rsid w:val="00F43367"/>
    <w:rsid w:val="00F46FC1"/>
    <w:rsid w:val="00F55C73"/>
    <w:rsid w:val="00F640F6"/>
    <w:rsid w:val="00F656A3"/>
    <w:rsid w:val="00F66816"/>
    <w:rsid w:val="00F67915"/>
    <w:rsid w:val="00F67B03"/>
    <w:rsid w:val="00F71730"/>
    <w:rsid w:val="00F72402"/>
    <w:rsid w:val="00F936B5"/>
    <w:rsid w:val="00FA0A27"/>
    <w:rsid w:val="00FA139B"/>
    <w:rsid w:val="00FA1B12"/>
    <w:rsid w:val="00FA6546"/>
    <w:rsid w:val="00FB0AEB"/>
    <w:rsid w:val="00FB154D"/>
    <w:rsid w:val="00FB289F"/>
    <w:rsid w:val="00FB6B82"/>
    <w:rsid w:val="00FC0DD6"/>
    <w:rsid w:val="00FD15DD"/>
    <w:rsid w:val="00FD2953"/>
    <w:rsid w:val="00FD4E61"/>
    <w:rsid w:val="00FD71BB"/>
    <w:rsid w:val="00FD76FF"/>
    <w:rsid w:val="00FE1D3F"/>
    <w:rsid w:val="00FF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A4AE7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EastAsia" w:hAnsi="Helvetica" w:cs="Helvetic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9491F"/>
    <w:rPr>
      <w:rFonts w:ascii="Times New Roman" w:hAnsi="Times New Roman" w:cs="Times New Roman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ectionHeading">
    <w:name w:val="Section Heading"/>
    <w:qFormat/>
    <w:pPr>
      <w:numPr>
        <w:ilvl w:val="1"/>
      </w:numPr>
      <w:spacing w:before="160" w:after="100" w:line="480" w:lineRule="auto"/>
    </w:pPr>
    <w:rPr>
      <w:rFonts w:ascii="Charter-Roman" w:hAnsi="Charter-Roman"/>
      <w:b/>
      <w:bCs/>
      <w:color w:val="000000"/>
      <w:sz w:val="32"/>
    </w:rPr>
  </w:style>
  <w:style w:type="paragraph" w:customStyle="1" w:styleId="SectionHeadingList">
    <w:name w:val="Section Heading List"/>
    <w:basedOn w:val="SectionHeading"/>
    <w:qFormat/>
  </w:style>
  <w:style w:type="paragraph" w:customStyle="1" w:styleId="SectionHeadingCaption">
    <w:name w:val="Section Heading Caption"/>
    <w:basedOn w:val="SectionHeading"/>
    <w:next w:val="SectionHeading"/>
    <w:qFormat/>
  </w:style>
  <w:style w:type="paragraph" w:customStyle="1" w:styleId="1">
    <w:name w:val="正文文本1"/>
    <w:qFormat/>
    <w:pPr>
      <w:numPr>
        <w:ilvl w:val="1"/>
      </w:numPr>
      <w:spacing w:before="200" w:after="200" w:line="480" w:lineRule="auto"/>
    </w:pPr>
    <w:rPr>
      <w:rFonts w:ascii="Charter-Roman" w:hAnsi="Charter-Roman"/>
      <w:color w:val="000000"/>
    </w:rPr>
  </w:style>
  <w:style w:type="paragraph" w:customStyle="1" w:styleId="BodyTextList">
    <w:name w:val="Body Text List"/>
    <w:basedOn w:val="1"/>
    <w:qFormat/>
  </w:style>
  <w:style w:type="paragraph" w:customStyle="1" w:styleId="BodyTextCaption">
    <w:name w:val="Body Text Caption"/>
    <w:basedOn w:val="1"/>
    <w:next w:val="1"/>
    <w:qFormat/>
  </w:style>
  <w:style w:type="paragraph" w:customStyle="1" w:styleId="ManuscriptTitle">
    <w:name w:val="Manuscript Title"/>
    <w:qFormat/>
    <w:pPr>
      <w:numPr>
        <w:ilvl w:val="1"/>
      </w:numPr>
      <w:spacing w:before="200" w:after="200" w:line="600" w:lineRule="auto"/>
    </w:pPr>
    <w:rPr>
      <w:rFonts w:ascii="Charter-Roman" w:hAnsi="Charter-Roman"/>
      <w:b/>
      <w:bCs/>
      <w:color w:val="000000"/>
      <w:sz w:val="40"/>
    </w:rPr>
  </w:style>
  <w:style w:type="paragraph" w:customStyle="1" w:styleId="ManuscriptTitleList">
    <w:name w:val="Manuscript Title List"/>
    <w:basedOn w:val="ManuscriptTitle"/>
    <w:qFormat/>
  </w:style>
  <w:style w:type="paragraph" w:customStyle="1" w:styleId="ManuscriptTitleCaption">
    <w:name w:val="Manuscript Title Caption"/>
    <w:basedOn w:val="ManuscriptTitle"/>
    <w:next w:val="ManuscriptTitle"/>
    <w:qFormat/>
  </w:style>
  <w:style w:type="table" w:styleId="a3">
    <w:name w:val="Table Grid"/>
    <w:basedOn w:val="a1"/>
    <w:uiPriority w:val="59"/>
    <w:rsid w:val="00BC74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C749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styleId="a5">
    <w:name w:val="Hyperlink"/>
    <w:basedOn w:val="a0"/>
    <w:uiPriority w:val="99"/>
    <w:unhideWhenUsed/>
    <w:rsid w:val="007A0EE7"/>
    <w:rPr>
      <w:color w:val="0000FF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C44A7E"/>
    <w:rPr>
      <w:rFonts w:ascii="Heiti SC Light" w:eastAsia="Heiti SC Light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C44A7E"/>
    <w:rPr>
      <w:rFonts w:ascii="Heiti SC Light" w:eastAsia="Heiti SC Light"/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550222"/>
    <w:rPr>
      <w:color w:val="800080" w:themeColor="followedHyperlink"/>
      <w:u w:val="single"/>
    </w:rPr>
  </w:style>
  <w:style w:type="paragraph" w:styleId="a9">
    <w:name w:val="header"/>
    <w:basedOn w:val="a"/>
    <w:link w:val="aa"/>
    <w:uiPriority w:val="99"/>
    <w:unhideWhenUsed/>
    <w:rsid w:val="005502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Helvetica" w:hAnsi="Helvetica" w:cs="Helvetica"/>
      <w:sz w:val="18"/>
      <w:szCs w:val="18"/>
      <w:lang w:eastAsia="en-US"/>
    </w:rPr>
  </w:style>
  <w:style w:type="character" w:customStyle="1" w:styleId="aa">
    <w:name w:val="页眉字符"/>
    <w:basedOn w:val="a0"/>
    <w:link w:val="a9"/>
    <w:uiPriority w:val="99"/>
    <w:rsid w:val="00550222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50222"/>
    <w:pPr>
      <w:widowControl w:val="0"/>
      <w:tabs>
        <w:tab w:val="center" w:pos="4153"/>
        <w:tab w:val="right" w:pos="8306"/>
      </w:tabs>
      <w:snapToGrid w:val="0"/>
    </w:pPr>
    <w:rPr>
      <w:rFonts w:ascii="Helvetica" w:hAnsi="Helvetica" w:cs="Helvetica"/>
      <w:sz w:val="18"/>
      <w:szCs w:val="18"/>
      <w:lang w:eastAsia="en-US"/>
    </w:rPr>
  </w:style>
  <w:style w:type="character" w:customStyle="1" w:styleId="ac">
    <w:name w:val="页脚字符"/>
    <w:basedOn w:val="a0"/>
    <w:link w:val="ab"/>
    <w:uiPriority w:val="99"/>
    <w:rsid w:val="00550222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D2659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D2659"/>
  </w:style>
  <w:style w:type="character" w:customStyle="1" w:styleId="af">
    <w:name w:val="批注文字字符"/>
    <w:basedOn w:val="a0"/>
    <w:link w:val="ae"/>
    <w:uiPriority w:val="99"/>
    <w:semiHidden/>
    <w:rsid w:val="007D265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7D2659"/>
    <w:rPr>
      <w:b/>
      <w:bCs/>
      <w:sz w:val="20"/>
      <w:szCs w:val="20"/>
    </w:rPr>
  </w:style>
  <w:style w:type="character" w:customStyle="1" w:styleId="af1">
    <w:name w:val="批注主题字符"/>
    <w:basedOn w:val="af"/>
    <w:link w:val="af0"/>
    <w:uiPriority w:val="99"/>
    <w:semiHidden/>
    <w:rsid w:val="007D2659"/>
    <w:rPr>
      <w:b/>
      <w:bCs/>
      <w:sz w:val="20"/>
      <w:szCs w:val="20"/>
    </w:rPr>
  </w:style>
  <w:style w:type="paragraph" w:styleId="af2">
    <w:name w:val="footnote text"/>
    <w:basedOn w:val="a"/>
    <w:link w:val="af3"/>
    <w:uiPriority w:val="99"/>
    <w:unhideWhenUsed/>
    <w:rsid w:val="0077695F"/>
    <w:pPr>
      <w:widowControl w:val="0"/>
      <w:snapToGrid w:val="0"/>
    </w:pPr>
    <w:rPr>
      <w:rFonts w:ascii="Helvetica" w:hAnsi="Helvetica" w:cs="Helvetica"/>
      <w:sz w:val="18"/>
      <w:szCs w:val="18"/>
      <w:lang w:eastAsia="en-US"/>
    </w:rPr>
  </w:style>
  <w:style w:type="character" w:customStyle="1" w:styleId="af3">
    <w:name w:val="脚注文本字符"/>
    <w:basedOn w:val="a0"/>
    <w:link w:val="af2"/>
    <w:uiPriority w:val="99"/>
    <w:rsid w:val="0077695F"/>
    <w:rPr>
      <w:sz w:val="18"/>
      <w:szCs w:val="18"/>
    </w:rPr>
  </w:style>
  <w:style w:type="character" w:styleId="af4">
    <w:name w:val="footnote reference"/>
    <w:basedOn w:val="a0"/>
    <w:uiPriority w:val="99"/>
    <w:unhideWhenUsed/>
    <w:rsid w:val="0077695F"/>
    <w:rPr>
      <w:vertAlign w:val="superscript"/>
    </w:rPr>
  </w:style>
  <w:style w:type="paragraph" w:styleId="af5">
    <w:name w:val="Revision"/>
    <w:hidden/>
    <w:uiPriority w:val="99"/>
    <w:semiHidden/>
    <w:rsid w:val="00C812B9"/>
  </w:style>
  <w:style w:type="table" w:styleId="4">
    <w:name w:val="Plain Table 4"/>
    <w:basedOn w:val="a1"/>
    <w:uiPriority w:val="44"/>
    <w:rsid w:val="00F152E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6">
    <w:name w:val="page number"/>
    <w:basedOn w:val="a0"/>
    <w:uiPriority w:val="99"/>
    <w:semiHidden/>
    <w:unhideWhenUsed/>
    <w:rsid w:val="007B1AEE"/>
  </w:style>
  <w:style w:type="paragraph" w:styleId="af7">
    <w:name w:val="Normal (Web)"/>
    <w:basedOn w:val="a"/>
    <w:uiPriority w:val="99"/>
    <w:semiHidden/>
    <w:unhideWhenUsed/>
    <w:rsid w:val="0019491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194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0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2</Pages>
  <Words>3037</Words>
  <Characters>17312</Characters>
  <Application>Microsoft Macintosh Word</Application>
  <DocSecurity>0</DocSecurity>
  <Lines>144</Lines>
  <Paragraphs>4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30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Bion</dc:creator>
  <cp:keywords/>
  <dc:description/>
  <cp:lastModifiedBy>xiaoyun hoo</cp:lastModifiedBy>
  <cp:revision>14</cp:revision>
  <cp:lastPrinted>2016-05-24T01:33:00Z</cp:lastPrinted>
  <dcterms:created xsi:type="dcterms:W3CDTF">2016-05-10T07:17:00Z</dcterms:created>
  <dcterms:modified xsi:type="dcterms:W3CDTF">2016-10-11T10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intensive-care-medicine"/&gt;&lt;hasBiblio/&gt;&lt;format class="21"/&gt;&lt;count citations="24" publications="19"/&gt;&lt;/info&gt;PAPERS2_INFO_END</vt:lpwstr>
  </property>
</Properties>
</file>